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6B0FD" w14:textId="2356EBEB" w:rsidR="00F8799C" w:rsidRPr="004A24EB" w:rsidRDefault="00EA51A3" w:rsidP="00F236F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A24E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:</w:t>
      </w:r>
    </w:p>
    <w:p w14:paraId="247F697A" w14:textId="77777777" w:rsidR="00EA51A3" w:rsidRPr="004A24EB" w:rsidRDefault="00471B76" w:rsidP="00F236F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4A24EB">
        <w:rPr>
          <w:rFonts w:ascii="Times New Roman" w:hAnsi="Times New Roman" w:cs="Times New Roman"/>
          <w:b/>
          <w:bCs/>
          <w:lang w:val="en-GB"/>
        </w:rPr>
        <w:t>Supplementary</w:t>
      </w:r>
      <w:r w:rsidR="00F8799C" w:rsidRPr="004A24EB">
        <w:rPr>
          <w:rFonts w:ascii="Times New Roman" w:hAnsi="Times New Roman" w:cs="Times New Roman"/>
          <w:b/>
          <w:bCs/>
          <w:lang w:val="en-GB"/>
        </w:rPr>
        <w:t xml:space="preserve"> text. </w:t>
      </w:r>
    </w:p>
    <w:p w14:paraId="186D4712" w14:textId="7FDD3942" w:rsidR="00F8799C" w:rsidRPr="004A24EB" w:rsidRDefault="00F8799C" w:rsidP="00EA51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24EB">
        <w:rPr>
          <w:rFonts w:ascii="Times New Roman" w:hAnsi="Times New Roman" w:cs="Times New Roman"/>
          <w:sz w:val="24"/>
          <w:szCs w:val="24"/>
          <w:lang w:val="en-GB"/>
        </w:rPr>
        <w:t>Circulating PC were first identified based on their positivity for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i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19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4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n the absence of CD24</w:t>
      </w:r>
      <w:r w:rsidR="00753126" w:rsidRPr="004A24E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their intermediate forward (FSC) and sideward (SSC) light scatter properties. Then, debris and doublets (e.g., events with lower FSC-Area vs SSC-Area and/or events placed outside the FSC-Area vs FSC-Height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dotplot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diagonal) were excluded from the PC gate, while the remaining cellular events were selected and assigned as PC. PC were then subdivided into three subsets based on their maturation stage-associated phenotypes as defined by their expression profile for CD20 and CD138: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>)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1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; ii)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1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; and iii)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1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PC. Each of these three maturation-associated PC subsets was subsequently subclassified according to the specific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H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sotype and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H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subclass expressed (Figure 3A) for a total of 32 different PC subsets (Figures 2 and 3). Afterward, B-lymphocytes were gated based on their positivity for CD19, strong staining for CD4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i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FSC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SSC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features. Cell debris and doublets contained in the B-lymphocyte gate were then excluded, as described above for PC. Pre-GC B-lymphocytes were identified as CD1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7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MD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>-double positive B-cells, and memory B-cells (MBC) were identified among all B-cell singlets as those cellular events displaying a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/hi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4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i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mmunophenotype after excluding pre-GC B-cells. Then, CD27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pre-GC B-cells were further subdivided into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>) immature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et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4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B-lymphocytes, ii) naïve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/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4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, iii) naïve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 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62L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, iv) naïve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 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62L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v) naïve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B-cells (Figure 3B). Based on the pattern of expression of the different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H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sotypes and subclasses (Figure 3C1) and the expression profile for CD20, CD21, and CD24 (Figure 3C2-3), MBC were also subdivided into: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D27+ unswitched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MD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>+ MBC, including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,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4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CD5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38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1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0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CD24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IgM</w:t>
      </w:r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subsets and ii) switched MBC which were further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subsetted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on the basis of the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H</w:t>
      </w:r>
      <w:proofErr w:type="spellEnd"/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expressed into IgG</w:t>
      </w:r>
      <w:r w:rsidRPr="004A24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-4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>, IgA</w:t>
      </w:r>
      <w:r w:rsidRPr="004A24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-2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A24EB">
        <w:rPr>
          <w:rFonts w:ascii="Times New Roman" w:hAnsi="Times New Roman" w:cs="Times New Roman"/>
          <w:sz w:val="24"/>
          <w:szCs w:val="24"/>
          <w:lang w:val="en-GB"/>
        </w:rPr>
        <w:t>IgD</w:t>
      </w:r>
      <w:proofErr w:type="spellEnd"/>
      <w:r w:rsidRPr="004A24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A24EB">
        <w:rPr>
          <w:rFonts w:ascii="Times New Roman" w:hAnsi="Times New Roman" w:cs="Times New Roman"/>
          <w:sz w:val="24"/>
          <w:szCs w:val="24"/>
          <w:lang w:val="en-GB"/>
        </w:rPr>
        <w:t xml:space="preserve"> and their corresponding CD20, CD21, CD24 and CD27 positive vs negative subsets (Figure 3C).</w:t>
      </w:r>
    </w:p>
    <w:p w14:paraId="7F47E2FB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8D5482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0C1089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435036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D3BB5F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E6E659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58BB7C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7AD297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745442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3B308F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E8A5E7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4831C8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22B7DA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BBA41A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A0CA27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D514B1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666521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F166AE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0CA9D3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0679DB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53431D" w14:textId="77777777" w:rsidR="00EA51A3" w:rsidRPr="004A24EB" w:rsidRDefault="00EA51A3" w:rsidP="00F236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71DBDA" w14:textId="485DB825" w:rsidR="00EA51A3" w:rsidRPr="004A24EB" w:rsidRDefault="00EA51A3" w:rsidP="00EA51A3">
      <w:pPr>
        <w:jc w:val="both"/>
        <w:rPr>
          <w:rFonts w:ascii="Times New Roman" w:hAnsi="Times New Roman" w:cs="Times New Roman"/>
          <w:b/>
          <w:lang w:val="en-GB"/>
        </w:rPr>
      </w:pPr>
      <w:r w:rsidRPr="004A24EB">
        <w:rPr>
          <w:rFonts w:ascii="Times New Roman" w:hAnsi="Times New Roman" w:cs="Times New Roman"/>
          <w:b/>
          <w:lang w:val="en-GB"/>
        </w:rPr>
        <w:lastRenderedPageBreak/>
        <w:t xml:space="preserve">Supplementary Table 1. </w:t>
      </w:r>
      <w:r w:rsidRPr="004A24EB">
        <w:rPr>
          <w:rFonts w:ascii="Times New Roman" w:hAnsi="Times New Roman" w:cs="Times New Roman"/>
          <w:lang w:val="en-GB"/>
        </w:rPr>
        <w:t xml:space="preserve">Cell populations used as negative and positive controls for the evaluation of median fluorescence intensity values obtained for each marker conjugated with a given fluorochrome as stained in the data files used for the construction of the </w:t>
      </w:r>
      <w:proofErr w:type="spellStart"/>
      <w:r w:rsidRPr="004A24EB">
        <w:rPr>
          <w:rFonts w:ascii="Times New Roman" w:hAnsi="Times New Roman" w:cs="Times New Roman"/>
          <w:lang w:val="en-GB"/>
        </w:rPr>
        <w:t>EuroFlow</w:t>
      </w:r>
      <w:proofErr w:type="spellEnd"/>
      <w:r w:rsidRPr="004A24E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A24EB">
        <w:rPr>
          <w:rFonts w:ascii="Times New Roman" w:hAnsi="Times New Roman" w:cs="Times New Roman"/>
          <w:lang w:val="en-GB"/>
        </w:rPr>
        <w:t>BIgH</w:t>
      </w:r>
      <w:proofErr w:type="spellEnd"/>
      <w:r w:rsidR="00D51E6C" w:rsidRPr="004A24EB">
        <w:rPr>
          <w:rFonts w:ascii="Times New Roman" w:hAnsi="Times New Roman" w:cs="Times New Roman"/>
          <w:lang w:val="en-GB"/>
        </w:rPr>
        <w:t>-</w:t>
      </w:r>
      <w:r w:rsidRPr="004A24EB">
        <w:rPr>
          <w:rFonts w:ascii="Times New Roman" w:hAnsi="Times New Roman" w:cs="Times New Roman"/>
          <w:lang w:val="en-GB"/>
        </w:rPr>
        <w:t>IMM database (n=14).</w:t>
      </w:r>
    </w:p>
    <w:tbl>
      <w:tblPr>
        <w:tblW w:w="10065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3"/>
        <w:gridCol w:w="1786"/>
        <w:gridCol w:w="1429"/>
        <w:gridCol w:w="1831"/>
        <w:gridCol w:w="1276"/>
        <w:gridCol w:w="1280"/>
        <w:gridCol w:w="1980"/>
      </w:tblGrid>
      <w:tr w:rsidR="004A24EB" w:rsidRPr="004A24EB" w14:paraId="4EC080E4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001A" w14:textId="77777777" w:rsidR="00EA51A3" w:rsidRPr="004A24EB" w:rsidRDefault="00EA51A3" w:rsidP="00A55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>Marker-fluorochrome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D157" w14:textId="77777777" w:rsidR="00EA51A3" w:rsidRPr="004A24EB" w:rsidRDefault="00EA51A3" w:rsidP="00A55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>Positive Control</w:t>
            </w:r>
          </w:p>
        </w:tc>
        <w:tc>
          <w:tcPr>
            <w:tcW w:w="25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E606" w14:textId="77777777" w:rsidR="00EA51A3" w:rsidRPr="004A24EB" w:rsidRDefault="00EA51A3" w:rsidP="00A55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>Negative Contro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51D6" w14:textId="77777777" w:rsidR="00EA51A3" w:rsidRPr="004A24EB" w:rsidRDefault="00EA51A3" w:rsidP="00A55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 xml:space="preserve">N. of data files with </w:t>
            </w:r>
            <w:proofErr w:type="gramStart"/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>out of range</w:t>
            </w:r>
            <w:proofErr w:type="gramEnd"/>
            <w:r w:rsidRPr="004A24E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es-ES"/>
              </w:rPr>
              <w:t xml:space="preserve"> values</w:t>
            </w:r>
          </w:p>
        </w:tc>
      </w:tr>
      <w:tr w:rsidR="004A24EB" w:rsidRPr="004A24EB" w14:paraId="3E4DB5DA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984C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CD19-BV786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5AB76" w14:textId="41A1ED01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B-cells: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6883E8" w14:textId="5C8B4340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4988 (3555-804</w:t>
            </w: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08DE" w14:textId="6C2A5F62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99557E" w14:textId="4B7B866A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54 (26-11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8025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1505F421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4A31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20-PECF594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785B" w14:textId="7C0E0A10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9921CE" w14:textId="286021CD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456 (4000-13,000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3EF8" w14:textId="309A34AE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B293CF" w14:textId="654C40C9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1 (7-94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39F9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12/36 (33%)</w:t>
            </w:r>
          </w:p>
        </w:tc>
      </w:tr>
      <w:tr w:rsidR="004A24EB" w:rsidRPr="004A24EB" w14:paraId="5B1CFDDF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5468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21-BV711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7C2A" w14:textId="41A50BB0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79D906" w14:textId="3B6F1818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4465 (2875-5511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2A4F" w14:textId="26E3B747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877A57" w14:textId="403A0CFE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68 (17-351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6088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41FE774D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4442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45-AF700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1317" w14:textId="73BE2CC9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FB4F34" w14:textId="128382AA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4022 (11229-19408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9ED4" w14:textId="77777777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1A2C59" w14:textId="5A820AA7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347E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1A9E97F0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3A149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27-BV421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A933" w14:textId="61C910A8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 xml:space="preserve"> CD27+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BF55F9" w14:textId="3AC7A4D2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672 (1229-2456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B5516" w14:textId="08FADDE3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 xml:space="preserve"> CD27-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51ECE1" w14:textId="03B0C44D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52 (84-231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28CA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754B4FDB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A1C3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24-BV650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7A0F8" w14:textId="7990DDC3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Neutrophi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458BEE" w14:textId="0B276207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4091 (2557-6131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66C5" w14:textId="1B1EFEB2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161E5A" w14:textId="2358CB2A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49 (111-416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23F5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2FAA5F2B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8D4D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5-PECy7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8862" w14:textId="45986EC9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90AFD7" w14:textId="6F62303C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32232 (20725-35025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83F7" w14:textId="0F1DB31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B6C863" w14:textId="112D3280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503 (215-1035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4C6B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78C8E3E2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1B43C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138-PECy7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E79B" w14:textId="03DEF30F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PC CD138+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3C43CD" w14:textId="4F7AFEE3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8311 (16137-21563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008A8" w14:textId="016CCE61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PC CD138-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01FFCB" w14:textId="12C18BE3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750 (167-2886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ECCEF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14AAFC21" w14:textId="77777777" w:rsidTr="00D40EDD">
        <w:trPr>
          <w:trHeight w:val="436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5DFF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M-BV510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0422" w14:textId="1B1F385B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Naive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 xml:space="preserve"> B-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ells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83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73B1D414" w14:textId="3D048547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755 (2300-5352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F561" w14:textId="46362239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21F84F" w14:textId="47131D72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74 (232-369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F97B0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383CD3FC" w14:textId="77777777" w:rsidTr="00D40EDD">
        <w:trPr>
          <w:trHeight w:val="555"/>
        </w:trPr>
        <w:tc>
          <w:tcPr>
            <w:tcW w:w="48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73282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D</w:t>
            </w:r>
            <w:proofErr w:type="spellEnd"/>
          </w:p>
        </w:tc>
        <w:tc>
          <w:tcPr>
            <w:tcW w:w="178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79B218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FITC+APC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BD43" w14:textId="611C987D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Naive B-cells: Naive B-cells:</w:t>
            </w:r>
          </w:p>
        </w:tc>
        <w:tc>
          <w:tcPr>
            <w:tcW w:w="183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6BC8A5DB" w14:textId="77777777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3596 (3342-5091)</w:t>
            </w:r>
          </w:p>
          <w:p w14:paraId="75078DC3" w14:textId="2112DD83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5617 (4455-7458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66D0" w14:textId="25CBCD63" w:rsidR="00D40EDD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  <w:p w14:paraId="2E2E6661" w14:textId="77BA2B8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64BF8D06" w14:textId="16930464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02 (502-706)</w:t>
            </w:r>
          </w:p>
          <w:p w14:paraId="6321CCF0" w14:textId="088B581A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349 (292-520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EEE7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3ED0A1CA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29A4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CD38-APCH7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FB16" w14:textId="17C1AD7D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PC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5329CE" w14:textId="30A4852F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5904 (10000-20000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8AE21" w14:textId="211C375D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77AAA4" w14:textId="5B39CEBC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99 (23-175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A1125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7CC20A07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BAB35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G1-PE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539A1" w14:textId="7C295140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G1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43EE83" w14:textId="7887E2FD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1009 (15740-32473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573FE" w14:textId="5284A5C1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2204C2" w14:textId="6716E636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18 (22-412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D7944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08F6CEB9" w14:textId="77777777" w:rsidTr="00D40EDD">
        <w:trPr>
          <w:trHeight w:val="759"/>
        </w:trPr>
        <w:tc>
          <w:tcPr>
            <w:tcW w:w="48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7B710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G2</w:t>
            </w:r>
          </w:p>
        </w:tc>
        <w:tc>
          <w:tcPr>
            <w:tcW w:w="178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3206B8DB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-PE+FITC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CB9F5" w14:textId="754B0826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G2: MBC IgG2:</w:t>
            </w:r>
          </w:p>
        </w:tc>
        <w:tc>
          <w:tcPr>
            <w:tcW w:w="183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28B99712" w14:textId="581EF0F8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0757 (7840-11486)</w:t>
            </w:r>
          </w:p>
          <w:p w14:paraId="43E9779E" w14:textId="5A84839A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096 (4984-6811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B286A" w14:textId="45D7B514" w:rsidR="00D40EDD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  <w:p w14:paraId="78D9F5C9" w14:textId="66AA2A71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6A83AC2D" w14:textId="7F4AA38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218 (22-412)</w:t>
            </w:r>
          </w:p>
          <w:p w14:paraId="5E37B12E" w14:textId="75EEF040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33 (502-706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51FEF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6710E32D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39D6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G3-FITC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AD528" w14:textId="360F4983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G3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68D481" w14:textId="2EA40999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884 (6214-9150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212E7" w14:textId="6D70FF2F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AD4C2D" w14:textId="14CB6ACD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633 (502-706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04918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636911D6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81DCD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G4-APC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C2E8E" w14:textId="03840441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G4: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CBFCE5" w14:textId="6FF96C27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9661 (7517-13749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03930" w14:textId="22FA994C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B1923D" w14:textId="78180660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332 (292-520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41F14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2A291679" w14:textId="77777777" w:rsidTr="00D40EDD">
        <w:trPr>
          <w:trHeight w:val="759"/>
        </w:trPr>
        <w:tc>
          <w:tcPr>
            <w:tcW w:w="48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E3B33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A1</w:t>
            </w:r>
          </w:p>
        </w:tc>
        <w:tc>
          <w:tcPr>
            <w:tcW w:w="178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7891E20D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-PerCPCy5.5+APC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2319C" w14:textId="11EFE7E4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A1: MBC IgA1:</w:t>
            </w:r>
          </w:p>
        </w:tc>
        <w:tc>
          <w:tcPr>
            <w:tcW w:w="183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7F13E34F" w14:textId="7AA3E709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7012 (3241-9660)</w:t>
            </w:r>
          </w:p>
          <w:p w14:paraId="203FDC44" w14:textId="3B9FDDFC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6309 (11905-21359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57AF1" w14:textId="02D7CFC1" w:rsidR="00D40EDD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  <w:p w14:paraId="73971728" w14:textId="67718418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3C10C6F6" w14:textId="2C49DC1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46 (26-300)</w:t>
            </w:r>
          </w:p>
          <w:p w14:paraId="761F4B9C" w14:textId="4E44AF95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332 (292-520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4965C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  <w:tr w:rsidR="004A24EB" w:rsidRPr="004A24EB" w14:paraId="7EE15193" w14:textId="77777777" w:rsidTr="00D40EDD">
        <w:trPr>
          <w:trHeight w:val="397"/>
        </w:trPr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FEBA3" w14:textId="77777777" w:rsidR="00190164" w:rsidRPr="004A24EB" w:rsidRDefault="00190164" w:rsidP="00A55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IgA2-PerCPCY5.5</w:t>
            </w:r>
          </w:p>
        </w:tc>
        <w:tc>
          <w:tcPr>
            <w:tcW w:w="1429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2AC37" w14:textId="7CE331A9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MBC IgA2: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F9139" w14:textId="412F6BA4" w:rsidR="00190164" w:rsidRPr="004A24EB" w:rsidRDefault="00190164" w:rsidP="00C34DE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5422 (3044-7809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4D6D8" w14:textId="288DCC1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T/NK: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431CB5" w14:textId="1170D9BB" w:rsidR="00190164" w:rsidRPr="004A24EB" w:rsidRDefault="00190164" w:rsidP="00D40ED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ES"/>
              </w:rPr>
              <w:t>146 (26-300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14642" w14:textId="77777777" w:rsidR="00190164" w:rsidRPr="004A24EB" w:rsidRDefault="00190164" w:rsidP="00D40ED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/36 (0%)</w:t>
            </w:r>
          </w:p>
        </w:tc>
      </w:tr>
    </w:tbl>
    <w:p w14:paraId="2503817F" w14:textId="64448143" w:rsidR="00EA51A3" w:rsidRPr="004A24EB" w:rsidRDefault="00EA51A3" w:rsidP="00EA51A3">
      <w:pPr>
        <w:spacing w:before="240" w:line="240" w:lineRule="auto"/>
        <w:rPr>
          <w:rFonts w:ascii="Times New Roman" w:hAnsi="Times New Roman" w:cs="Times New Roman"/>
          <w:sz w:val="18"/>
          <w:szCs w:val="16"/>
          <w:lang w:val="en-GB"/>
        </w:rPr>
      </w:pPr>
      <w:r w:rsidRPr="004A24EB">
        <w:rPr>
          <w:rFonts w:ascii="Times New Roman" w:hAnsi="Times New Roman" w:cs="Times New Roman"/>
          <w:sz w:val="18"/>
          <w:szCs w:val="16"/>
          <w:vertAlign w:val="superscript"/>
          <w:lang w:val="en-GB"/>
        </w:rPr>
        <w:t>*</w:t>
      </w:r>
      <w:r w:rsidRPr="004A24EB">
        <w:rPr>
          <w:rFonts w:ascii="Times New Roman" w:hAnsi="Times New Roman" w:cs="Times New Roman"/>
          <w:sz w:val="18"/>
          <w:szCs w:val="16"/>
          <w:lang w:val="en-GB"/>
        </w:rPr>
        <w:t xml:space="preserve"> Results expressed as MFI (median fluorescence intensity; arbitrary fluorescence units scaled from 0 to 100,000). </w:t>
      </w:r>
      <w:r w:rsidR="0026500B" w:rsidRPr="004A24EB">
        <w:rPr>
          <w:rFonts w:ascii="Times New Roman" w:hAnsi="Times New Roman" w:cs="Times New Roman"/>
          <w:sz w:val="18"/>
          <w:szCs w:val="16"/>
          <w:lang w:val="en-GB"/>
        </w:rPr>
        <w:t>BV- Brilliant Violet; PE-Phycoerythrin; AF-Alexa Fluor; Cy-Cyani</w:t>
      </w:r>
      <w:r w:rsidR="00885473" w:rsidRPr="004A24EB">
        <w:rPr>
          <w:rFonts w:ascii="Times New Roman" w:hAnsi="Times New Roman" w:cs="Times New Roman"/>
          <w:sz w:val="18"/>
          <w:szCs w:val="16"/>
          <w:lang w:val="en-GB"/>
        </w:rPr>
        <w:t xml:space="preserve">ne; FITC-Fluorescein isothiocyanate; APC-Allophycocyanin; </w:t>
      </w:r>
      <w:proofErr w:type="spellStart"/>
      <w:r w:rsidR="00885473" w:rsidRPr="004A24EB">
        <w:rPr>
          <w:rFonts w:ascii="Times New Roman" w:hAnsi="Times New Roman" w:cs="Times New Roman"/>
          <w:sz w:val="18"/>
          <w:szCs w:val="16"/>
          <w:lang w:val="en-GB"/>
        </w:rPr>
        <w:t>PerCP</w:t>
      </w:r>
      <w:proofErr w:type="spellEnd"/>
      <w:r w:rsidR="00885473" w:rsidRPr="004A24EB">
        <w:rPr>
          <w:rFonts w:ascii="Times New Roman" w:hAnsi="Times New Roman" w:cs="Times New Roman"/>
          <w:sz w:val="18"/>
          <w:szCs w:val="16"/>
          <w:lang w:val="en-GB"/>
        </w:rPr>
        <w:t>-Peridinin Chlorophyll.</w:t>
      </w:r>
    </w:p>
    <w:p w14:paraId="128B99D0" w14:textId="77777777" w:rsidR="00EA51A3" w:rsidRPr="004A24EB" w:rsidRDefault="00EA51A3" w:rsidP="00C34DE3">
      <w:pPr>
        <w:spacing w:before="240" w:line="240" w:lineRule="auto"/>
        <w:jc w:val="center"/>
        <w:rPr>
          <w:rFonts w:ascii="Times New Roman" w:hAnsi="Times New Roman" w:cs="Times New Roman"/>
          <w:sz w:val="18"/>
          <w:szCs w:val="16"/>
          <w:lang w:val="en-GB"/>
        </w:rPr>
      </w:pPr>
    </w:p>
    <w:p w14:paraId="10988EA4" w14:textId="77777777" w:rsidR="00EA51A3" w:rsidRPr="004A24EB" w:rsidRDefault="00EA51A3" w:rsidP="00EA51A3">
      <w:pPr>
        <w:spacing w:before="240" w:line="240" w:lineRule="auto"/>
        <w:rPr>
          <w:rFonts w:ascii="Times New Roman" w:hAnsi="Times New Roman" w:cs="Times New Roman"/>
          <w:sz w:val="18"/>
          <w:szCs w:val="16"/>
          <w:lang w:val="en-GB"/>
        </w:rPr>
      </w:pPr>
    </w:p>
    <w:p w14:paraId="47A4E765" w14:textId="77777777" w:rsidR="00EA51A3" w:rsidRPr="004A24EB" w:rsidRDefault="00EA51A3" w:rsidP="00EA51A3">
      <w:pPr>
        <w:spacing w:before="240" w:line="240" w:lineRule="auto"/>
        <w:rPr>
          <w:rFonts w:ascii="Times New Roman" w:hAnsi="Times New Roman" w:cs="Times New Roman"/>
          <w:sz w:val="18"/>
          <w:szCs w:val="16"/>
          <w:lang w:val="en-GB"/>
        </w:rPr>
      </w:pPr>
    </w:p>
    <w:p w14:paraId="1C4DE1EA" w14:textId="77777777" w:rsidR="00EA51A3" w:rsidRPr="004A24EB" w:rsidRDefault="00EA51A3" w:rsidP="00EA51A3">
      <w:pPr>
        <w:jc w:val="both"/>
        <w:rPr>
          <w:rFonts w:ascii="Times New Roman" w:hAnsi="Times New Roman" w:cs="Times New Roman"/>
          <w:b/>
          <w:lang w:val="en-GB"/>
        </w:rPr>
      </w:pPr>
    </w:p>
    <w:p w14:paraId="72E087C6" w14:textId="77777777" w:rsidR="00EA51A3" w:rsidRPr="004A24EB" w:rsidRDefault="00EA51A3" w:rsidP="00EA51A3">
      <w:pPr>
        <w:jc w:val="both"/>
        <w:rPr>
          <w:rFonts w:ascii="Times New Roman" w:hAnsi="Times New Roman" w:cs="Times New Roman"/>
          <w:b/>
          <w:lang w:val="en-GB"/>
        </w:rPr>
      </w:pPr>
    </w:p>
    <w:p w14:paraId="2AC5B8DB" w14:textId="77777777" w:rsidR="00EA51A3" w:rsidRPr="004A24EB" w:rsidRDefault="00EA51A3" w:rsidP="00EA51A3">
      <w:pPr>
        <w:jc w:val="both"/>
        <w:rPr>
          <w:rFonts w:ascii="Times New Roman" w:hAnsi="Times New Roman" w:cs="Times New Roman"/>
          <w:b/>
          <w:lang w:val="en-GB"/>
        </w:rPr>
      </w:pPr>
    </w:p>
    <w:p w14:paraId="17FCB3CC" w14:textId="182EB8DF" w:rsidR="00EA51A3" w:rsidRPr="004A24EB" w:rsidRDefault="00373218" w:rsidP="00EA51A3">
      <w:pPr>
        <w:jc w:val="both"/>
        <w:rPr>
          <w:rFonts w:ascii="Times New Roman" w:hAnsi="Times New Roman" w:cs="Times New Roman"/>
          <w:b/>
          <w:lang w:val="en-GB"/>
        </w:rPr>
      </w:pPr>
      <w:r w:rsidRPr="004A24EB"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 wp14:anchorId="0A904946" wp14:editId="70CCD4B2">
            <wp:extent cx="5944432" cy="1908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32" cy="19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A67DC" w14:textId="75854C96" w:rsidR="00EA51A3" w:rsidRPr="004A24EB" w:rsidRDefault="00EA51A3" w:rsidP="00EA51A3">
      <w:pPr>
        <w:jc w:val="both"/>
        <w:rPr>
          <w:rFonts w:ascii="Times New Roman" w:hAnsi="Times New Roman" w:cs="Times New Roman"/>
          <w:lang w:val="en-GB"/>
        </w:rPr>
      </w:pPr>
      <w:r w:rsidRPr="004A24EB">
        <w:rPr>
          <w:rFonts w:ascii="Times New Roman" w:hAnsi="Times New Roman" w:cs="Times New Roman"/>
          <w:b/>
          <w:lang w:val="en-GB"/>
        </w:rPr>
        <w:t>Supplementary Figure 1</w:t>
      </w:r>
      <w:r w:rsidRPr="004A24EB">
        <w:rPr>
          <w:rFonts w:ascii="Times New Roman" w:hAnsi="Times New Roman" w:cs="Times New Roman"/>
          <w:lang w:val="en-GB"/>
        </w:rPr>
        <w:t xml:space="preserve">. Reference image used for the evaluation of the B-cell and plasma cell subsets </w:t>
      </w:r>
      <w:r w:rsidR="00492E2D" w:rsidRPr="004A24EB">
        <w:rPr>
          <w:rFonts w:ascii="Times New Roman" w:hAnsi="Times New Roman" w:cs="Times New Roman"/>
          <w:lang w:val="en-GB"/>
        </w:rPr>
        <w:t xml:space="preserve">expressing different </w:t>
      </w:r>
      <w:proofErr w:type="spellStart"/>
      <w:r w:rsidR="00492E2D" w:rsidRPr="004A24EB">
        <w:rPr>
          <w:rFonts w:ascii="Times New Roman" w:hAnsi="Times New Roman" w:cs="Times New Roman"/>
          <w:lang w:val="en-GB"/>
        </w:rPr>
        <w:t>IgH</w:t>
      </w:r>
      <w:proofErr w:type="spellEnd"/>
      <w:r w:rsidR="00492E2D" w:rsidRPr="004A24EB">
        <w:rPr>
          <w:rFonts w:ascii="Times New Roman" w:hAnsi="Times New Roman" w:cs="Times New Roman"/>
          <w:lang w:val="en-GB"/>
        </w:rPr>
        <w:t xml:space="preserve"> isotypes and subclasses </w:t>
      </w:r>
      <w:r w:rsidRPr="004A24EB">
        <w:rPr>
          <w:rFonts w:ascii="Times New Roman" w:hAnsi="Times New Roman" w:cs="Times New Roman"/>
          <w:lang w:val="en-GB"/>
        </w:rPr>
        <w:t xml:space="preserve">included in the data files used for the construction of the </w:t>
      </w:r>
      <w:proofErr w:type="spellStart"/>
      <w:r w:rsidRPr="004A24EB">
        <w:rPr>
          <w:rFonts w:ascii="Times New Roman" w:hAnsi="Times New Roman" w:cs="Times New Roman"/>
          <w:lang w:val="en-GB"/>
        </w:rPr>
        <w:t>EuroFlow</w:t>
      </w:r>
      <w:proofErr w:type="spellEnd"/>
      <w:r w:rsidRPr="004A24E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A24EB">
        <w:rPr>
          <w:rFonts w:ascii="Times New Roman" w:hAnsi="Times New Roman" w:cs="Times New Roman"/>
          <w:lang w:val="en-GB"/>
        </w:rPr>
        <w:t>BIgH</w:t>
      </w:r>
      <w:proofErr w:type="spellEnd"/>
      <w:r w:rsidR="00373218" w:rsidRPr="004A24EB">
        <w:rPr>
          <w:rFonts w:ascii="Times New Roman" w:hAnsi="Times New Roman" w:cs="Times New Roman"/>
          <w:lang w:val="en-GB"/>
        </w:rPr>
        <w:t>-</w:t>
      </w:r>
      <w:r w:rsidRPr="004A24EB">
        <w:rPr>
          <w:rFonts w:ascii="Times New Roman" w:hAnsi="Times New Roman" w:cs="Times New Roman"/>
          <w:lang w:val="en-GB"/>
        </w:rPr>
        <w:t xml:space="preserve">IMM database. </w:t>
      </w:r>
    </w:p>
    <w:p w14:paraId="1451C150" w14:textId="1CE3EE56" w:rsidR="00C94E86" w:rsidRPr="004A24EB" w:rsidRDefault="00C94E86" w:rsidP="00F236F1">
      <w:pPr>
        <w:jc w:val="both"/>
        <w:rPr>
          <w:b/>
          <w:bCs/>
          <w:lang w:val="en-GB"/>
        </w:rPr>
      </w:pPr>
    </w:p>
    <w:p w14:paraId="64A4111F" w14:textId="776472CA" w:rsidR="00C94E86" w:rsidRPr="004A24EB" w:rsidRDefault="00C94E86">
      <w:pPr>
        <w:rPr>
          <w:b/>
          <w:bCs/>
          <w:lang w:val="en-GB"/>
        </w:rPr>
      </w:pPr>
      <w:r w:rsidRPr="004A24EB">
        <w:rPr>
          <w:b/>
          <w:bCs/>
          <w:lang w:val="en-GB"/>
        </w:rPr>
        <w:br w:type="page"/>
      </w:r>
    </w:p>
    <w:p w14:paraId="068062B2" w14:textId="77777777" w:rsidR="00C94E86" w:rsidRPr="004A24EB" w:rsidRDefault="00C94E86" w:rsidP="00C94E86">
      <w:pPr>
        <w:rPr>
          <w:b/>
          <w:bCs/>
          <w:lang w:val="en-GB"/>
        </w:rPr>
        <w:sectPr w:rsidR="00C94E86" w:rsidRPr="004A24EB" w:rsidSect="00F8799C">
          <w:headerReference w:type="default" r:id="rId8"/>
          <w:pgSz w:w="11906" w:h="16838"/>
          <w:pgMar w:top="1418" w:right="1701" w:bottom="1701" w:left="1701" w:header="709" w:footer="709" w:gutter="0"/>
          <w:cols w:space="708"/>
          <w:docGrid w:linePitch="360"/>
        </w:sectPr>
      </w:pPr>
    </w:p>
    <w:p w14:paraId="1A38167A" w14:textId="024CB437" w:rsidR="00C94E86" w:rsidRPr="004A24EB" w:rsidRDefault="00C94E86" w:rsidP="00C94E86">
      <w:pPr>
        <w:jc w:val="both"/>
        <w:rPr>
          <w:rFonts w:ascii="Times New Roman" w:hAnsi="Times New Roman" w:cs="Times New Roman"/>
          <w:lang w:val="en-GB"/>
        </w:rPr>
      </w:pPr>
      <w:r w:rsidRPr="004A24EB">
        <w:rPr>
          <w:rFonts w:ascii="Times New Roman" w:hAnsi="Times New Roman" w:cs="Times New Roman"/>
          <w:b/>
          <w:lang w:val="en-GB"/>
        </w:rPr>
        <w:lastRenderedPageBreak/>
        <w:t xml:space="preserve">Supplementary Table 2- </w:t>
      </w:r>
      <w:r w:rsidRPr="004A24EB">
        <w:rPr>
          <w:rFonts w:ascii="Times New Roman" w:hAnsi="Times New Roman" w:cs="Times New Roman"/>
          <w:lang w:val="en-GB"/>
        </w:rPr>
        <w:t>Comparison</w:t>
      </w:r>
      <w:r w:rsidRPr="004A24EB">
        <w:rPr>
          <w:rFonts w:ascii="Times New Roman" w:hAnsi="Times New Roman" w:cs="Times New Roman"/>
          <w:b/>
          <w:lang w:val="en-GB"/>
        </w:rPr>
        <w:t xml:space="preserve"> </w:t>
      </w:r>
      <w:r w:rsidRPr="004A24EB">
        <w:rPr>
          <w:rFonts w:ascii="Times New Roman" w:hAnsi="Times New Roman" w:cs="Times New Roman"/>
          <w:lang w:val="en-GB"/>
        </w:rPr>
        <w:t xml:space="preserve">between the two AG&amp;I algorithms used in combination with the </w:t>
      </w:r>
      <w:proofErr w:type="spellStart"/>
      <w:r w:rsidRPr="004A24EB">
        <w:rPr>
          <w:rFonts w:ascii="Times New Roman" w:hAnsi="Times New Roman" w:cs="Times New Roman"/>
          <w:lang w:val="en-GB"/>
        </w:rPr>
        <w:t>EuroFlow</w:t>
      </w:r>
      <w:proofErr w:type="spellEnd"/>
      <w:r w:rsidRPr="004A24E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A24EB">
        <w:rPr>
          <w:rFonts w:ascii="Times New Roman" w:hAnsi="Times New Roman" w:cs="Times New Roman"/>
          <w:lang w:val="en-GB"/>
        </w:rPr>
        <w:t>BIgH</w:t>
      </w:r>
      <w:proofErr w:type="spellEnd"/>
      <w:r w:rsidR="00373218" w:rsidRPr="004A24EB">
        <w:rPr>
          <w:rFonts w:ascii="Times New Roman" w:hAnsi="Times New Roman" w:cs="Times New Roman"/>
          <w:lang w:val="en-GB"/>
        </w:rPr>
        <w:t>-</w:t>
      </w:r>
      <w:r w:rsidRPr="004A24EB">
        <w:rPr>
          <w:rFonts w:ascii="Times New Roman" w:hAnsi="Times New Roman" w:cs="Times New Roman"/>
          <w:lang w:val="en-GB"/>
        </w:rPr>
        <w:t xml:space="preserve">IMM reference database vs expert-based manual gating for the analysis of randomly selected data files (n=5) stained with the </w:t>
      </w:r>
      <w:proofErr w:type="spellStart"/>
      <w:r w:rsidRPr="004A24EB">
        <w:rPr>
          <w:rFonts w:ascii="Times New Roman" w:hAnsi="Times New Roman" w:cs="Times New Roman"/>
          <w:lang w:val="en-GB"/>
        </w:rPr>
        <w:t>EuroFlow</w:t>
      </w:r>
      <w:proofErr w:type="spellEnd"/>
      <w:r w:rsidRPr="004A24E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A24EB">
        <w:rPr>
          <w:rFonts w:ascii="Times New Roman" w:hAnsi="Times New Roman" w:cs="Times New Roman"/>
          <w:lang w:val="en-GB"/>
        </w:rPr>
        <w:t>BIgH</w:t>
      </w:r>
      <w:proofErr w:type="spellEnd"/>
      <w:r w:rsidR="00373218" w:rsidRPr="004A24EB">
        <w:rPr>
          <w:rFonts w:ascii="Times New Roman" w:hAnsi="Times New Roman" w:cs="Times New Roman"/>
          <w:lang w:val="en-GB"/>
        </w:rPr>
        <w:t>-</w:t>
      </w:r>
      <w:r w:rsidRPr="004A24EB">
        <w:rPr>
          <w:rFonts w:ascii="Times New Roman" w:hAnsi="Times New Roman" w:cs="Times New Roman"/>
          <w:lang w:val="en-GB"/>
        </w:rPr>
        <w:t xml:space="preserve">IMM antibody combination. </w:t>
      </w:r>
    </w:p>
    <w:tbl>
      <w:tblPr>
        <w:tblStyle w:val="TableGrid"/>
        <w:tblW w:w="14742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750"/>
        <w:gridCol w:w="1431"/>
        <w:gridCol w:w="859"/>
        <w:gridCol w:w="1431"/>
        <w:gridCol w:w="774"/>
        <w:gridCol w:w="1417"/>
        <w:gridCol w:w="2246"/>
        <w:gridCol w:w="2290"/>
      </w:tblGrid>
      <w:tr w:rsidR="004A24EB" w:rsidRPr="004A24EB" w14:paraId="531D6152" w14:textId="77777777" w:rsidTr="005D5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2F42C" w14:textId="77777777" w:rsidR="00C94E86" w:rsidRPr="004A24EB" w:rsidRDefault="00C94E86" w:rsidP="00CC35C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A24EB">
              <w:rPr>
                <w:rFonts w:cstheme="minorHAnsi"/>
                <w:b/>
                <w:sz w:val="20"/>
                <w:szCs w:val="20"/>
                <w:lang w:val="en-GB"/>
              </w:rPr>
              <w:t>Cell populations</w:t>
            </w:r>
          </w:p>
        </w:tc>
        <w:tc>
          <w:tcPr>
            <w:tcW w:w="218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E427A" w14:textId="77777777" w:rsidR="00C94E86" w:rsidRPr="004A24EB" w:rsidRDefault="00C94E86" w:rsidP="00CC3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A24EB">
              <w:rPr>
                <w:rFonts w:cstheme="minorHAnsi"/>
                <w:b/>
                <w:sz w:val="20"/>
                <w:szCs w:val="20"/>
              </w:rPr>
              <w:t xml:space="preserve">Manual </w:t>
            </w:r>
            <w:proofErr w:type="spellStart"/>
            <w:r w:rsidRPr="004A24EB">
              <w:rPr>
                <w:rFonts w:cstheme="minorHAnsi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94453" w14:textId="77777777" w:rsidR="00C94E86" w:rsidRPr="004A24EB" w:rsidRDefault="00C94E86" w:rsidP="00CC3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A24EB">
              <w:rPr>
                <w:rFonts w:cstheme="minorHAnsi"/>
                <w:b/>
                <w:sz w:val="20"/>
                <w:szCs w:val="20"/>
              </w:rPr>
              <w:t>AG&amp;I Algorithm1</w:t>
            </w:r>
          </w:p>
        </w:tc>
        <w:tc>
          <w:tcPr>
            <w:tcW w:w="21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EDD52" w14:textId="77777777" w:rsidR="00C94E86" w:rsidRPr="004A24EB" w:rsidRDefault="00C94E86" w:rsidP="00CC3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A24EB">
              <w:rPr>
                <w:rFonts w:cstheme="minorHAnsi"/>
                <w:b/>
                <w:sz w:val="20"/>
                <w:szCs w:val="20"/>
              </w:rPr>
              <w:t>AG&amp;I Algorithm2</w:t>
            </w:r>
          </w:p>
        </w:tc>
        <w:tc>
          <w:tcPr>
            <w:tcW w:w="22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D8356" w14:textId="77777777" w:rsidR="00C94E86" w:rsidRPr="004A24EB" w:rsidRDefault="00C94E86" w:rsidP="00CC3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A24EB">
              <w:rPr>
                <w:rFonts w:cstheme="minorHAnsi"/>
                <w:b/>
                <w:sz w:val="20"/>
                <w:szCs w:val="20"/>
                <w:lang w:val="en-GB"/>
              </w:rPr>
              <w:t>AG&amp;I Algorithm1 vs MA</w:t>
            </w:r>
          </w:p>
        </w:tc>
        <w:tc>
          <w:tcPr>
            <w:tcW w:w="22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43E0D" w14:textId="77777777" w:rsidR="00C94E86" w:rsidRPr="004A24EB" w:rsidRDefault="00C94E86" w:rsidP="00CC3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A24EB">
              <w:rPr>
                <w:rFonts w:cstheme="minorHAnsi"/>
                <w:b/>
                <w:sz w:val="20"/>
                <w:szCs w:val="20"/>
                <w:lang w:val="en-GB"/>
              </w:rPr>
              <w:t>AG&amp;I Algorithm2 vs MA</w:t>
            </w:r>
          </w:p>
        </w:tc>
      </w:tr>
      <w:tr w:rsidR="004A24EB" w:rsidRPr="004A24EB" w14:paraId="52E554F1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B7682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>B-lymphocyte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3BA7E0" w14:textId="02631BAF" w:rsidR="00286ACA" w:rsidRPr="004A24EB" w:rsidRDefault="00286ACA" w:rsidP="00CB23A8">
            <w:pPr>
              <w:pStyle w:val="NoSpacing"/>
              <w:ind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36E2C67" w14:textId="4E21BF5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2.4-5.3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55DCFA0" w14:textId="3880284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4.7  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AA105C" w14:textId="2795BA5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2.6-5.7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4FB1F10" w14:textId="66C499FC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4261F3" w14:textId="1F543EAD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2.5-5.6)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4A0E3" w14:textId="0B1C9761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</w:t>
            </w:r>
            <w:r w:rsidR="005D5D98" w:rsidRPr="004A24EB">
              <w:rPr>
                <w:rFonts w:cstheme="minorHAnsi"/>
                <w:sz w:val="20"/>
                <w:szCs w:val="20"/>
              </w:rPr>
              <w:t>8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88CF6CF" w14:textId="710EE0AD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</w:t>
            </w:r>
            <w:r w:rsidR="005238C2" w:rsidRPr="004A24EB">
              <w:rPr>
                <w:rFonts w:cstheme="minorHAnsi"/>
                <w:sz w:val="20"/>
                <w:szCs w:val="20"/>
              </w:rPr>
              <w:t xml:space="preserve">2 </w:t>
            </w:r>
            <w:r w:rsidRPr="004A24EB">
              <w:rPr>
                <w:rFonts w:cstheme="minorHAnsi"/>
                <w:sz w:val="20"/>
                <w:szCs w:val="20"/>
              </w:rPr>
              <w:t>(p&lt;0.001)</w:t>
            </w:r>
          </w:p>
        </w:tc>
      </w:tr>
      <w:tr w:rsidR="004A24EB" w:rsidRPr="004A24EB" w14:paraId="02464002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2F87133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Pre-GC B cells</w:t>
            </w:r>
          </w:p>
        </w:tc>
        <w:tc>
          <w:tcPr>
            <w:tcW w:w="750" w:type="dxa"/>
            <w:noWrap/>
            <w:vAlign w:val="center"/>
            <w:hideMark/>
          </w:tcPr>
          <w:p w14:paraId="76FBA2D1" w14:textId="0B12791F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.8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01B8E96" w14:textId="0C4ACB89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3-3.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F667BC" w14:textId="2E122830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3.3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C3A0142" w14:textId="099C7F46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5-4.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B5CF02" w14:textId="67037EC4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84F28FA" w14:textId="0C2306D7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4-4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3DD28" w14:textId="77777777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.000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A8154F" w14:textId="1CE7FAA5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</w:t>
            </w:r>
            <w:r w:rsidR="005238C2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726CAA00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C124B11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Immature B cells</w:t>
            </w:r>
          </w:p>
        </w:tc>
        <w:tc>
          <w:tcPr>
            <w:tcW w:w="750" w:type="dxa"/>
            <w:noWrap/>
            <w:vAlign w:val="center"/>
            <w:hideMark/>
          </w:tcPr>
          <w:p w14:paraId="308B8872" w14:textId="04CE10C6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2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4D6A9D0" w14:textId="453C1386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BA7019" w14:textId="707281F2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3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A3D6AD9" w14:textId="73F02370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8-0.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4A2B9C" w14:textId="38F37271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1390251" w14:textId="6E7A3223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14:paraId="231A9E17" w14:textId="04983B04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5238C2" w:rsidRPr="004A24EB">
              <w:rPr>
                <w:rFonts w:cstheme="minorHAnsi"/>
                <w:sz w:val="20"/>
                <w:szCs w:val="20"/>
              </w:rPr>
              <w:t>4</w:t>
            </w:r>
            <w:r w:rsidRPr="004A24EB">
              <w:rPr>
                <w:rFonts w:cstheme="minorHAnsi"/>
                <w:sz w:val="20"/>
                <w:szCs w:val="20"/>
              </w:rPr>
              <w:t>0 (p=0.0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2FA8D4" w14:textId="7200946E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</w:t>
            </w:r>
            <w:r w:rsidR="005238C2" w:rsidRPr="004A24EB">
              <w:rPr>
                <w:rFonts w:cstheme="minorHAnsi"/>
                <w:sz w:val="20"/>
                <w:szCs w:val="20"/>
              </w:rPr>
              <w:t>563</w:t>
            </w:r>
            <w:r w:rsidRPr="004A24EB">
              <w:rPr>
                <w:rFonts w:cstheme="minorHAnsi"/>
                <w:sz w:val="20"/>
                <w:szCs w:val="20"/>
              </w:rPr>
              <w:t xml:space="preserve"> (p=0.144)</w:t>
            </w:r>
          </w:p>
        </w:tc>
      </w:tr>
      <w:tr w:rsidR="004A24EB" w:rsidRPr="004A24EB" w14:paraId="1569D138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DC2ABCC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Naive CD5+ B cells</w:t>
            </w:r>
          </w:p>
        </w:tc>
        <w:tc>
          <w:tcPr>
            <w:tcW w:w="750" w:type="dxa"/>
            <w:noWrap/>
            <w:vAlign w:val="center"/>
            <w:hideMark/>
          </w:tcPr>
          <w:p w14:paraId="1B466E09" w14:textId="2AE04593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4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0459D3B" w14:textId="04109E96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9-0.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A615D0" w14:textId="36C234F1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2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9ADBE65" w14:textId="5375D53F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E087F7" w14:textId="7AB1ED48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96DF9FE" w14:textId="16E8E77C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2-1.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3BD1" w14:textId="79091664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</w:t>
            </w:r>
            <w:r w:rsidR="005238C2" w:rsidRPr="004A24EB">
              <w:rPr>
                <w:rFonts w:cstheme="minorHAnsi"/>
                <w:sz w:val="20"/>
                <w:szCs w:val="20"/>
              </w:rPr>
              <w:t>64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100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CA20" w14:textId="62F20079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</w:t>
            </w:r>
            <w:r w:rsidR="005238C2" w:rsidRPr="004A24EB">
              <w:rPr>
                <w:rFonts w:cstheme="minorHAnsi"/>
                <w:sz w:val="20"/>
                <w:szCs w:val="20"/>
              </w:rPr>
              <w:t>72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70)</w:t>
            </w:r>
          </w:p>
        </w:tc>
      </w:tr>
      <w:tr w:rsidR="004A24EB" w:rsidRPr="004A24EB" w14:paraId="4461E0BB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8C0F89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Naïve B cells</w:t>
            </w:r>
          </w:p>
        </w:tc>
        <w:tc>
          <w:tcPr>
            <w:tcW w:w="750" w:type="dxa"/>
            <w:noWrap/>
            <w:vAlign w:val="center"/>
            <w:hideMark/>
          </w:tcPr>
          <w:p w14:paraId="586D5176" w14:textId="52D4C250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.2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33CCB77" w14:textId="46107DD7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2-2.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E7DCF5" w14:textId="10BCC8D1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.7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E56861E" w14:textId="3570B199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4-3.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8FCA" w14:textId="4C526EB4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6430B2" w14:textId="116DC14A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2-2.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09FD" w14:textId="32ED974D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5238C2" w:rsidRPr="004A24EB">
              <w:rPr>
                <w:rFonts w:cstheme="minorHAnsi"/>
                <w:sz w:val="20"/>
                <w:szCs w:val="20"/>
              </w:rPr>
              <w:t>72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64E2EA" w14:textId="570E8430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5238C2" w:rsidRPr="004A24EB">
              <w:rPr>
                <w:rFonts w:cstheme="minorHAnsi"/>
                <w:sz w:val="20"/>
                <w:szCs w:val="20"/>
              </w:rPr>
              <w:t>3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8)</w:t>
            </w:r>
          </w:p>
        </w:tc>
      </w:tr>
      <w:tr w:rsidR="004A24EB" w:rsidRPr="004A24EB" w14:paraId="1616CCA5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9F748D6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Naive B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6D98F4B9" w14:textId="27802E7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EB230F5" w14:textId="35DE43B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2-2.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E0A2D" w14:textId="7D82B95F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.7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50CDA2E" w14:textId="1B0E6235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4-3.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AF6D" w14:textId="46FC6E3F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1AF2DF" w14:textId="5D1E4F43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1-2.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3EE3" w14:textId="1D16357D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9F62F8" w:rsidRPr="004A24EB">
              <w:rPr>
                <w:rFonts w:cstheme="minorHAnsi"/>
                <w:sz w:val="20"/>
                <w:szCs w:val="20"/>
              </w:rPr>
              <w:t>76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4D5731" w14:textId="0FD71792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9F62F8" w:rsidRPr="004A24EB">
              <w:rPr>
                <w:rFonts w:cstheme="minorHAnsi"/>
                <w:sz w:val="20"/>
                <w:szCs w:val="20"/>
              </w:rPr>
              <w:t>27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9)</w:t>
            </w:r>
          </w:p>
        </w:tc>
      </w:tr>
      <w:tr w:rsidR="004A24EB" w:rsidRPr="004A24EB" w14:paraId="373BFCC0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3B58141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Naive B CD20+CD21+CD62L+</w:t>
            </w:r>
          </w:p>
        </w:tc>
        <w:tc>
          <w:tcPr>
            <w:tcW w:w="750" w:type="dxa"/>
            <w:noWrap/>
            <w:vAlign w:val="center"/>
            <w:hideMark/>
          </w:tcPr>
          <w:p w14:paraId="18D92A55" w14:textId="7044B426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 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52C4DA3" w14:textId="0CA721C7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1-2.7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2627F9" w14:textId="430B940C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2.3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FAB5ACD" w14:textId="2E3B79A3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.2-3.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9AB326" w14:textId="6881B1C8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BC75C97" w14:textId="528E4778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1-2.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7D8E8" w14:textId="77777777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2 (p=0.006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892421" w14:textId="77777777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7 (p=0.004)</w:t>
            </w:r>
          </w:p>
        </w:tc>
      </w:tr>
      <w:tr w:rsidR="004A24EB" w:rsidRPr="004A24EB" w14:paraId="678EB21D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35C27C5" w14:textId="77777777" w:rsidR="00286ACA" w:rsidRPr="004A24EB" w:rsidRDefault="00286ACA" w:rsidP="00B6328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Naive B CD20+CD21+CD62L-</w:t>
            </w:r>
          </w:p>
        </w:tc>
        <w:tc>
          <w:tcPr>
            <w:tcW w:w="750" w:type="dxa"/>
            <w:noWrap/>
            <w:vAlign w:val="center"/>
            <w:hideMark/>
          </w:tcPr>
          <w:p w14:paraId="1F73ACC4" w14:textId="07664C5E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16E781F" w14:textId="2304CF9E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1-0.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F39676" w14:textId="5A300EED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3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6032903" w14:textId="00B96ED9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2-0.5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34DC75" w14:textId="7A2FBB94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2491336" w14:textId="143C2464" w:rsidR="00286ACA" w:rsidRPr="004A24EB" w:rsidRDefault="00286ACA" w:rsidP="00B632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8-0.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BE29" w14:textId="5C0ECCF5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</w:t>
            </w:r>
            <w:r w:rsidR="009F62F8" w:rsidRPr="004A24EB">
              <w:rPr>
                <w:rFonts w:cstheme="minorHAnsi"/>
                <w:sz w:val="20"/>
                <w:szCs w:val="20"/>
              </w:rPr>
              <w:t>416</w:t>
            </w:r>
            <w:r w:rsidRPr="004A24EB">
              <w:rPr>
                <w:rFonts w:cstheme="minorHAnsi"/>
                <w:sz w:val="20"/>
                <w:szCs w:val="20"/>
              </w:rPr>
              <w:t xml:space="preserve"> (p=0.240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14:paraId="04F5DF93" w14:textId="4D2B7099" w:rsidR="00286ACA" w:rsidRPr="004A24EB" w:rsidRDefault="00286ACA" w:rsidP="00B63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</w:t>
            </w:r>
            <w:r w:rsidR="009F62F8" w:rsidRPr="004A24EB">
              <w:rPr>
                <w:rFonts w:cstheme="minorHAnsi"/>
                <w:sz w:val="20"/>
                <w:szCs w:val="20"/>
              </w:rPr>
              <w:t>55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8)</w:t>
            </w:r>
          </w:p>
        </w:tc>
      </w:tr>
      <w:tr w:rsidR="004A24EB" w:rsidRPr="004A24EB" w14:paraId="596D7323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853E6B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Naive B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0DA7F385" w14:textId="5B55DA3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C6CEB2" w14:textId="190DC2D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5F3961" w14:textId="682F228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6F48929" w14:textId="734C99D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BB5E" w14:textId="5A4C5E3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3EC588" w14:textId="3EC7A10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8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D1DD" w14:textId="5C01CD9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2 (p=0.00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277BF4DC" w14:textId="4264DBF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65 (p=0.022)</w:t>
            </w:r>
          </w:p>
        </w:tc>
      </w:tr>
      <w:tr w:rsidR="004A24EB" w:rsidRPr="004A24EB" w14:paraId="53E9AF4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6E6F00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Memory B-cells (MBC)</w:t>
            </w:r>
          </w:p>
        </w:tc>
        <w:tc>
          <w:tcPr>
            <w:tcW w:w="750" w:type="dxa"/>
            <w:noWrap/>
            <w:vAlign w:val="center"/>
            <w:hideMark/>
          </w:tcPr>
          <w:p w14:paraId="12A2C43A" w14:textId="25E1B60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1.3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4937FCE" w14:textId="49FF513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5-2.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FD1C4C" w14:textId="33C18F4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1.4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99AE950" w14:textId="23A2BB4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6-2.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389F07" w14:textId="59F5888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6F5760F" w14:textId="3B82B43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6-2.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EE8AE" w14:textId="143DF67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1</w:t>
            </w:r>
            <w:r w:rsidR="00E9481B" w:rsidRPr="004A24EB">
              <w:rPr>
                <w:sz w:val="20"/>
                <w:szCs w:val="20"/>
              </w:rPr>
              <w:t>.000</w:t>
            </w:r>
            <w:r w:rsidRPr="004A24EB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3F11CC7" w14:textId="51EC447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1C72431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6F6C88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M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750" w:type="dxa"/>
            <w:noWrap/>
            <w:vAlign w:val="center"/>
            <w:hideMark/>
          </w:tcPr>
          <w:p w14:paraId="12566269" w14:textId="7C9C84A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6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476EB29" w14:textId="227A57E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3-1.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DC401F" w14:textId="48C0E6A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7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12845C1" w14:textId="2B5D69A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4-1.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602033" w14:textId="15E935B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108F05A" w14:textId="2EBF74E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4-1.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99479" w14:textId="62E527F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7C1AF63" w14:textId="07D79FA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717537D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68529FD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</w:rPr>
              <w:t>IgMD</w:t>
            </w:r>
            <w:proofErr w:type="spellEnd"/>
            <w:r w:rsidRPr="004A24EB">
              <w:rPr>
                <w:rFonts w:cstheme="minorHAnsi"/>
                <w:sz w:val="18"/>
                <w:szCs w:val="18"/>
              </w:rPr>
              <w:t xml:space="preserve">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23EFC6DB" w14:textId="4DF1344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DA8BE2E" w14:textId="0E38109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3-1.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467D7F" w14:textId="6A69838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6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D94BA6F" w14:textId="6CE766A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4-1.5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D730EF" w14:textId="548BD5B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DC1185A" w14:textId="13924E1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3-1.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D0216A" w14:textId="579540B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29ECEEE" w14:textId="0AB5CA4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0B9025F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8EBC92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</w:rPr>
              <w:t>IgMD</w:t>
            </w:r>
            <w:proofErr w:type="spellEnd"/>
            <w:r w:rsidRPr="004A24EB">
              <w:rPr>
                <w:rFonts w:cstheme="minorHAnsi"/>
                <w:sz w:val="18"/>
                <w:szCs w:val="18"/>
              </w:rPr>
              <w:t xml:space="preserve">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100B489D" w14:textId="6D06FF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89006C7" w14:textId="2386CFA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A19EA1" w14:textId="35AC550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3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860C992" w14:textId="2F47C68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767698" w14:textId="37DE032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421D89B" w14:textId="5B2B152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F81BB" w14:textId="11D6839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72 (p=0.020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A0D174" w14:textId="1E534E9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6 (p&lt;0.001)</w:t>
            </w:r>
          </w:p>
        </w:tc>
      </w:tr>
      <w:tr w:rsidR="004A24EB" w:rsidRPr="004A24EB" w14:paraId="3F75FA1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40DFC0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M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0BCB5EB6" w14:textId="6314B00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78A7D53" w14:textId="6EA2F3B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174DAE" w14:textId="36EF6B6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3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6F69865" w14:textId="19F86B9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23ED00" w14:textId="10A4D6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D4119DC" w14:textId="1ED74E6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C51E" w14:textId="4590030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67 (p=0.02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5BF295" w14:textId="2836FF6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7BB5251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C076A5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M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235E1C6F" w14:textId="35FDB08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38877AF" w14:textId="6069DFB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7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6ED45E" w14:textId="10CABB1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5643EC2" w14:textId="4C79287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0374F4" w14:textId="45A3B29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1C84535" w14:textId="3407084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hideMark/>
          </w:tcPr>
          <w:p w14:paraId="3B13ECF4" w14:textId="5010D19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65 (p=0.02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676194C" w14:textId="113224D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94 (p=0.613)</w:t>
            </w:r>
          </w:p>
        </w:tc>
      </w:tr>
      <w:tr w:rsidR="004A24EB" w:rsidRPr="004A24EB" w14:paraId="754F97BA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F5DC5B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G1+ </w:t>
            </w:r>
          </w:p>
        </w:tc>
        <w:tc>
          <w:tcPr>
            <w:tcW w:w="750" w:type="dxa"/>
            <w:noWrap/>
            <w:vAlign w:val="center"/>
            <w:hideMark/>
          </w:tcPr>
          <w:p w14:paraId="70281687" w14:textId="2B8A8DC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3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B75F063" w14:textId="73EED09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1-0.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685CA3" w14:textId="304C5B0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3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694051D" w14:textId="7C4C51A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1-0.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1C1B8B" w14:textId="0DB1F3C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795332E" w14:textId="7EE1FAE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1-0.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D9391D" w14:textId="05FABF4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2570D95D" w14:textId="2BCF589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6 (p&lt;0.001)</w:t>
            </w:r>
          </w:p>
        </w:tc>
      </w:tr>
      <w:tr w:rsidR="004A24EB" w:rsidRPr="004A24EB" w14:paraId="1295F16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97CBDB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IgG1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7EF29EB6" w14:textId="7284086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1862AB6" w14:textId="4E4270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8-0.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82AC29" w14:textId="23C214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3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32141CF" w14:textId="67AB9AA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9-0.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5CF3E2" w14:textId="175AFF3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DE69D29" w14:textId="18FD99B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9-0.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7E424" w14:textId="786B6FE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1</w:t>
            </w:r>
            <w:r w:rsidR="00E9481B" w:rsidRPr="004A24EB">
              <w:rPr>
                <w:sz w:val="20"/>
                <w:szCs w:val="20"/>
              </w:rPr>
              <w:t>.000</w:t>
            </w:r>
            <w:r w:rsidRPr="004A24EB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C682667" w14:textId="6293A72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528155A7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D5B71F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1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18C38B1A" w14:textId="6D2C690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2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82FA6E8" w14:textId="5BC720D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6-0.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6C25B2" w14:textId="3D658B8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2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723097E" w14:textId="7BA68FC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7-0.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F7B606" w14:textId="50CE637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630003D" w14:textId="18CAD4F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7-0.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5F95B" w14:textId="15CA793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51 (p=0.0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BBDFB0" w14:textId="3D5C6F4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2 (p&lt;0.001)</w:t>
            </w:r>
          </w:p>
        </w:tc>
      </w:tr>
      <w:tr w:rsidR="004A24EB" w:rsidRPr="004A24EB" w14:paraId="1B1FD53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6BFC50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1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0DD1B2E8" w14:textId="4AC7E04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5F683D2" w14:textId="70F34D2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C1554B" w14:textId="77CEC6E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4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D2BE6CF" w14:textId="52B0CB1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2-0.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CF2F47" w14:textId="2A1D39B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8424CAC" w14:textId="3E3BCED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4222C" w14:textId="4CB0C47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1</w:t>
            </w:r>
            <w:r w:rsidR="00E9481B" w:rsidRPr="004A24EB">
              <w:rPr>
                <w:sz w:val="20"/>
                <w:szCs w:val="20"/>
              </w:rPr>
              <w:t>0</w:t>
            </w:r>
            <w:r w:rsidRPr="004A24EB">
              <w:rPr>
                <w:sz w:val="20"/>
                <w:szCs w:val="20"/>
              </w:rPr>
              <w:t xml:space="preserve"> (p=0.119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21FDAF7" w14:textId="225E94A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12 (p=0.011)</w:t>
            </w:r>
          </w:p>
        </w:tc>
      </w:tr>
      <w:tr w:rsidR="004A24EB" w:rsidRPr="004A24EB" w14:paraId="0D4E8B9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F42EA7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IgG1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63670E8C" w14:textId="2777B69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5296EAF" w14:textId="3B91333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7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4F520B" w14:textId="0E45374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4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18803CC" w14:textId="1067081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E7C1E7" w14:textId="793BB67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A0662E1" w14:textId="02D479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8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0C2D4D" w14:textId="346DD11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</w:t>
            </w:r>
            <w:r w:rsidR="00E9481B" w:rsidRPr="004A24EB">
              <w:rPr>
                <w:sz w:val="20"/>
                <w:szCs w:val="20"/>
              </w:rPr>
              <w:t>0</w:t>
            </w:r>
            <w:r w:rsidRPr="004A24EB">
              <w:rPr>
                <w:sz w:val="20"/>
                <w:szCs w:val="20"/>
              </w:rPr>
              <w:t xml:space="preserve">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832BB77" w14:textId="4038F54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6 (p=0.004)</w:t>
            </w:r>
          </w:p>
        </w:tc>
      </w:tr>
      <w:tr w:rsidR="004A24EB" w:rsidRPr="004A24EB" w14:paraId="330ADAE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94CEA2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1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250EACAB" w14:textId="038399B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6BFC804" w14:textId="44EE0FA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6-0.0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EDF2F9" w14:textId="6EA65EB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668FFDE" w14:textId="7F8C314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E5E6" w14:textId="42EF37D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2CCD41" w14:textId="6E3E1F8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F5C8" w14:textId="7C2AB02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8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F43B1DB" w14:textId="0DBE953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25 (p=0.009)</w:t>
            </w:r>
          </w:p>
        </w:tc>
      </w:tr>
      <w:tr w:rsidR="004A24EB" w:rsidRPr="004A24EB" w14:paraId="6F5DE42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27BA5A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1 CD20++CD21-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062BA3C7" w14:textId="6AD2C3B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C8FEA0A" w14:textId="0ACC945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9CC972" w14:textId="7D301FD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81255B4" w14:textId="3A41BD2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7DBC5C" w14:textId="695941C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26EAC96" w14:textId="203E6AA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7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DFDA4B" w14:textId="303E313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04 (p=0.12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78C66D59" w14:textId="223B94F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56 (p=0.025)</w:t>
            </w:r>
          </w:p>
        </w:tc>
      </w:tr>
      <w:tr w:rsidR="004A24EB" w:rsidRPr="004A24EB" w14:paraId="3EBEEFE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006402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1 CD20++CD21-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411B08B6" w14:textId="60354BB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AD8C502" w14:textId="77A707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4DFEAE" w14:textId="2A2BA9A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90A9C38" w14:textId="68173B2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404BCE" w14:textId="74803D8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717E435" w14:textId="76C5FE7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AA10B" w14:textId="1B81294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82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920EA07" w14:textId="4323A65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2 (p=0.001)</w:t>
            </w:r>
          </w:p>
        </w:tc>
      </w:tr>
      <w:tr w:rsidR="004A24EB" w:rsidRPr="004A24EB" w14:paraId="1E6F07C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E053C5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1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6C6C166F" w14:textId="09A7327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2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9E8B8E2" w14:textId="2B6BCE2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8-0.0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B540F7" w14:textId="2A5F848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3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009A9CB" w14:textId="2D6BFCE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5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1B1609" w14:textId="26DF416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DC3959B" w14:textId="5DDC9CC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8-0.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4F3260" w14:textId="73FB1A3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8</w:t>
            </w:r>
            <w:r w:rsidR="00E9481B" w:rsidRPr="004A24EB">
              <w:rPr>
                <w:sz w:val="20"/>
                <w:szCs w:val="20"/>
              </w:rPr>
              <w:t>0</w:t>
            </w:r>
            <w:r w:rsidRPr="004A24EB">
              <w:rPr>
                <w:sz w:val="20"/>
                <w:szCs w:val="20"/>
              </w:rPr>
              <w:t xml:space="preserve">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04C6943" w14:textId="2579538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8 (p=0.001)</w:t>
            </w:r>
          </w:p>
        </w:tc>
      </w:tr>
      <w:tr w:rsidR="004A24EB" w:rsidRPr="004A24EB" w14:paraId="7FB74AA3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4895DD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1 CD20++CD21-CD24-CD27+</w:t>
            </w:r>
          </w:p>
        </w:tc>
        <w:tc>
          <w:tcPr>
            <w:tcW w:w="750" w:type="dxa"/>
            <w:noWrap/>
            <w:vAlign w:val="center"/>
            <w:hideMark/>
          </w:tcPr>
          <w:p w14:paraId="1E89A1ED" w14:textId="774292E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4E1DC12" w14:textId="561507E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7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4401DE" w14:textId="0B325E2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7C465A6" w14:textId="2652888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641818" w14:textId="261A84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47C533E" w14:textId="626B921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2455F" w14:textId="085E873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591 (p=0.129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67C0ACE" w14:textId="4C3B0D2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4 (p=0.001)</w:t>
            </w:r>
          </w:p>
        </w:tc>
      </w:tr>
      <w:tr w:rsidR="004A24EB" w:rsidRPr="004A24EB" w14:paraId="355B730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5B74C3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1 CD20++CD21-CD24-CD27-</w:t>
            </w:r>
          </w:p>
        </w:tc>
        <w:tc>
          <w:tcPr>
            <w:tcW w:w="750" w:type="dxa"/>
            <w:noWrap/>
            <w:vAlign w:val="center"/>
            <w:hideMark/>
          </w:tcPr>
          <w:p w14:paraId="24B08B9B" w14:textId="42AA0CF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2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3F2F31A" w14:textId="76125D7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6-0.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1A44B1" w14:textId="6F68367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3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A651D97" w14:textId="0BFF810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5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AD8CBB" w14:textId="1EF507B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42CE7FA" w14:textId="39363E3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7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CC0530" w14:textId="0F3DE2A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82 (p=0,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2EFD216" w14:textId="0D65929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2 (p=0.001)</w:t>
            </w:r>
          </w:p>
        </w:tc>
      </w:tr>
      <w:tr w:rsidR="004A24EB" w:rsidRPr="004A24EB" w14:paraId="1518007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059AA7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G2+ </w:t>
            </w:r>
          </w:p>
        </w:tc>
        <w:tc>
          <w:tcPr>
            <w:tcW w:w="750" w:type="dxa"/>
            <w:noWrap/>
            <w:vAlign w:val="center"/>
            <w:hideMark/>
          </w:tcPr>
          <w:p w14:paraId="253546ED" w14:textId="6A3EFB2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AEE6569" w14:textId="1DBBD20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C0E8DE" w14:textId="0339EC3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1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6B54B7C" w14:textId="6026B79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AE2451" w14:textId="63059FC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41D7B75" w14:textId="69CFE00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3-0.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16262D" w14:textId="7FE3682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2EC34AC4" w14:textId="2B8AE88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3705FE9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4D5D494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IgG2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2787AE15" w14:textId="49A8C67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A491054" w14:textId="47F8B64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38E286" w14:textId="60B0AB5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1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00422D5" w14:textId="74AB3E1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137510" w14:textId="2848747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9B927AF" w14:textId="7EA977A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3-0.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44A66" w14:textId="107C2C0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1</w:t>
            </w:r>
            <w:r w:rsidR="00E9481B" w:rsidRPr="004A24EB">
              <w:rPr>
                <w:sz w:val="20"/>
                <w:szCs w:val="20"/>
              </w:rPr>
              <w:t>.000</w:t>
            </w:r>
            <w:r w:rsidRPr="004A24EB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417257C" w14:textId="112B0AE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2F7E9AD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C05642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6C3502A1" w14:textId="3BC9F9B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08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E16425" w14:textId="0377B77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E96C22" w14:textId="3A3A593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0.1    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2CBD00F" w14:textId="6B7C8C1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2402A0" w14:textId="5ADB4CD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FF9A997" w14:textId="2A1F80E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3-0.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EBCD09" w14:textId="67C638C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1</w:t>
            </w:r>
            <w:r w:rsidR="00E9481B" w:rsidRPr="004A24EB">
              <w:rPr>
                <w:sz w:val="20"/>
                <w:szCs w:val="20"/>
              </w:rPr>
              <w:t>.000</w:t>
            </w:r>
            <w:r w:rsidRPr="004A24EB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C25C189" w14:textId="15CEDC2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1FC4AC6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707A79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668F9AC6" w14:textId="1E6FEB8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BB51223" w14:textId="7C8CD22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6-0.00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828F33" w14:textId="0DA4D43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C85B118" w14:textId="5EB65D6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0BFBB5" w14:textId="4F32A5A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FE79A3E" w14:textId="6509B03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6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52308" w14:textId="66C3E9F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23 (p=0.11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ED8999" w14:textId="0C6E542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691 (p=0.081)</w:t>
            </w:r>
          </w:p>
        </w:tc>
      </w:tr>
      <w:tr w:rsidR="004A24EB" w:rsidRPr="004A24EB" w14:paraId="6B6CE3D9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7175CB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MBC IgG2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61A60CB4" w14:textId="7329C50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64BA148" w14:textId="247968C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115973" w14:textId="6707A84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E771CBA" w14:textId="2BD0412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0F571A" w14:textId="5F9096F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A95CFAF" w14:textId="48FC925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hideMark/>
          </w:tcPr>
          <w:p w14:paraId="304D2452" w14:textId="115459A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14 (p=0.036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A773D07" w14:textId="29F083B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64 (p=0.104)</w:t>
            </w:r>
          </w:p>
        </w:tc>
      </w:tr>
      <w:tr w:rsidR="004A24EB" w:rsidRPr="004A24EB" w14:paraId="10BAE71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B6DDF6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IgG2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08D1179B" w14:textId="304487C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120A86B" w14:textId="501908A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3E6BA9" w14:textId="49AD355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CE9F293" w14:textId="14E4B5C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F473CE" w14:textId="0D6191B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60BEC35" w14:textId="731EC86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hideMark/>
          </w:tcPr>
          <w:p w14:paraId="7271A25D" w14:textId="3A06988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4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C6EC652" w14:textId="37D5FAE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533 (p=0.162)</w:t>
            </w:r>
          </w:p>
        </w:tc>
      </w:tr>
      <w:tr w:rsidR="004A24EB" w:rsidRPr="004A24EB" w14:paraId="09155989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D3F689D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+CD21-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32A729DC" w14:textId="42C9792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49D4F63" w14:textId="4638B83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ED8199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1FB68A7" w14:textId="04D080E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7464DF" w14:textId="1EFADE9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4EA806B" w14:textId="1939943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4D7A16" w14:textId="4DB72A1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E518984" w14:textId="07CC43A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74 (p=0.065)</w:t>
            </w:r>
          </w:p>
        </w:tc>
      </w:tr>
      <w:tr w:rsidR="004A24EB" w:rsidRPr="004A24EB" w14:paraId="3613B1A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318825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+CD21-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0EC22AE0" w14:textId="5658E93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E4BEA9D" w14:textId="2BF877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8AEB57" w14:textId="3336A95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17461AD" w14:textId="530AD2F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3640B3" w14:textId="50384D5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8D3FF1D" w14:textId="1AFC357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F07F" w14:textId="01A1349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8</w:t>
            </w:r>
            <w:r w:rsidR="00E9481B" w:rsidRPr="004A24EB">
              <w:rPr>
                <w:sz w:val="20"/>
                <w:szCs w:val="20"/>
              </w:rPr>
              <w:t>0</w:t>
            </w:r>
            <w:r w:rsidRPr="004A24EB">
              <w:rPr>
                <w:sz w:val="20"/>
                <w:szCs w:val="20"/>
              </w:rPr>
              <w:t xml:space="preserve"> (p=0.018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8D26BC" w14:textId="0AE7559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16 (p=0.043)</w:t>
            </w:r>
          </w:p>
        </w:tc>
      </w:tr>
      <w:tr w:rsidR="004A24EB" w:rsidRPr="004A24EB" w14:paraId="22A312B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C93CFE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IgG2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0800AB2C" w14:textId="22CDF48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D9AADA6" w14:textId="5229F07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F399B8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2049B02" w14:textId="577E00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2485A0" w14:textId="7F52731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5BB9689" w14:textId="19166F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8AD484" w14:textId="56DC88A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107C87D" w14:textId="206B195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6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3)</w:t>
            </w:r>
          </w:p>
        </w:tc>
      </w:tr>
      <w:tr w:rsidR="004A24EB" w:rsidRPr="004A24EB" w14:paraId="5314D13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510DB6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+CD21-CD24-CD27+</w:t>
            </w:r>
          </w:p>
        </w:tc>
        <w:tc>
          <w:tcPr>
            <w:tcW w:w="750" w:type="dxa"/>
            <w:noWrap/>
            <w:vAlign w:val="center"/>
            <w:hideMark/>
          </w:tcPr>
          <w:p w14:paraId="3648BA65" w14:textId="64D06B3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2BCFDBA" w14:textId="2AAF1E7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8E8E9A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75EB6DE" w14:textId="6137ED1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12D90E" w14:textId="744936F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79A2483" w14:textId="37CDB59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778276" w14:textId="1BA74DB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6D4F702" w14:textId="7429D9A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582 (p=0.448)</w:t>
            </w:r>
          </w:p>
        </w:tc>
      </w:tr>
      <w:tr w:rsidR="004A24EB" w:rsidRPr="004A24EB" w14:paraId="32692C1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0ABA58A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2 CD20++CD21-CD24-CD27-</w:t>
            </w:r>
          </w:p>
        </w:tc>
        <w:tc>
          <w:tcPr>
            <w:tcW w:w="750" w:type="dxa"/>
            <w:noWrap/>
            <w:vAlign w:val="center"/>
            <w:hideMark/>
          </w:tcPr>
          <w:p w14:paraId="4C88DD53" w14:textId="7462840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3FA888F" w14:textId="0270ACC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12F59F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D559F3B" w14:textId="4E8D982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BFD6EC" w14:textId="714C3D7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8CA66A3" w14:textId="14DE57C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6-0.0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04AA4" w14:textId="051B37F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CCC3DBC" w14:textId="1472F92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1 (p=0.025)</w:t>
            </w:r>
          </w:p>
        </w:tc>
      </w:tr>
      <w:tr w:rsidR="004A24EB" w:rsidRPr="004A24EB" w14:paraId="75A6FA3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7CC48B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G3+ </w:t>
            </w:r>
          </w:p>
        </w:tc>
        <w:tc>
          <w:tcPr>
            <w:tcW w:w="750" w:type="dxa"/>
            <w:noWrap/>
            <w:vAlign w:val="center"/>
            <w:hideMark/>
          </w:tcPr>
          <w:p w14:paraId="56BD23DB" w14:textId="129EB81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30D70D6" w14:textId="6E09CCA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0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E12041" w14:textId="53B01BC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AEA6F8" w14:textId="2627AA4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7A5C8" w14:textId="1DB21C3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8486125" w14:textId="54F0685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2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C39565" w14:textId="6B7BDC6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86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9470C13" w14:textId="4D26556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0469F01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1D9C42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G3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76DE5F03" w14:textId="5C8135E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A461003" w14:textId="63FE46A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1EB7BB" w14:textId="5C87575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CE11DC1" w14:textId="4F2E6D5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8E3BD3" w14:textId="6146F4B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33F46B6" w14:textId="7A2793B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9-0.0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8868A" w14:textId="543AF59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2 (p=0.00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9E2E7B" w14:textId="47B6DC1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11A85A7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F2B654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3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62D3560F" w14:textId="3E75EC4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EDA7D2F" w14:textId="1373CF3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6-0.0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64D628" w14:textId="1E9D037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F016D15" w14:textId="089BBDA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9-0.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7A558E" w14:textId="099DE61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4C2A5F5" w14:textId="09911A5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7-0.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56DFD" w14:textId="1695AA3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4 (p=0.00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394F69" w14:textId="325E52E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2 (p&lt;0.001)</w:t>
            </w:r>
          </w:p>
        </w:tc>
      </w:tr>
      <w:tr w:rsidR="004A24EB" w:rsidRPr="004A24EB" w14:paraId="5B0C7F69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2A27F1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3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39267C3C" w14:textId="4A9027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EF24742" w14:textId="17375F4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06A88D" w14:textId="7D5E19E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FA487C5" w14:textId="1E14DCB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9786EB" w14:textId="3AADC9D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5F9646A" w14:textId="3825F58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8DF3CC" w14:textId="4971674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764 (p=0.05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1FCEC948" w14:textId="6BC0240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03 (p=0.013)</w:t>
            </w:r>
          </w:p>
        </w:tc>
      </w:tr>
      <w:tr w:rsidR="004A24EB" w:rsidRPr="004A24EB" w14:paraId="55A4D70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980B81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G3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72A856BD" w14:textId="15EDC1A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A22EEC6" w14:textId="5D2A31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5-0.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891E2B" w14:textId="1EE0D0E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92EE00C" w14:textId="31BBFD9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91F90E" w14:textId="71E9E10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655F617" w14:textId="3469F08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7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CEA002" w14:textId="0767BE1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6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3DD236E" w14:textId="5930A67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2 (p=0.001)</w:t>
            </w:r>
          </w:p>
        </w:tc>
      </w:tr>
      <w:tr w:rsidR="004A24EB" w:rsidRPr="004A24EB" w14:paraId="04F67E7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FD9030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3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3B8130CF" w14:textId="0FA137D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354F556" w14:textId="36E6CD3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440787" w14:textId="0D97ED5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D54B204" w14:textId="18788E6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3800E1" w14:textId="13009E3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53E3220" w14:textId="19C1BC4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5B3F8" w14:textId="1F036E5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24 (p=0.009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A5E95D" w14:textId="52A6458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2)</w:t>
            </w:r>
          </w:p>
        </w:tc>
      </w:tr>
      <w:tr w:rsidR="004A24EB" w:rsidRPr="004A24EB" w14:paraId="1FA4363A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F5D46A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3 CD20++CD21-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7C31DC2D" w14:textId="325D436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86C8F2C" w14:textId="3EF010A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2ED275" w14:textId="60529A8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7BD5371" w14:textId="5BFF903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5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7B77EB" w14:textId="7A278B8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536E253" w14:textId="5A208D4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86E8" w14:textId="1DC57C3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31 (p=0.008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655CC1" w14:textId="1502A05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3 (p=0.004)</w:t>
            </w:r>
          </w:p>
        </w:tc>
      </w:tr>
      <w:tr w:rsidR="004A24EB" w:rsidRPr="004A24EB" w14:paraId="72DE11FA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9C107F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3 CD20++CD21-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484F23BE" w14:textId="22CCF0C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D5A7D37" w14:textId="2B3CEC7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72C419" w14:textId="07CE6F1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382B114" w14:textId="15887DA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94E87F" w14:textId="4D28EB0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7CFF6C1" w14:textId="35CD282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9FD37" w14:textId="160A109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97 (p=0.01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B3FC2C" w14:textId="020676D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22 (p=0.010)</w:t>
            </w:r>
          </w:p>
        </w:tc>
      </w:tr>
      <w:tr w:rsidR="004A24EB" w:rsidRPr="004A24EB" w14:paraId="23D913F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C64968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3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422C2A98" w14:textId="1FE9245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9EFE334" w14:textId="4E23544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E679EF" w14:textId="4F1D347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2EC2F24" w14:textId="2E71C64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D97B90" w14:textId="5130DB3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9D9251D" w14:textId="5A565C1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18361" w14:textId="0528C36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51 (p=0.0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CA02C5" w14:textId="23AE34A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8 (p=0.001)</w:t>
            </w:r>
          </w:p>
        </w:tc>
      </w:tr>
      <w:tr w:rsidR="004A24EB" w:rsidRPr="004A24EB" w14:paraId="3E20EB6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9DEA5E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3 CD20++CD21-CD24-CD27+</w:t>
            </w:r>
          </w:p>
        </w:tc>
        <w:tc>
          <w:tcPr>
            <w:tcW w:w="750" w:type="dxa"/>
            <w:noWrap/>
            <w:vAlign w:val="center"/>
            <w:hideMark/>
          </w:tcPr>
          <w:p w14:paraId="51C34B5B" w14:textId="1AC997D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D8F1583" w14:textId="42D20A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4-0.00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FEEDB0" w14:textId="5B4AED8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5391BD5" w14:textId="648658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1CFB4C" w14:textId="1112746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AED7AAA" w14:textId="0C07C98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C61F" w14:textId="5B5C042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06 (p=0.01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C83834" w14:textId="5851EFF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6 (p=0.012)</w:t>
            </w:r>
          </w:p>
        </w:tc>
      </w:tr>
      <w:tr w:rsidR="004A24EB" w:rsidRPr="004A24EB" w14:paraId="35FD948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FF4617C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3 CD20++CD21-CD24-CD27-</w:t>
            </w:r>
          </w:p>
        </w:tc>
        <w:tc>
          <w:tcPr>
            <w:tcW w:w="750" w:type="dxa"/>
            <w:noWrap/>
            <w:vAlign w:val="center"/>
            <w:hideMark/>
          </w:tcPr>
          <w:p w14:paraId="0323377C" w14:textId="7113997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D4C7DF5" w14:textId="17F2C0F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1CED0A" w14:textId="41900B9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A88E469" w14:textId="4E1A15C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BBCCEB" w14:textId="574DE97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0AF8A21" w14:textId="63015CE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E2BE" w14:textId="4C03F55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4 (p=0.00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D142D4" w14:textId="4FC5227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1)</w:t>
            </w:r>
          </w:p>
        </w:tc>
      </w:tr>
      <w:tr w:rsidR="004A24EB" w:rsidRPr="004A24EB" w14:paraId="08DC1ED6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C3722B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G4+ </w:t>
            </w:r>
          </w:p>
        </w:tc>
        <w:tc>
          <w:tcPr>
            <w:tcW w:w="750" w:type="dxa"/>
            <w:noWrap/>
            <w:vAlign w:val="center"/>
            <w:hideMark/>
          </w:tcPr>
          <w:p w14:paraId="1FB6332A" w14:textId="6CEE1AA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A3C422A" w14:textId="05810C1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3D1292" w14:textId="3E2FE7F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4C3241F" w14:textId="4EE21BD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3A2B26" w14:textId="484B350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D4D6B17" w14:textId="083DF1A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12232E" w14:textId="5EBEAE8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6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8DC5CAD" w14:textId="626383F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4 (p=0.001)</w:t>
            </w:r>
          </w:p>
        </w:tc>
      </w:tr>
      <w:tr w:rsidR="004A24EB" w:rsidRPr="004A24EB" w14:paraId="5FB6F57F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F979DE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G4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30EBBFD1" w14:textId="2329091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690AC08" w14:textId="784D8E3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206C3" w14:textId="0C782A1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724B34E" w14:textId="78F3AAD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184DC6" w14:textId="4080AA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5FF8FAD" w14:textId="2307E30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BF9A" w14:textId="6E3A783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8 (p=0,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BE7C65" w14:textId="706F9C2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4208461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8F4FBE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4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3AD790EF" w14:textId="51CE1D5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971976D" w14:textId="6B4942E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738DFC" w14:textId="0A5D61B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5CB12C1" w14:textId="3B7A4F3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FFF92F" w14:textId="62ED2B9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A9B4E00" w14:textId="3FAD3CE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0C58AC" w14:textId="017E372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6BB2B64B" w14:textId="2DE21DA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63110802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275E17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4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70D3CDF8" w14:textId="434D988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F571E13" w14:textId="12E24EA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4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C61E73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C2966D7" w14:textId="1EEFACD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574A54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B5B18D3" w14:textId="32B4BA2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D444DF" w14:textId="0838AF14" w:rsidR="00DC4E95" w:rsidRPr="004A24EB" w:rsidRDefault="00E9481B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ND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A630059" w14:textId="26FEFA8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4164A63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F6D1EFA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G4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79966913" w14:textId="4B8973E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84A2607" w14:textId="732FB35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F0285A" w14:textId="1E3F8C9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FA19FC8" w14:textId="070118F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2960" w14:textId="2DD2718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7B68D7" w14:textId="0B6877A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1C7E4" w14:textId="182ADC3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769 (p=0.05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30E29C1" w14:textId="23C223D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2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982)</w:t>
            </w:r>
          </w:p>
        </w:tc>
      </w:tr>
      <w:tr w:rsidR="004A24EB" w:rsidRPr="004A24EB" w14:paraId="5D17F14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D4A0C7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IgG4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594144B3" w14:textId="323E946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CCCDB57" w14:textId="25D1103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6BAEEF" w14:textId="68B610D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A077597" w14:textId="2BB081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B8FF" w14:textId="609B94C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370BA8" w14:textId="5D88203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F1CB" w14:textId="2C173BD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513 (p=0.174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036B058" w14:textId="58C8A08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2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982)</w:t>
            </w:r>
          </w:p>
        </w:tc>
      </w:tr>
      <w:tr w:rsidR="004A24EB" w:rsidRPr="004A24EB" w14:paraId="0E70B2BA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A8F9A9C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4 CD20++CD21-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384D9680" w14:textId="19C24C7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22B5BDD" w14:textId="4DFB7FF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B76C8A" w14:textId="5DE13A0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4701D9B" w14:textId="247CA43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28D6" w14:textId="683457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2C8193" w14:textId="013DB14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3BC12" w14:textId="7D2BF62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542 (p=0.156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D02C5F3" w14:textId="5B767C4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81 (p=0.643)</w:t>
            </w:r>
          </w:p>
        </w:tc>
      </w:tr>
      <w:tr w:rsidR="004A24EB" w:rsidRPr="004A24EB" w14:paraId="22DDBF09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4854CE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  MBC IgG4 CD20++CD21-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130E5500" w14:textId="29F8FFD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8E52B9D" w14:textId="507B9FB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E5365D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AC7081D" w14:textId="5BE1AE3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A328C9" w14:textId="2F02824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08F37D1" w14:textId="70A6B0B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5D53B9" w14:textId="703D060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3461B15B" w14:textId="3FABDC8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163 (p=0.596)</w:t>
            </w:r>
          </w:p>
        </w:tc>
      </w:tr>
      <w:tr w:rsidR="004A24EB" w:rsidRPr="004A24EB" w14:paraId="6C8EC56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FF680F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A1+ </w:t>
            </w:r>
          </w:p>
        </w:tc>
        <w:tc>
          <w:tcPr>
            <w:tcW w:w="750" w:type="dxa"/>
            <w:noWrap/>
            <w:vAlign w:val="center"/>
            <w:hideMark/>
          </w:tcPr>
          <w:p w14:paraId="61700011" w14:textId="27CF2B8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EBEE651" w14:textId="51C633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D6ED2D" w14:textId="17B7891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C966FB2" w14:textId="7712BB7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F6B30D" w14:textId="761578E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247B0F7" w14:textId="30CCE52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5CE181" w14:textId="3E07580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D43C950" w14:textId="7CF53F5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6472613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C38A56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A1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35E3C0BA" w14:textId="227412D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42DA932" w14:textId="5A031EB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C9367B" w14:textId="38D69CF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6C0C206" w14:textId="1C518A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85C1F8" w14:textId="7A3060F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BE0385E" w14:textId="2D052D2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DF6656" w14:textId="55F17B8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C65B234" w14:textId="78F54D6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1065B01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3092DD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1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7179C460" w14:textId="07E8571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22F576E" w14:textId="776218C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3-0.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692BFE" w14:textId="11D22B4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D3A131E" w14:textId="46D2852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AB343C" w14:textId="5AF5A94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7FC3EEA" w14:textId="1D6CF65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4-0.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0668C1" w14:textId="687C30C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4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7ED9479" w14:textId="40BFC49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1E35BAB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82021F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1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23B412A5" w14:textId="4E2FF57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3C2E301" w14:textId="20E850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FE6C99" w14:textId="3286B5A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68B9002" w14:textId="74F3AE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1D1933" w14:textId="2DC4501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3204CE9" w14:textId="5F4223E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333242" w14:textId="67B8E17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701 (p=0.077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C1BB685" w14:textId="0E229DF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48 (p=0.026)</w:t>
            </w:r>
          </w:p>
        </w:tc>
      </w:tr>
      <w:tr w:rsidR="004A24EB" w:rsidRPr="004A24EB" w14:paraId="15D5C23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E47CD3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A1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1A6EE164" w14:textId="33502B1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3991477" w14:textId="2592FDB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DB3A5D" w14:textId="3A04870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2B316BC" w14:textId="5ABDD71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3A4381" w14:textId="39FD035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B7C0DBA" w14:textId="3A759BA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2773D6" w14:textId="6D61731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2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0193955D" w14:textId="18F3E93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2 (p=0.002)</w:t>
            </w:r>
          </w:p>
        </w:tc>
      </w:tr>
      <w:tr w:rsidR="004A24EB" w:rsidRPr="004A24EB" w14:paraId="73E3696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489738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1 CD20++CD21- CD24+</w:t>
            </w:r>
          </w:p>
        </w:tc>
        <w:tc>
          <w:tcPr>
            <w:tcW w:w="750" w:type="dxa"/>
            <w:noWrap/>
            <w:vAlign w:val="center"/>
            <w:hideMark/>
          </w:tcPr>
          <w:p w14:paraId="3044F1D7" w14:textId="365C023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820FCEE" w14:textId="02CD5D9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BAACDB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4942F8B" w14:textId="49DF75E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2BB105" w14:textId="2095505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3F0D5B7" w14:textId="1B37E90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7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43AEBC" w14:textId="5AC0725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149359A9" w14:textId="38087FE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97 (p=0.015)</w:t>
            </w:r>
          </w:p>
        </w:tc>
      </w:tr>
      <w:tr w:rsidR="004A24EB" w:rsidRPr="004A24EB" w14:paraId="0C8CE50F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650944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1 CD20++CD21- 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1FCA9B27" w14:textId="54DB362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C553041" w14:textId="78B9CA8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B98F21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B28D39A" w14:textId="72D2740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D1C0CD" w14:textId="26711EB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84A984F" w14:textId="5CB48FB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C1CE9D" w14:textId="41B6E28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3620348D" w14:textId="6830B86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618 (p=0.115)</w:t>
            </w:r>
          </w:p>
        </w:tc>
      </w:tr>
      <w:tr w:rsidR="004A24EB" w:rsidRPr="004A24EB" w14:paraId="673A739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43C3024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1 CD20++CD21- 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298DCE32" w14:textId="38D0B9B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40F97B0" w14:textId="3A726E7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4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E57AC0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53B2722" w14:textId="2B0D438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4188F8" w14:textId="18E88C2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9592849" w14:textId="2C56A75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B1F55" w14:textId="3CF57A2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749DDD29" w14:textId="208BA1A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8 (p=0.004)</w:t>
            </w:r>
          </w:p>
        </w:tc>
      </w:tr>
      <w:tr w:rsidR="004A24EB" w:rsidRPr="004A24EB" w14:paraId="4EB01BB7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8705D5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1 CD20++CD21- CD24-</w:t>
            </w:r>
          </w:p>
        </w:tc>
        <w:tc>
          <w:tcPr>
            <w:tcW w:w="750" w:type="dxa"/>
            <w:noWrap/>
            <w:vAlign w:val="center"/>
            <w:hideMark/>
          </w:tcPr>
          <w:p w14:paraId="5BE6CEB3" w14:textId="1C070BD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9B8A586" w14:textId="555D237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C3C29B" w14:textId="59A98D0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BB2C8E4" w14:textId="5893E02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0A2BF0" w14:textId="17DBC1D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4D1AA0B" w14:textId="64A8B19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755252" w14:textId="6888124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2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1E3E409" w14:textId="4B477B2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8 (p=0.001)</w:t>
            </w:r>
          </w:p>
        </w:tc>
      </w:tr>
      <w:tr w:rsidR="004A24EB" w:rsidRPr="004A24EB" w14:paraId="4292A8D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5240B6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1 CD20++CD21- CD24-CD27+</w:t>
            </w:r>
          </w:p>
        </w:tc>
        <w:tc>
          <w:tcPr>
            <w:tcW w:w="750" w:type="dxa"/>
            <w:noWrap/>
            <w:vAlign w:val="center"/>
            <w:hideMark/>
          </w:tcPr>
          <w:p w14:paraId="10F2D5AB" w14:textId="0B3C0E6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2D74D88" w14:textId="1A01E02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C3236D" w14:textId="14B7854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8C63AB0" w14:textId="5F80DB1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4-0.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817178" w14:textId="3A086BA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7C65B6F" w14:textId="7016667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6-0.0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AEA7F0" w14:textId="645BCF0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153 (p=0.51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A6D6A45" w14:textId="01433C0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8 (p=0.001)</w:t>
            </w:r>
          </w:p>
        </w:tc>
      </w:tr>
      <w:tr w:rsidR="004A24EB" w:rsidRPr="004A24EB" w14:paraId="66F9EEB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F65114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1 CD20++CD21- CD24-CD27-</w:t>
            </w:r>
          </w:p>
        </w:tc>
        <w:tc>
          <w:tcPr>
            <w:tcW w:w="750" w:type="dxa"/>
            <w:noWrap/>
            <w:vAlign w:val="center"/>
            <w:hideMark/>
          </w:tcPr>
          <w:p w14:paraId="18D0D95F" w14:textId="2C9E217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354DFAF" w14:textId="497754A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F1AAE2" w14:textId="5B7E078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A15FEF6" w14:textId="0CF2D65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6E9166" w14:textId="30759F1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8E2FAA9" w14:textId="2B64A1F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6F052" w14:textId="0D1C0FB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8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32E6C34" w14:textId="4198FBE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8 (p=0.001)</w:t>
            </w:r>
          </w:p>
        </w:tc>
      </w:tr>
      <w:tr w:rsidR="004A24EB" w:rsidRPr="004A24EB" w14:paraId="6A49762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D48BF6D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IgA2+ </w:t>
            </w:r>
          </w:p>
        </w:tc>
        <w:tc>
          <w:tcPr>
            <w:tcW w:w="750" w:type="dxa"/>
            <w:noWrap/>
            <w:vAlign w:val="center"/>
            <w:hideMark/>
          </w:tcPr>
          <w:p w14:paraId="3E2C2334" w14:textId="09557B5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AE46841" w14:textId="2F69E8F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2FA7E8" w14:textId="223CD9D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7804D2B" w14:textId="137D486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407093" w14:textId="7701113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01D565F" w14:textId="7EFF89B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735C8" w14:textId="2AD6BB4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6E270721" w14:textId="6173EF8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1C6CD2D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F465EB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A2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02E84006" w14:textId="080BA21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9AC037E" w14:textId="41555C9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D2D183" w14:textId="4E49662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70EEC64" w14:textId="70E1785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164943" w14:textId="25090AB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28F7638" w14:textId="66EC8E1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71D88" w14:textId="4BF2AD8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8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6FF4C66A" w14:textId="4F36B1A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7511205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5E0243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2 CD20+CD21+CD27+</w:t>
            </w:r>
          </w:p>
        </w:tc>
        <w:tc>
          <w:tcPr>
            <w:tcW w:w="750" w:type="dxa"/>
            <w:noWrap/>
            <w:vAlign w:val="center"/>
            <w:hideMark/>
          </w:tcPr>
          <w:p w14:paraId="26AD472F" w14:textId="1792FBE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2DB3E95" w14:textId="7CD7561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9-0.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DFF1E5" w14:textId="6F0B3B7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FFCAEB9" w14:textId="1CF58E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5F6DC3" w14:textId="1965EB4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BC7CBD1" w14:textId="7600321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E2FE40" w14:textId="4E2028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92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1409141" w14:textId="3203F37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8 (p&lt;0.001)</w:t>
            </w:r>
          </w:p>
        </w:tc>
      </w:tr>
      <w:tr w:rsidR="004A24EB" w:rsidRPr="004A24EB" w14:paraId="42F701F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D12662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2 CD20+CD21+CD27-</w:t>
            </w:r>
          </w:p>
        </w:tc>
        <w:tc>
          <w:tcPr>
            <w:tcW w:w="750" w:type="dxa"/>
            <w:noWrap/>
            <w:vAlign w:val="center"/>
            <w:hideMark/>
          </w:tcPr>
          <w:p w14:paraId="5C5CA359" w14:textId="6341B03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5E590A7" w14:textId="6A11661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BABFAC" w14:textId="3DE9B72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9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2EB3022" w14:textId="4A2433E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B2D277" w14:textId="732D696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3A25D8B" w14:textId="303111F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B8B7E" w14:textId="71694E8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24 (p=0.11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65532D20" w14:textId="2A77C3D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34 (p=0.087)</w:t>
            </w:r>
          </w:p>
        </w:tc>
      </w:tr>
      <w:tr w:rsidR="004A24EB" w:rsidRPr="004A24EB" w14:paraId="231A858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91406D4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MBC IgA2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7D97CCCB" w14:textId="4D87303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056A42B" w14:textId="5650A3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D4F875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6E4E575" w14:textId="4A2D1D9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D5EA70" w14:textId="3F6E573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6437932" w14:textId="071572C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D35C7" w14:textId="5C2FC94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554D921" w14:textId="10F2298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726 (p=0.148)</w:t>
            </w:r>
          </w:p>
        </w:tc>
      </w:tr>
      <w:tr w:rsidR="004A24EB" w:rsidRPr="004A24EB" w14:paraId="167CAA8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B8265C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2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7D0A6A76" w14:textId="422D91E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486C720" w14:textId="69423FA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379E9E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191F5F0" w14:textId="02D0D2E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16D704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794AD75" w14:textId="6F29365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CF6754" w14:textId="734C934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8BBC4E0" w14:textId="62F5440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580A354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7A6DF20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2 CD20++CD21-CD24+CD27+</w:t>
            </w:r>
          </w:p>
        </w:tc>
        <w:tc>
          <w:tcPr>
            <w:tcW w:w="750" w:type="dxa"/>
            <w:noWrap/>
            <w:vAlign w:val="center"/>
            <w:hideMark/>
          </w:tcPr>
          <w:p w14:paraId="3FB28A2B" w14:textId="21EEE7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7CA9F8C" w14:textId="6521FB5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020426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3579E4A" w14:textId="7E8BF9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E45591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3607452" w14:textId="3D17535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5B35CC" w14:textId="05E861F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42B9BF1" w14:textId="29DA9D9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1A8ACD25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AABD97D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2 CD20++CD21-CD24+CD27-</w:t>
            </w:r>
          </w:p>
        </w:tc>
        <w:tc>
          <w:tcPr>
            <w:tcW w:w="750" w:type="dxa"/>
            <w:noWrap/>
            <w:vAlign w:val="center"/>
            <w:hideMark/>
          </w:tcPr>
          <w:p w14:paraId="0DBCEB59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DC35651" w14:textId="3A6D4A0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A73AB4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9D34D52" w14:textId="523259A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DAD4CA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A4A3236" w14:textId="146B48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74F8EA" w14:textId="09131EE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17E04CC" w14:textId="77856FB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2E94DD83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9ECBF6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MBC IgA2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7CD536A2" w14:textId="49A41E4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A77F71C" w14:textId="3829B8D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EBF59C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74FD074" w14:textId="4896955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DB6E01" w14:textId="26FD708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BFCBF77" w14:textId="63D366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A2374" w14:textId="210D88C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693EF048" w14:textId="0DA7B66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766 (p=0.125)</w:t>
            </w:r>
          </w:p>
        </w:tc>
      </w:tr>
      <w:tr w:rsidR="004A24EB" w:rsidRPr="004A24EB" w14:paraId="2CD80B8F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002BEE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2 CD20++CD21-CD24-CD27+</w:t>
            </w:r>
          </w:p>
        </w:tc>
        <w:tc>
          <w:tcPr>
            <w:tcW w:w="750" w:type="dxa"/>
            <w:noWrap/>
            <w:vAlign w:val="center"/>
            <w:hideMark/>
          </w:tcPr>
          <w:p w14:paraId="232539D3" w14:textId="7CCCEE7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461CB34" w14:textId="5CE4558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C14782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6BD6155" w14:textId="226ED3D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4D54EA" w14:textId="186952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A4BD2BF" w14:textId="1B91873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E0AD33" w14:textId="29D132E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B613FC4" w14:textId="7E445DD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63 (p=0.685)</w:t>
            </w:r>
          </w:p>
        </w:tc>
      </w:tr>
      <w:tr w:rsidR="004A24EB" w:rsidRPr="004A24EB" w14:paraId="09466BC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740401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    MBC IgA2 CD20++CD21-CD24-CD27-</w:t>
            </w:r>
          </w:p>
        </w:tc>
        <w:tc>
          <w:tcPr>
            <w:tcW w:w="750" w:type="dxa"/>
            <w:noWrap/>
            <w:vAlign w:val="center"/>
            <w:hideMark/>
          </w:tcPr>
          <w:p w14:paraId="2A2CDCE9" w14:textId="60543CF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6E8B090" w14:textId="1AB4D84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24482B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7CA7348" w14:textId="377EC3A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8E5F6D" w14:textId="795B23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CB56B73" w14:textId="3870ABB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E7C989" w14:textId="2D33BDB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52B4D6F" w14:textId="47B4F66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35 (p=0.086)</w:t>
            </w:r>
          </w:p>
        </w:tc>
      </w:tr>
      <w:tr w:rsidR="004A24EB" w:rsidRPr="004A24EB" w14:paraId="5FC8041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DA24E1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750" w:type="dxa"/>
            <w:noWrap/>
            <w:vAlign w:val="center"/>
            <w:hideMark/>
          </w:tcPr>
          <w:p w14:paraId="365BCDDA" w14:textId="235CDB0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69AD885" w14:textId="3C4B890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5E2A7E" w14:textId="1FD0EBC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D712C12" w14:textId="2CF1BBE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9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1CA329" w14:textId="727337E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9B4B2DC" w14:textId="4934654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3E99BC" w14:textId="46E556C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47 (p=0.0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109C85DC" w14:textId="757C0D0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25 (p=0.009)</w:t>
            </w:r>
          </w:p>
        </w:tc>
      </w:tr>
      <w:tr w:rsidR="004A24EB" w:rsidRPr="004A24EB" w14:paraId="2889EED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52B96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CD21+</w:t>
            </w:r>
          </w:p>
        </w:tc>
        <w:tc>
          <w:tcPr>
            <w:tcW w:w="750" w:type="dxa"/>
            <w:noWrap/>
            <w:vAlign w:val="center"/>
            <w:hideMark/>
          </w:tcPr>
          <w:p w14:paraId="69BF5CFB" w14:textId="4DA9A9A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B9FA1B2" w14:textId="00DDC2F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22F552" w14:textId="44925C4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60B1E7B" w14:textId="3DEA711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AF68E" w14:textId="546EA6E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39D0EFA" w14:textId="34050A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8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472CB" w14:textId="67BF153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27 (p=0.009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1C4DE1D" w14:textId="0D66D26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08 (p=0.012)</w:t>
            </w:r>
          </w:p>
        </w:tc>
      </w:tr>
      <w:tr w:rsidR="004A24EB" w:rsidRPr="004A24EB" w14:paraId="2A0AAC76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E9D05D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+CD21-</w:t>
            </w:r>
          </w:p>
        </w:tc>
        <w:tc>
          <w:tcPr>
            <w:tcW w:w="750" w:type="dxa"/>
            <w:noWrap/>
            <w:vAlign w:val="center"/>
            <w:hideMark/>
          </w:tcPr>
          <w:p w14:paraId="1FE7D287" w14:textId="7817B6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8F54751" w14:textId="40AF6A2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885B88" w14:textId="437E1CC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4BDDC31" w14:textId="5823916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5732A8" w14:textId="6776A86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2B5480D" w14:textId="4E26B94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99E520" w14:textId="680FF72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2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DF7E49F" w14:textId="4F6938D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3 (p=0.005)</w:t>
            </w:r>
          </w:p>
        </w:tc>
      </w:tr>
      <w:tr w:rsidR="004A24EB" w:rsidRPr="004A24EB" w14:paraId="412B03D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686F8B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+CD21-CD24+</w:t>
            </w:r>
          </w:p>
        </w:tc>
        <w:tc>
          <w:tcPr>
            <w:tcW w:w="750" w:type="dxa"/>
            <w:noWrap/>
            <w:vAlign w:val="center"/>
            <w:hideMark/>
          </w:tcPr>
          <w:p w14:paraId="5445A745" w14:textId="2F4B0CE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3007A1E" w14:textId="6D3A11F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48F26F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459B1A2" w14:textId="7190DBB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8F5127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0005A6E" w14:textId="52517F5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9A3235" w14:textId="5BD462B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2E850C06" w14:textId="208EEA8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1AD7D6A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A3E474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CD20++CD21-CD24-</w:t>
            </w:r>
          </w:p>
        </w:tc>
        <w:tc>
          <w:tcPr>
            <w:tcW w:w="750" w:type="dxa"/>
            <w:noWrap/>
            <w:vAlign w:val="center"/>
            <w:hideMark/>
          </w:tcPr>
          <w:p w14:paraId="557120CB" w14:textId="3DA7FDF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240A31E" w14:textId="70C7B98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FD9B98" w14:textId="3F4E98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4BE7E34" w14:textId="452DA04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2A2A55" w14:textId="500F723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AFC7598" w14:textId="7B9E1EB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26DA" w14:textId="276230C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49 (p=0.0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3762D8" w14:textId="6BEB12C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5 (p=0.004)</w:t>
            </w:r>
          </w:p>
        </w:tc>
      </w:tr>
      <w:tr w:rsidR="004A24EB" w:rsidRPr="004A24EB" w14:paraId="7797FC6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552AAD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MB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H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750" w:type="dxa"/>
            <w:noWrap/>
            <w:vAlign w:val="center"/>
            <w:hideMark/>
          </w:tcPr>
          <w:p w14:paraId="4023816E" w14:textId="7359C03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F71FD90" w14:textId="552F322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872D1F" w14:textId="74AEA94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3193AE7" w14:textId="6BA02BA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3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0E45AE" w14:textId="22E5DBC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9F59599" w14:textId="672CD06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5-0.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hideMark/>
          </w:tcPr>
          <w:p w14:paraId="1D78D4B8" w14:textId="0FDD42B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32 (p=0.03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F854AEB" w14:textId="004D416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</w:t>
            </w:r>
            <w:r w:rsidR="00E9481B" w:rsidRPr="004A24EB">
              <w:rPr>
                <w:rFonts w:cstheme="minorHAnsi"/>
                <w:sz w:val="20"/>
                <w:szCs w:val="20"/>
              </w:rPr>
              <w:t>.001</w:t>
            </w:r>
            <w:r w:rsidRPr="004A24EB">
              <w:rPr>
                <w:rFonts w:cstheme="minorHAnsi"/>
                <w:sz w:val="20"/>
                <w:szCs w:val="20"/>
              </w:rPr>
              <w:t xml:space="preserve"> (p=0.974)</w:t>
            </w:r>
          </w:p>
        </w:tc>
      </w:tr>
      <w:tr w:rsidR="004A24EB" w:rsidRPr="004A24EB" w14:paraId="15A98D5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CBBC06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Plasma Cells</w:t>
            </w:r>
          </w:p>
        </w:tc>
        <w:tc>
          <w:tcPr>
            <w:tcW w:w="750" w:type="dxa"/>
            <w:noWrap/>
            <w:vAlign w:val="center"/>
            <w:hideMark/>
          </w:tcPr>
          <w:p w14:paraId="2FC28CFF" w14:textId="0D554A1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9D040E6" w14:textId="1C0848B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8-0.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91FBD" w14:textId="610EA23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569476" w14:textId="097241D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9-0.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E8DB" w14:textId="09E1717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8A7C10" w14:textId="28CB1BA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1-0.0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3BC3" w14:textId="16A8AF4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1</w:t>
            </w:r>
            <w:r w:rsidR="00E9481B" w:rsidRPr="004A24EB">
              <w:rPr>
                <w:sz w:val="20"/>
                <w:szCs w:val="20"/>
              </w:rPr>
              <w:t>.000</w:t>
            </w:r>
            <w:r w:rsidRPr="004A24EB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BEFB2C1" w14:textId="042C548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68 (p=0.002)</w:t>
            </w:r>
          </w:p>
        </w:tc>
      </w:tr>
      <w:tr w:rsidR="004A24EB" w:rsidRPr="004A24EB" w14:paraId="6869320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49F829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M+</w:t>
            </w:r>
          </w:p>
        </w:tc>
        <w:tc>
          <w:tcPr>
            <w:tcW w:w="750" w:type="dxa"/>
            <w:noWrap/>
            <w:vAlign w:val="center"/>
            <w:hideMark/>
          </w:tcPr>
          <w:p w14:paraId="68C8D234" w14:textId="1A5B08E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662BC98" w14:textId="3170E8E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09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2EDFF2" w14:textId="2A37821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4E9DAD9" w14:textId="2E85D96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2-0.009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8D7973" w14:textId="15E088C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A7DA98B" w14:textId="61EC6FD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3D38" w14:textId="32D1E8A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41 (p=0.006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DF73C6" w14:textId="5D1623F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2 (p=0.002)</w:t>
            </w:r>
          </w:p>
        </w:tc>
      </w:tr>
      <w:tr w:rsidR="004A24EB" w:rsidRPr="004A24EB" w14:paraId="2BEAFEE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26B0C16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M CD20+CD138</w:t>
            </w:r>
          </w:p>
        </w:tc>
        <w:tc>
          <w:tcPr>
            <w:tcW w:w="750" w:type="dxa"/>
            <w:noWrap/>
            <w:vAlign w:val="center"/>
            <w:hideMark/>
          </w:tcPr>
          <w:p w14:paraId="326939FB" w14:textId="12B0B85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5F89995" w14:textId="209D81C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4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B32714" w14:textId="202EE20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D28CB10" w14:textId="41A292F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29FABB" w14:textId="79D8EE9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102E7CC" w14:textId="1246607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8365C9" w14:textId="740A827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6E4A06B" w14:textId="723D290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684 (p=0.084)</w:t>
            </w:r>
          </w:p>
        </w:tc>
      </w:tr>
      <w:tr w:rsidR="004A24EB" w:rsidRPr="004A24EB" w14:paraId="1781DBF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141386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M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7B20DFD8" w14:textId="5313F4D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E1CF359" w14:textId="3FA55B5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6-0.005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E97CA2" w14:textId="4FC0DDE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7B07EF6" w14:textId="350DD67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202026" w14:textId="68193C5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9039747" w14:textId="2B2D3CC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CF7EEC" w14:textId="7F01FD5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57 (p=0.024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844EE96" w14:textId="1DF8CA2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59 (p=0.024)</w:t>
            </w:r>
          </w:p>
        </w:tc>
      </w:tr>
      <w:tr w:rsidR="004A24EB" w:rsidRPr="004A24EB" w14:paraId="757C7867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BDF722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M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236BC3A6" w14:textId="1F0040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62B5EEA" w14:textId="67C49CA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7B37B3" w14:textId="4E864CF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8E536E8" w14:textId="1143EE3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171E6B" w14:textId="30F5726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C7864E2" w14:textId="5333C4D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FCA9" w14:textId="6064DD6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19 (p=0.03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63889B" w14:textId="48A1CDE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68 (p=0.016)</w:t>
            </w:r>
          </w:p>
        </w:tc>
      </w:tr>
      <w:tr w:rsidR="004A24EB" w:rsidRPr="004A24EB" w14:paraId="49AF02B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323ECF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G1+</w:t>
            </w:r>
          </w:p>
        </w:tc>
        <w:tc>
          <w:tcPr>
            <w:tcW w:w="750" w:type="dxa"/>
            <w:noWrap/>
            <w:vAlign w:val="center"/>
            <w:hideMark/>
          </w:tcPr>
          <w:p w14:paraId="41561E93" w14:textId="03DEBEB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445DE8C" w14:textId="1346A93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D19564" w14:textId="2007A7F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7778A83" w14:textId="60C26F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3-0.009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BDFED3" w14:textId="7C4FB81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0097B69" w14:textId="1957608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05158" w14:textId="54EC3CC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14 (p=0.01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CD93E1" w14:textId="14BD6BD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41 (p=0.007)</w:t>
            </w:r>
          </w:p>
        </w:tc>
      </w:tr>
      <w:tr w:rsidR="004A24EB" w:rsidRPr="004A24EB" w14:paraId="77446E2A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A0725FA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1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2E7DF933" w14:textId="2383ED6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F48D451" w14:textId="173683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C1C675" w14:textId="0EE520C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80601DE" w14:textId="0728266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746094" w14:textId="49251B6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9825E57" w14:textId="2F9855D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A0E64" w14:textId="122A67A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4B6E38E" w14:textId="2AA46B4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235 (p=0.515)</w:t>
            </w:r>
          </w:p>
        </w:tc>
      </w:tr>
      <w:tr w:rsidR="004A24EB" w:rsidRPr="004A24EB" w14:paraId="2B5DDE9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432836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1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0C875872" w14:textId="7526083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66A6947" w14:textId="4F17573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C03D42" w14:textId="7DE2AA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B556B1C" w14:textId="7BC162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3-0.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E73EE9" w14:textId="36C39D0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6FAF25A" w14:textId="096CFFA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05716" w14:textId="7D765A1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16 (p=0.010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89D283" w14:textId="42CE6E6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5 (p=0.004)</w:t>
            </w:r>
          </w:p>
        </w:tc>
      </w:tr>
      <w:tr w:rsidR="004A24EB" w:rsidRPr="004A24EB" w14:paraId="2D3607BF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B31B34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1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41AFFA35" w14:textId="0CA779C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CB6A160" w14:textId="0FF6CA5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9980DE" w14:textId="19D291D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559B4C6" w14:textId="3E31A2C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342743" w14:textId="65D805D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D78BBB0" w14:textId="2B662DD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52BC7" w14:textId="431C4CB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465 (p=0.204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2D26CB" w14:textId="78FE00D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01 (p=0.105)</w:t>
            </w:r>
          </w:p>
        </w:tc>
      </w:tr>
      <w:tr w:rsidR="004A24EB" w:rsidRPr="004A24EB" w14:paraId="3CBE6FD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CD4079A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G2+</w:t>
            </w:r>
          </w:p>
        </w:tc>
        <w:tc>
          <w:tcPr>
            <w:tcW w:w="750" w:type="dxa"/>
            <w:noWrap/>
            <w:vAlign w:val="center"/>
            <w:hideMark/>
          </w:tcPr>
          <w:p w14:paraId="72A65A47" w14:textId="7C16BF7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D3450EC" w14:textId="0FBBA1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3FD9CC" w14:textId="5CC492C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B114D7F" w14:textId="7C3FA5C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8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A38591" w14:textId="0CE975A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1D6B9DD" w14:textId="7353E80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08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A4F3A8" w14:textId="2273C0D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8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424397E" w14:textId="6058C2A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8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1)</w:t>
            </w:r>
          </w:p>
        </w:tc>
      </w:tr>
      <w:tr w:rsidR="004A24EB" w:rsidRPr="004A24EB" w14:paraId="25D3F36D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0D649FF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2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7716DFAF" w14:textId="74F5194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7E1BE3C" w14:textId="79D7694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320332" w14:textId="4D29DD7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A4BF4B6" w14:textId="5A21AF8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FCB541" w14:textId="69EABCD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EF7E00E" w14:textId="6D5B18D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5B4F2D" w14:textId="7C1171C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66 (p=0.09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27F9663D" w14:textId="78DE109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04 (p=0.049)</w:t>
            </w:r>
          </w:p>
        </w:tc>
      </w:tr>
      <w:tr w:rsidR="004A24EB" w:rsidRPr="004A24EB" w14:paraId="37F39AA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F2E5817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2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5A3D20D5" w14:textId="466C12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FF64CBD" w14:textId="3B203B8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C88DF1" w14:textId="6A1728F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6EAB517" w14:textId="158C659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C33EA0" w14:textId="2EA87F3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53229AB" w14:textId="1125185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57B2" w14:textId="05C9AA8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35 (p=0.007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B20196" w14:textId="482F8F2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7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02)</w:t>
            </w:r>
          </w:p>
        </w:tc>
      </w:tr>
      <w:tr w:rsidR="004A24EB" w:rsidRPr="004A24EB" w14:paraId="05BDA1D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7FEE3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2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515678DD" w14:textId="1BC26BE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1E370EE" w14:textId="0CB2835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F3BEA3" w14:textId="62BCBFD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D701AFA" w14:textId="7E199F7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EDC7EA" w14:textId="1D6FABC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0C7AB5B" w14:textId="601D14E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05A749" w14:textId="071C4F2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002 (p=0.947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3EEF8492" w14:textId="06531A9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54 (p=0.767)</w:t>
            </w:r>
          </w:p>
        </w:tc>
      </w:tr>
      <w:tr w:rsidR="004A24EB" w:rsidRPr="004A24EB" w14:paraId="504F6C3E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6F695E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G3+</w:t>
            </w:r>
          </w:p>
        </w:tc>
        <w:tc>
          <w:tcPr>
            <w:tcW w:w="750" w:type="dxa"/>
            <w:noWrap/>
            <w:vAlign w:val="center"/>
            <w:hideMark/>
          </w:tcPr>
          <w:p w14:paraId="5048C122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CE1FF8F" w14:textId="335EA0B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F16160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515EAB7" w14:textId="3BE2B2C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F7D358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4DA3930" w14:textId="043C28D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D09D96" w14:textId="1DAC762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83A5157" w14:textId="5752147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1511D881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11F8671C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3 CD20+CD138-</w:t>
            </w:r>
          </w:p>
        </w:tc>
        <w:tc>
          <w:tcPr>
            <w:tcW w:w="750" w:type="dxa"/>
            <w:noWrap/>
          </w:tcPr>
          <w:p w14:paraId="3CBCC095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019855D2" w14:textId="233B807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14:paraId="16752D12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4C21190D" w14:textId="23D0A5C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</w:tcPr>
          <w:p w14:paraId="417A398B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2CCAF7AB" w14:textId="3F33CE3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C284D" w14:textId="4E1865B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8F2C8E4" w14:textId="1CA8EE8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5279DC3C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68AB8DAD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3 CD20-CD138-</w:t>
            </w:r>
          </w:p>
        </w:tc>
        <w:tc>
          <w:tcPr>
            <w:tcW w:w="750" w:type="dxa"/>
            <w:noWrap/>
          </w:tcPr>
          <w:p w14:paraId="5090F4B1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18670443" w14:textId="0E00D25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14:paraId="44F4D5B9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431B2CB8" w14:textId="36D282E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</w:tcPr>
          <w:p w14:paraId="3949914B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048F7965" w14:textId="5F46C6E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0D669" w14:textId="3235D9E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9E2EE4" w14:textId="5540110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4275DFFC" w14:textId="77777777" w:rsidTr="005D5D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2802C9D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3 CD20-CD138+</w:t>
            </w:r>
          </w:p>
        </w:tc>
        <w:tc>
          <w:tcPr>
            <w:tcW w:w="750" w:type="dxa"/>
            <w:noWrap/>
          </w:tcPr>
          <w:p w14:paraId="20196439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0E06AB28" w14:textId="1433BE5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</w:tcPr>
          <w:p w14:paraId="4EDBDB6C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</w:tcPr>
          <w:p w14:paraId="30E0D3C8" w14:textId="671940E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</w:tcPr>
          <w:p w14:paraId="2AF948BF" w14:textId="7777777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3C29669D" w14:textId="09916C6D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26F67" w14:textId="1DAAE7D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887824" w14:textId="0E9EC43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3DD60F6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F1E976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G4+</w:t>
            </w:r>
          </w:p>
        </w:tc>
        <w:tc>
          <w:tcPr>
            <w:tcW w:w="750" w:type="dxa"/>
            <w:noWrap/>
            <w:vAlign w:val="center"/>
            <w:hideMark/>
          </w:tcPr>
          <w:p w14:paraId="7D223640" w14:textId="6222632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3A2D729" w14:textId="5C431F9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417DE2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924EEB9" w14:textId="0EBF984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6251C3" w14:textId="4DEA11A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8E71D34" w14:textId="27B4A7D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58203E" w14:textId="74E0318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0D9C7E3" w14:textId="0C93BF1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618 (p=0.115)</w:t>
            </w:r>
          </w:p>
        </w:tc>
      </w:tr>
      <w:tr w:rsidR="004A24EB" w:rsidRPr="004A24EB" w14:paraId="7A2EE81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818D3C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4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4765923D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B807E69" w14:textId="47ACB34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E63ED3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1B7E602F" w14:textId="18F1CA2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604594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A3C9CFA" w14:textId="07C7CF1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5EFB9C" w14:textId="1BC79F18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70E772E0" w14:textId="5E88BED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6B9DB6F8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48AD022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4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13F35561" w14:textId="7EDBD81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C5FAC74" w14:textId="52FDD02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A59721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D679A9B" w14:textId="62EE50F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002D47" w14:textId="60C72C8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1AA31C8E" w14:textId="5403FE9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8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8B2ACE" w14:textId="2F88BEC1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3BF61C05" w14:textId="2AB0F8B0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029 (p=0.830)</w:t>
            </w:r>
          </w:p>
        </w:tc>
      </w:tr>
      <w:tr w:rsidR="004A24EB" w:rsidRPr="004A24EB" w14:paraId="20F2C6F7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C81290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G4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7E52EF52" w14:textId="7906FED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210B35D" w14:textId="1C6BAC2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3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17999D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BDAFE1" w14:textId="53E7AE5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1257FA" w14:textId="7CDA3FF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9113451" w14:textId="5BD4F5B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10B85A" w14:textId="3559002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407D45FD" w14:textId="0F4F100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2A44570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CC7B33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A1+</w:t>
            </w:r>
          </w:p>
        </w:tc>
        <w:tc>
          <w:tcPr>
            <w:tcW w:w="750" w:type="dxa"/>
            <w:noWrap/>
            <w:vAlign w:val="center"/>
            <w:hideMark/>
          </w:tcPr>
          <w:p w14:paraId="7DD74B5B" w14:textId="534FC1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4333BBE" w14:textId="35AF87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B9F213" w14:textId="3CEA796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C87BE0B" w14:textId="0A3F262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6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D8686D" w14:textId="51B3815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E92738D" w14:textId="6E74EFF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4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67D3F9" w14:textId="6C7067E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7</w:t>
            </w:r>
            <w:r w:rsidR="00E9481B" w:rsidRPr="004A24EB">
              <w:rPr>
                <w:sz w:val="20"/>
                <w:szCs w:val="20"/>
              </w:rPr>
              <w:t>0</w:t>
            </w:r>
            <w:r w:rsidRPr="004A24EB">
              <w:rPr>
                <w:sz w:val="20"/>
                <w:szCs w:val="20"/>
              </w:rPr>
              <w:t xml:space="preserve"> (p=0.00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13BB2BA" w14:textId="77817D1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58 (p=0.004)</w:t>
            </w:r>
          </w:p>
        </w:tc>
      </w:tr>
      <w:tr w:rsidR="004A24EB" w:rsidRPr="004A24EB" w14:paraId="109F47B6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ACC3A28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1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4ED935DA" w14:textId="7AB6EF1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7DFDF5C" w14:textId="56FF743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11FC34" w14:textId="513E5CF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2888332" w14:textId="608151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4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2C0070" w14:textId="7953230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5A1DE689" w14:textId="0573D35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06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1F9A6" w14:textId="3092500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521 (p=0.169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5A733403" w14:textId="79D4C4C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876 (p=0.064)</w:t>
            </w:r>
          </w:p>
        </w:tc>
      </w:tr>
      <w:tr w:rsidR="004A24EB" w:rsidRPr="004A24EB" w14:paraId="7CFC7C71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98EC4D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1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165694E3" w14:textId="3539E4B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5216C82" w14:textId="09071DB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7FDE6" w14:textId="20D3DC3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6E4C5DE3" w14:textId="7AB4271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6-0.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C75C" w14:textId="2DDEDCC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BAC32E" w14:textId="59C83B2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E7CF9" w14:textId="7D50543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64 (p=0.00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F6D3E50" w14:textId="6AA85964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01 (p=0.014)</w:t>
            </w:r>
          </w:p>
        </w:tc>
      </w:tr>
      <w:tr w:rsidR="004A24EB" w:rsidRPr="004A24EB" w14:paraId="30E9E076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D3F0524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1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3E291E1B" w14:textId="2F90AAC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5B52D49" w14:textId="5BF537F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3-0.0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95FEB0" w14:textId="51F8956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5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297496C" w14:textId="48880D5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3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255A68" w14:textId="78CFC38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40E89079" w14:textId="558D340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8-0.007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B3C70" w14:textId="08EFC93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362 (p=0.283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254A5D4C" w14:textId="0771C44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325 (p=0.316)</w:t>
            </w:r>
          </w:p>
        </w:tc>
      </w:tr>
      <w:tr w:rsidR="004A24EB" w:rsidRPr="004A24EB" w14:paraId="1194B9D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54DD0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IgA2+</w:t>
            </w:r>
          </w:p>
        </w:tc>
        <w:tc>
          <w:tcPr>
            <w:tcW w:w="750" w:type="dxa"/>
            <w:noWrap/>
            <w:vAlign w:val="center"/>
            <w:hideMark/>
          </w:tcPr>
          <w:p w14:paraId="3046C26C" w14:textId="0A64611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DAFCD9A" w14:textId="47EC6A9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2AD539" w14:textId="77BDEAD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C6F5D0B" w14:textId="4BE74FF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8384" w14:textId="36A0E78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514F80" w14:textId="55E01DE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3DFE8" w14:textId="758A4ACE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84 (p=0.001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53918B2A" w14:textId="67275EE5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1</w:t>
            </w:r>
            <w:r w:rsidR="00E9481B" w:rsidRPr="004A24EB">
              <w:rPr>
                <w:rFonts w:cstheme="minorHAnsi"/>
                <w:sz w:val="20"/>
                <w:szCs w:val="20"/>
              </w:rPr>
              <w:t>0</w:t>
            </w:r>
            <w:r w:rsidRPr="004A24EB">
              <w:rPr>
                <w:rFonts w:cstheme="minorHAnsi"/>
                <w:sz w:val="20"/>
                <w:szCs w:val="20"/>
              </w:rPr>
              <w:t xml:space="preserve"> (p=0.012)</w:t>
            </w:r>
          </w:p>
        </w:tc>
      </w:tr>
      <w:tr w:rsidR="004A24EB" w:rsidRPr="004A24EB" w14:paraId="2D4DA80C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1A9BF41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2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3C013720" w14:textId="6BDBA7C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4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81ACDCC" w14:textId="64C11B5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F02C57" w14:textId="65EE085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7755D2E3" w14:textId="77C1CBC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6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39373D" w14:textId="7225AD5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2884F1E" w14:textId="2A76FBA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5-0.005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500718" w14:textId="13828313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637 (p=0.10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noWrap/>
            <w:hideMark/>
          </w:tcPr>
          <w:p w14:paraId="432CEB5A" w14:textId="7010221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593 (p=0.441)</w:t>
            </w:r>
          </w:p>
        </w:tc>
      </w:tr>
      <w:tr w:rsidR="004A24EB" w:rsidRPr="004A24EB" w14:paraId="7ACFC27B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34B1B9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2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6947076B" w14:textId="5C56DBF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B92C61F" w14:textId="0B408139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9-0.02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66233E" w14:textId="1822552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8C76AC8" w14:textId="7828B4C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2-0.02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00C02A" w14:textId="6CBB8A8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05583421" w14:textId="71BD78F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1-0.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495AE" w14:textId="29C71A3F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828 (p=0.032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7EF6D3" w14:textId="38FCB32B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7C3A904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F64F3F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IgA2 CD20-CD138+</w:t>
            </w:r>
          </w:p>
        </w:tc>
        <w:tc>
          <w:tcPr>
            <w:tcW w:w="750" w:type="dxa"/>
            <w:noWrap/>
            <w:vAlign w:val="center"/>
            <w:hideMark/>
          </w:tcPr>
          <w:p w14:paraId="659E8A8E" w14:textId="233140E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EF08B13" w14:textId="339419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24C2DE" w14:textId="6CBD18BD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D1415CB" w14:textId="2D6AEFA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7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400EE4" w14:textId="03B29311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6694E7EF" w14:textId="74C0984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4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9297D5" w14:textId="6EE9099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019 (p=0.825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hideMark/>
          </w:tcPr>
          <w:p w14:paraId="07D7C8AF" w14:textId="29F7A8DC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0.994 (p&lt;0.001)</w:t>
            </w:r>
          </w:p>
        </w:tc>
      </w:tr>
      <w:tr w:rsidR="004A24EB" w:rsidRPr="004A24EB" w14:paraId="0DBF8C9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6DBCEDAB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  <w:lang w:val="en-GB"/>
              </w:rPr>
              <w:t xml:space="preserve">    PC </w:t>
            </w:r>
            <w:proofErr w:type="spellStart"/>
            <w:r w:rsidRPr="004A24EB">
              <w:rPr>
                <w:rFonts w:cstheme="minorHAnsi"/>
                <w:sz w:val="18"/>
                <w:szCs w:val="18"/>
                <w:lang w:val="en-GB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  <w:lang w:val="en-GB"/>
              </w:rPr>
              <w:t>+</w:t>
            </w:r>
          </w:p>
        </w:tc>
        <w:tc>
          <w:tcPr>
            <w:tcW w:w="750" w:type="dxa"/>
            <w:noWrap/>
            <w:vAlign w:val="center"/>
            <w:hideMark/>
          </w:tcPr>
          <w:p w14:paraId="7A3EADDF" w14:textId="478ECDD0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03F6B43B" w14:textId="4C7A720A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0BBE46" w14:textId="65743A0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A6CFFB2" w14:textId="36E3012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6A4201" w14:textId="1504C3CC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29A1559" w14:textId="7FAF0076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1CE53" w14:textId="230EC5D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37 (p=0.007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C51B91" w14:textId="44C4AD5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18FBFD40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880C9D5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</w:t>
            </w:r>
            <w:proofErr w:type="spellStart"/>
            <w:r w:rsidRPr="004A24EB">
              <w:rPr>
                <w:rFonts w:cstheme="minorHAnsi"/>
                <w:sz w:val="18"/>
                <w:szCs w:val="18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</w:rPr>
              <w:t xml:space="preserve"> CD20+CD138-</w:t>
            </w:r>
          </w:p>
        </w:tc>
        <w:tc>
          <w:tcPr>
            <w:tcW w:w="750" w:type="dxa"/>
            <w:noWrap/>
            <w:vAlign w:val="center"/>
            <w:hideMark/>
          </w:tcPr>
          <w:p w14:paraId="565D4AA4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4FCBAF78" w14:textId="21B5CBE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0D74DB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5417662F" w14:textId="4A5CBEB8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C39EAA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20B7FFE1" w14:textId="325ECBF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0164E" w14:textId="0B6953F2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C497B0" w14:textId="68265A07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 xml:space="preserve">ND </w:t>
            </w:r>
          </w:p>
        </w:tc>
      </w:tr>
      <w:tr w:rsidR="004A24EB" w:rsidRPr="004A24EB" w14:paraId="624D30F3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62F5093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</w:t>
            </w:r>
            <w:proofErr w:type="spellStart"/>
            <w:r w:rsidRPr="004A24EB">
              <w:rPr>
                <w:rFonts w:cstheme="minorHAnsi"/>
                <w:sz w:val="18"/>
                <w:szCs w:val="18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</w:rPr>
              <w:t xml:space="preserve"> CD20-CD138-</w:t>
            </w:r>
          </w:p>
        </w:tc>
        <w:tc>
          <w:tcPr>
            <w:tcW w:w="750" w:type="dxa"/>
            <w:noWrap/>
            <w:vAlign w:val="center"/>
            <w:hideMark/>
          </w:tcPr>
          <w:p w14:paraId="6D0EAF43" w14:textId="0F79A3E4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3032E674" w14:textId="4891231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6)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834979" w14:textId="489949A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31" w:type="dxa"/>
            <w:tcBorders>
              <w:left w:val="nil"/>
              <w:right w:val="single" w:sz="4" w:space="0" w:color="auto"/>
            </w:tcBorders>
            <w:vAlign w:val="center"/>
          </w:tcPr>
          <w:p w14:paraId="2BBFBBD2" w14:textId="3BAABC8B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1)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D26C9E" w14:textId="68797C5E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5952C4C" w14:textId="17A5020F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(0.000-0.0009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1449C" w14:textId="67885CFA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>0.937 (p=0.007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420F2E" w14:textId="77620C7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rFonts w:cstheme="minorHAnsi"/>
                <w:sz w:val="20"/>
                <w:szCs w:val="20"/>
              </w:rPr>
              <w:t>1</w:t>
            </w:r>
            <w:r w:rsidR="00E9481B" w:rsidRPr="004A24EB">
              <w:rPr>
                <w:rFonts w:cstheme="minorHAnsi"/>
                <w:sz w:val="20"/>
                <w:szCs w:val="20"/>
              </w:rPr>
              <w:t>.000</w:t>
            </w:r>
            <w:r w:rsidRPr="004A24EB">
              <w:rPr>
                <w:rFonts w:cstheme="minorHAnsi"/>
                <w:sz w:val="20"/>
                <w:szCs w:val="20"/>
              </w:rPr>
              <w:t xml:space="preserve"> (p&lt;0.001)</w:t>
            </w:r>
          </w:p>
        </w:tc>
      </w:tr>
      <w:tr w:rsidR="004A24EB" w:rsidRPr="004A24EB" w14:paraId="3F981954" w14:textId="77777777" w:rsidTr="0052346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BC0EE" w14:textId="77777777" w:rsidR="00DC4E95" w:rsidRPr="004A24EB" w:rsidRDefault="00DC4E95" w:rsidP="00DC4E95">
            <w:pPr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 xml:space="preserve">      PC </w:t>
            </w:r>
            <w:proofErr w:type="spellStart"/>
            <w:r w:rsidRPr="004A24EB">
              <w:rPr>
                <w:rFonts w:cstheme="minorHAnsi"/>
                <w:sz w:val="18"/>
                <w:szCs w:val="18"/>
              </w:rPr>
              <w:t>IgD</w:t>
            </w:r>
            <w:proofErr w:type="spellEnd"/>
            <w:r w:rsidRPr="004A24EB">
              <w:rPr>
                <w:rFonts w:cstheme="minorHAnsi"/>
                <w:sz w:val="18"/>
                <w:szCs w:val="18"/>
              </w:rPr>
              <w:t xml:space="preserve"> CD20-CD138+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ACE68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53E75" w14:textId="15464D93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5D886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9D9BB" w14:textId="09D07785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17BB2" w14:textId="77777777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24EB"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2C2DB" w14:textId="577C4D62" w:rsidR="00DC4E95" w:rsidRPr="004A24EB" w:rsidRDefault="00DC4E95" w:rsidP="00DC4E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A494A" w14:textId="1345B7A6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  <w:tc>
          <w:tcPr>
            <w:tcW w:w="22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3A6DEE" w14:textId="4FA20A79" w:rsidR="00DC4E95" w:rsidRPr="004A24EB" w:rsidRDefault="00DC4E95" w:rsidP="00DC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24EB">
              <w:rPr>
                <w:sz w:val="20"/>
                <w:szCs w:val="20"/>
              </w:rPr>
              <w:t xml:space="preserve">ND </w:t>
            </w:r>
          </w:p>
        </w:tc>
      </w:tr>
    </w:tbl>
    <w:p w14:paraId="49108B80" w14:textId="21E35A0C" w:rsidR="00C94E86" w:rsidRPr="004A24EB" w:rsidRDefault="00C94E86" w:rsidP="00C94E86">
      <w:pPr>
        <w:jc w:val="both"/>
        <w:rPr>
          <w:sz w:val="18"/>
          <w:lang w:val="en-GB"/>
        </w:rPr>
      </w:pPr>
      <w:r w:rsidRPr="004A24EB">
        <w:rPr>
          <w:sz w:val="18"/>
          <w:lang w:val="en-GB"/>
        </w:rPr>
        <w:t xml:space="preserve">Results expressed as median percent (range) values and as </w:t>
      </w:r>
      <w:r w:rsidR="009801E6" w:rsidRPr="004A24EB">
        <w:rPr>
          <w:sz w:val="18"/>
          <w:lang w:val="en-GB"/>
        </w:rPr>
        <w:t>coefficient of determination R²</w:t>
      </w:r>
      <w:r w:rsidRPr="004A24EB">
        <w:rPr>
          <w:sz w:val="18"/>
          <w:lang w:val="en-GB"/>
        </w:rPr>
        <w:t xml:space="preserve"> (p-values). Five files reviewed by the same expert were used to compare the two AG&amp;I algorithms. </w:t>
      </w:r>
      <w:r w:rsidR="009801E6" w:rsidRPr="004A24EB">
        <w:rPr>
          <w:sz w:val="18"/>
          <w:lang w:val="en-GB"/>
        </w:rPr>
        <w:t xml:space="preserve">Coefficient of determination (R²) </w:t>
      </w:r>
      <w:r w:rsidRPr="004A24EB">
        <w:rPr>
          <w:sz w:val="18"/>
          <w:lang w:val="en-GB"/>
        </w:rPr>
        <w:t xml:space="preserve">and p values were calculated using </w:t>
      </w:r>
      <w:r w:rsidRPr="004A24EB">
        <w:rPr>
          <w:rFonts w:cstheme="minorHAnsi"/>
          <w:sz w:val="16"/>
          <w:szCs w:val="16"/>
          <w:lang w:val="en-GB"/>
        </w:rPr>
        <w:t xml:space="preserve">SPSS (v.18.0.0; </w:t>
      </w:r>
      <w:r w:rsidRPr="004A24EB">
        <w:rPr>
          <w:sz w:val="16"/>
          <w:szCs w:val="16"/>
          <w:lang w:val="en-GB"/>
        </w:rPr>
        <w:t>SPSS-IBM, Armonk, NY</w:t>
      </w:r>
      <w:r w:rsidRPr="004A24EB">
        <w:rPr>
          <w:rFonts w:cstheme="minorHAnsi"/>
          <w:sz w:val="16"/>
          <w:szCs w:val="16"/>
          <w:lang w:val="en-GB"/>
        </w:rPr>
        <w:t>).</w:t>
      </w:r>
      <w:r w:rsidRPr="004A24EB">
        <w:rPr>
          <w:sz w:val="18"/>
          <w:lang w:val="en-GB"/>
        </w:rPr>
        <w:t xml:space="preserve"> Values marked in green and in blue represent a significantly better correlation for the supervised algorithm (Algorithm 2) vs unsupervised algorithm (Algorithm 1) respectively. </w:t>
      </w:r>
    </w:p>
    <w:p w14:paraId="1AC47B21" w14:textId="77777777" w:rsidR="00C94E86" w:rsidRPr="004A24EB" w:rsidRDefault="00C94E86" w:rsidP="00C94E86">
      <w:pPr>
        <w:jc w:val="both"/>
        <w:rPr>
          <w:sz w:val="18"/>
          <w:lang w:val="en-GB"/>
        </w:rPr>
        <w:sectPr w:rsidR="00C94E86" w:rsidRPr="004A24EB" w:rsidSect="00CC35C5">
          <w:headerReference w:type="default" r:id="rId9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EB45B5B" w14:textId="53AA4C2A" w:rsidR="00C94E86" w:rsidRPr="004A24EB" w:rsidRDefault="00C94E86" w:rsidP="00C94E86">
      <w:pPr>
        <w:spacing w:after="120" w:line="240" w:lineRule="auto"/>
        <w:ind w:right="533"/>
        <w:jc w:val="both"/>
        <w:rPr>
          <w:rFonts w:ascii="Calibri" w:eastAsia="Calibri" w:hAnsi="Calibri" w:cs="Calibri"/>
          <w:lang w:val="en-US"/>
        </w:rPr>
      </w:pPr>
      <w:r w:rsidRPr="004A24EB">
        <w:rPr>
          <w:rFonts w:ascii="Times New Roman" w:hAnsi="Times New Roman" w:cs="Times New Roman"/>
          <w:b/>
          <w:lang w:val="en-GB"/>
        </w:rPr>
        <w:lastRenderedPageBreak/>
        <w:t>Supplementary Table 3-</w:t>
      </w:r>
      <w:r w:rsidRPr="004A24EB">
        <w:rPr>
          <w:rFonts w:ascii="Calibri" w:eastAsia="Calibri" w:hAnsi="Calibri" w:cs="Calibri"/>
          <w:lang w:val="en-US"/>
        </w:rPr>
        <w:t xml:space="preserve"> Reproducibility of the conventional manual </w:t>
      </w:r>
      <w:r w:rsidR="001133A0" w:rsidRPr="004A24EB">
        <w:rPr>
          <w:rFonts w:ascii="Calibri" w:eastAsia="Calibri" w:hAnsi="Calibri" w:cs="Calibri"/>
          <w:lang w:val="en-US"/>
        </w:rPr>
        <w:t>gating</w:t>
      </w:r>
      <w:r w:rsidRPr="004A24EB">
        <w:rPr>
          <w:rFonts w:ascii="Calibri" w:eastAsia="Calibri" w:hAnsi="Calibri" w:cs="Calibri"/>
          <w:lang w:val="en-US"/>
        </w:rPr>
        <w:t xml:space="preserve"> approach vs the automated gating and identification approach for the identification of cell populations in normal blood samples from the validation (n=147) set of FCS datafile stained with the </w:t>
      </w:r>
      <w:proofErr w:type="spellStart"/>
      <w:r w:rsidRPr="004A24EB">
        <w:rPr>
          <w:rFonts w:ascii="Calibri" w:eastAsia="Calibri" w:hAnsi="Calibri" w:cs="Calibri"/>
          <w:lang w:val="en-US"/>
        </w:rPr>
        <w:t>EuroFlow</w:t>
      </w:r>
      <w:proofErr w:type="spellEnd"/>
      <w:r w:rsidRPr="004A24EB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4A24EB">
        <w:rPr>
          <w:rFonts w:ascii="Calibri" w:eastAsia="Calibri" w:hAnsi="Calibri" w:cs="Calibri"/>
          <w:lang w:val="en-US"/>
        </w:rPr>
        <w:t>BIgH</w:t>
      </w:r>
      <w:proofErr w:type="spellEnd"/>
      <w:r w:rsidR="0021622E" w:rsidRPr="004A24EB">
        <w:rPr>
          <w:rFonts w:ascii="Calibri" w:eastAsia="Calibri" w:hAnsi="Calibri" w:cs="Calibri"/>
          <w:lang w:val="en-US"/>
        </w:rPr>
        <w:t>-</w:t>
      </w:r>
      <w:r w:rsidRPr="004A24EB">
        <w:rPr>
          <w:rFonts w:ascii="Calibri" w:eastAsia="Calibri" w:hAnsi="Calibri" w:cs="Calibri"/>
          <w:lang w:val="en-US"/>
        </w:rPr>
        <w:t>IMM antibody combination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2551"/>
        <w:gridCol w:w="2268"/>
        <w:gridCol w:w="2364"/>
        <w:gridCol w:w="2424"/>
      </w:tblGrid>
      <w:tr w:rsidR="004A24EB" w:rsidRPr="004A24EB" w14:paraId="5AB7FB1A" w14:textId="77777777" w:rsidTr="005A261E">
        <w:trPr>
          <w:trHeight w:val="324"/>
        </w:trPr>
        <w:tc>
          <w:tcPr>
            <w:tcW w:w="43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31F50" w14:textId="77777777" w:rsidR="00C94E86" w:rsidRPr="004A24EB" w:rsidRDefault="00C94E86" w:rsidP="00B6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ell populations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50FB6" w14:textId="62169394" w:rsidR="00C94E86" w:rsidRPr="004A24EB" w:rsidRDefault="00C94E86" w:rsidP="00B6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 xml:space="preserve">Manual analysis </w:t>
            </w:r>
            <w:r w:rsidR="001133A0"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(</w:t>
            </w: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%CV</w:t>
            </w:r>
            <w:r w:rsidR="001133A0"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8962E" w14:textId="79C051FF" w:rsidR="00C94E86" w:rsidRPr="004A24EB" w:rsidRDefault="00C94E86" w:rsidP="00B6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 xml:space="preserve">AG&amp;I </w:t>
            </w:r>
            <w:r w:rsidR="0052618E"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(</w:t>
            </w: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%CV</w:t>
            </w:r>
            <w:r w:rsidR="0052618E"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)</w:t>
            </w: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 xml:space="preserve"> </w:t>
            </w:r>
          </w:p>
        </w:tc>
        <w:tc>
          <w:tcPr>
            <w:tcW w:w="23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2D1D" w14:textId="4A0284FB" w:rsidR="00C94E86" w:rsidRPr="004A24EB" w:rsidRDefault="009801E6" w:rsidP="00B63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  <w:t>Coefficient of determination (R²)</w:t>
            </w:r>
          </w:p>
        </w:tc>
        <w:tc>
          <w:tcPr>
            <w:tcW w:w="242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BD9989" w14:textId="48124C14" w:rsidR="00C94E86" w:rsidRPr="004A24EB" w:rsidRDefault="00C94E86" w:rsidP="00B6328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sz w:val="24"/>
                <w:szCs w:val="20"/>
                <w:lang w:val="en-GB" w:eastAsia="es-ES"/>
              </w:rPr>
              <w:t xml:space="preserve">Mean </w:t>
            </w:r>
            <w:r w:rsidR="001133A0" w:rsidRPr="004A24EB">
              <w:rPr>
                <w:rFonts w:ascii="Times New Roman" w:hAnsi="Times New Roman" w:cs="Times New Roman"/>
                <w:sz w:val="24"/>
                <w:szCs w:val="20"/>
                <w:lang w:val="en-GB" w:eastAsia="es-ES"/>
              </w:rPr>
              <w:t>n</w:t>
            </w:r>
            <w:r w:rsidRPr="004A24EB">
              <w:rPr>
                <w:rFonts w:ascii="Times New Roman" w:hAnsi="Times New Roman" w:cs="Times New Roman"/>
                <w:sz w:val="24"/>
                <w:szCs w:val="20"/>
                <w:lang w:val="en-GB" w:eastAsia="es-ES"/>
              </w:rPr>
              <w:t xml:space="preserve">ormalized </w:t>
            </w:r>
            <w:r w:rsidR="001133A0" w:rsidRPr="004A24EB">
              <w:rPr>
                <w:rFonts w:ascii="Times New Roman" w:hAnsi="Times New Roman" w:cs="Times New Roman"/>
                <w:sz w:val="24"/>
                <w:szCs w:val="20"/>
                <w:lang w:val="en-GB" w:eastAsia="es-ES"/>
              </w:rPr>
              <w:t>b</w:t>
            </w:r>
            <w:r w:rsidRPr="004A24EB">
              <w:rPr>
                <w:rFonts w:ascii="Times New Roman" w:hAnsi="Times New Roman" w:cs="Times New Roman"/>
                <w:sz w:val="24"/>
                <w:szCs w:val="20"/>
                <w:lang w:val="en-GB" w:eastAsia="es-ES"/>
              </w:rPr>
              <w:t>ias</w:t>
            </w:r>
          </w:p>
        </w:tc>
      </w:tr>
      <w:tr w:rsidR="004A24EB" w:rsidRPr="004A24EB" w14:paraId="4811E6BF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0895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Nucleated cells 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B2ACC" w14:textId="77777777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B8D1" w14:textId="77777777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1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EFE233" w14:textId="19C6AD85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</w:t>
            </w:r>
            <w:r w:rsidR="0052604D" w:rsidRPr="004A24EB">
              <w:rPr>
                <w:rFonts w:ascii="Times New Roman" w:hAnsi="Times New Roman" w:cs="Times New Roman"/>
              </w:rPr>
              <w:t>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581D1" w14:textId="1B8210D9" w:rsidR="00F97ED3" w:rsidRPr="004A24EB" w:rsidRDefault="00F97ED3" w:rsidP="00F97ED3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val="en-GB" w:eastAsia="es-ES"/>
              </w:rPr>
              <w:t>5</w:t>
            </w:r>
          </w:p>
        </w:tc>
      </w:tr>
      <w:tr w:rsidR="004A24EB" w:rsidRPr="004A24EB" w14:paraId="5708AD77" w14:textId="77777777" w:rsidTr="00D439C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1396" w14:textId="77777777" w:rsidR="00FA40E6" w:rsidRPr="004A24EB" w:rsidRDefault="00FA40E6" w:rsidP="00FA4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Myeloid cells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9D25868" w14:textId="7A2AB22B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67 (0.033-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964B72" w14:textId="0BA950B1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64 (31-9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D9410F" w14:textId="72D5DC7D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62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A1C4D4" w14:textId="1FE9E080" w:rsidR="00FA40E6" w:rsidRPr="004A24EB" w:rsidRDefault="001D1BEC" w:rsidP="00FA40E6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val="en-GB" w:eastAsia="es-ES"/>
              </w:rPr>
              <w:t>7</w:t>
            </w:r>
          </w:p>
        </w:tc>
      </w:tr>
      <w:tr w:rsidR="004A24EB" w:rsidRPr="004A24EB" w14:paraId="3BC6FEFE" w14:textId="77777777" w:rsidTr="00D439C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8DC5" w14:textId="77777777" w:rsidR="00FA40E6" w:rsidRPr="004A24EB" w:rsidRDefault="00FA40E6" w:rsidP="00FA4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Eosinophils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4926262" w14:textId="13E3B48A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2 (&lt;0.001-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ED51CB4" w14:textId="259D8969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2 (0.1-2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BADA5E" w14:textId="594DAB9D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89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580BBC" w14:textId="77777777" w:rsidR="00FA40E6" w:rsidRPr="004A24EB" w:rsidRDefault="00FA40E6" w:rsidP="00FA40E6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val="en-GB" w:eastAsia="es-ES"/>
              </w:rPr>
              <w:t>-1</w:t>
            </w:r>
          </w:p>
        </w:tc>
      </w:tr>
      <w:tr w:rsidR="004A24EB" w:rsidRPr="004A24EB" w14:paraId="58F86BFF" w14:textId="77777777" w:rsidTr="00D439C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2BFD" w14:textId="77777777" w:rsidR="00FA40E6" w:rsidRPr="004A24EB" w:rsidRDefault="00FA40E6" w:rsidP="00FA4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Neutrophils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5718151" w14:textId="712E59A4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57 (0.014-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E7AFCA8" w14:textId="3F4655B4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54 (14-8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3B9903" w14:textId="6958151A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5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69FC15" w14:textId="77777777" w:rsidR="00FA40E6" w:rsidRPr="004A24EB" w:rsidRDefault="00FA40E6" w:rsidP="00FA40E6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val="en-GB" w:eastAsia="es-ES"/>
              </w:rPr>
              <w:t>8</w:t>
            </w:r>
          </w:p>
        </w:tc>
      </w:tr>
      <w:tr w:rsidR="004A24EB" w:rsidRPr="004A24EB" w14:paraId="74B6E617" w14:textId="77777777" w:rsidTr="00D439C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0295" w14:textId="77777777" w:rsidR="00FA40E6" w:rsidRPr="004A24EB" w:rsidRDefault="00FA40E6" w:rsidP="00FA4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Monocyte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AF3EC04" w14:textId="075776DC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6.6 (0.004-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B21FC8" w14:textId="67F5CBCF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6.8 (3.3-1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A1CB0" w14:textId="5A74C589" w:rsidR="00FA40E6" w:rsidRPr="004A24EB" w:rsidRDefault="00FA40E6" w:rsidP="00FA4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7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AB6E65" w14:textId="77777777" w:rsidR="00FA40E6" w:rsidRPr="004A24EB" w:rsidRDefault="00FA40E6" w:rsidP="00FA40E6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val="en-GB" w:eastAsia="es-ES"/>
              </w:rPr>
              <w:t>6</w:t>
            </w:r>
          </w:p>
        </w:tc>
      </w:tr>
      <w:tr w:rsidR="004A24EB" w:rsidRPr="004A24EB" w14:paraId="47F29DE3" w14:textId="77777777" w:rsidTr="00AD2F1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F28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Lymphocytes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456B7CF" w14:textId="71E3794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32 (7.8-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DD63699" w14:textId="377D1BE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35 (8.4-6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F9607B" w14:textId="225D6B0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9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6FA71" w14:textId="0B598ACD" w:rsidR="00972EB5" w:rsidRPr="004A24EB" w:rsidRDefault="000F4E3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  <w:lang w:eastAsia="es-ES"/>
              </w:rPr>
              <w:t>-1</w:t>
            </w:r>
          </w:p>
        </w:tc>
      </w:tr>
      <w:tr w:rsidR="004A24EB" w:rsidRPr="004A24EB" w14:paraId="340F6EB1" w14:textId="77777777" w:rsidTr="00AD2F1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9FE954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T/NK lymphocyte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C70984" w14:textId="41D1DDB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27 (7.3-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4C4EA2A" w14:textId="0E403C2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9 (7.9-6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582599" w14:textId="55D10DA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A73E58" w14:textId="0A7F390E" w:rsidR="00972EB5" w:rsidRPr="004A24EB" w:rsidRDefault="000F4E35" w:rsidP="00972EB5">
            <w:pPr>
              <w:pStyle w:val="NoSpacing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  <w:lang w:eastAsia="es-ES"/>
              </w:rPr>
              <w:t>-1</w:t>
            </w:r>
          </w:p>
        </w:tc>
      </w:tr>
      <w:tr w:rsidR="004A24EB" w:rsidRPr="004A24EB" w14:paraId="0EE77F32" w14:textId="77777777" w:rsidTr="00AD2F1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430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B-lymphocy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1675BB" w14:textId="181C0F3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4.5 (0.5-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AF4906" w14:textId="047DE50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4.9 (0.5-1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912699" w14:textId="080BDAC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8296FF" w14:textId="1323F895" w:rsidR="00972EB5" w:rsidRPr="004A24EB" w:rsidRDefault="00290A2A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972EB5"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6D0BF2A6" w14:textId="77777777" w:rsidTr="00AD2F1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74A5F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Pre-GC B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BD1AF8" w14:textId="4CEF134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3.4 (0.2-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DC06A9F" w14:textId="620B116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3.6 (0.3-9.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C71707" w14:textId="7A511AA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CB2309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434986C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8B719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Immature B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453066" w14:textId="0FBD108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-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5E6557" w14:textId="0DFF194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.-3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627B7E" w14:textId="735648F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287626" w14:textId="5AD70C4B" w:rsidR="00972EB5" w:rsidRPr="004A24EB" w:rsidRDefault="00AB638F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3DF46FBD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4DE4D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Naive CD5+ B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9137E4" w14:textId="1703353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5 (0.01-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31A12D9" w14:textId="1AAFC04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7 (&lt;0.001-3.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51F3C3" w14:textId="50EF9DF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712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014D05" w14:textId="118FDD6D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2</w:t>
            </w:r>
            <w:r w:rsidR="00AB638F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78D28B0B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F84F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Naïve B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4CF9BC" w14:textId="1157BA4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4 (0.2-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E155A64" w14:textId="04DAE8C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2 (0.3-7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3997E7" w14:textId="28985DA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2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56723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2</w:t>
            </w:r>
          </w:p>
        </w:tc>
      </w:tr>
      <w:tr w:rsidR="004A24EB" w:rsidRPr="004A24EB" w14:paraId="2567FF4C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D2353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Naive B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B10A96" w14:textId="7AC115D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4 (0.1-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8EFD165" w14:textId="3D91564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2.2 (0.3-7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40CC4E" w14:textId="6556062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21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EACA85" w14:textId="26E73663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AB638F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39AA4DC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9DC2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Naive B CD20+CD21+CD62L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4094D1" w14:textId="296BF3F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 (&lt;0.001-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29A1A66" w14:textId="6BF4A36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7 (&lt;0.001-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F39A49" w14:textId="462AE82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9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72DD8E" w14:textId="2858F16D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2</w:t>
            </w:r>
            <w:r w:rsidR="00190098" w:rsidRPr="004A24EB">
              <w:rPr>
                <w:rFonts w:ascii="Times New Roman" w:hAnsi="Times New Roman" w:cs="Times New Roman"/>
              </w:rPr>
              <w:t>7</w:t>
            </w:r>
          </w:p>
        </w:tc>
      </w:tr>
      <w:tr w:rsidR="004A24EB" w:rsidRPr="004A24EB" w14:paraId="419A4D6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79AA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Naive B CD20+CD21+CD62L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759338" w14:textId="753A50D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 (&lt;0.001-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9DCA47" w14:textId="646215E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1 (&lt;0.001-4.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65ADBB" w14:textId="4801799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0</w:t>
            </w:r>
            <w:r w:rsidR="00CB5376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C6B1A7" w14:textId="32E068B0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441B50"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4C959D1D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BEE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Naive B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83B25B" w14:textId="58FC1D7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E5E325D" w14:textId="256DED0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BEE371" w14:textId="4D727F5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1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282EBC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2</w:t>
            </w:r>
          </w:p>
        </w:tc>
      </w:tr>
      <w:tr w:rsidR="004A24EB" w:rsidRPr="004A24EB" w14:paraId="65EF17B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951E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Memory B-Cells (MB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88DC9F" w14:textId="1B6CF0B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1 (&lt;0.001-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F848C57" w14:textId="1A534B8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1.2 (&lt;0.001-4.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08B183" w14:textId="60D9A0C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8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8EA223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3</w:t>
            </w:r>
          </w:p>
        </w:tc>
      </w:tr>
      <w:tr w:rsidR="004A24EB" w:rsidRPr="004A24EB" w14:paraId="6939449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C31D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M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E2FE23" w14:textId="144B1D4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5 (&lt;0.001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3C4CF1" w14:textId="589BBD5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6 (&lt;0.001-2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0BDA6" w14:textId="3DE09F3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31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586C22" w14:textId="6E933D00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816288"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34A1C93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58C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gM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A0ABA7" w14:textId="5AD69AF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4 (&lt;0.001-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8E6172F" w14:textId="3A387CF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5 (&lt;0.001-1.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144708" w14:textId="47F2099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25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5D965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9</w:t>
            </w:r>
          </w:p>
        </w:tc>
      </w:tr>
      <w:tr w:rsidR="004A24EB" w:rsidRPr="004A24EB" w14:paraId="2787AD62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10E6F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gM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838ECB" w14:textId="0C55B92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E09CCBF" w14:textId="617A995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00B4C6" w14:textId="37015BB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23CD4B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0</w:t>
            </w:r>
          </w:p>
        </w:tc>
      </w:tr>
      <w:tr w:rsidR="004A24EB" w:rsidRPr="004A24EB" w14:paraId="1E0DFC9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35B40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M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A06723" w14:textId="4BAD9CF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A18F18" w14:textId="036505E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FB5C58" w14:textId="6E6FC50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4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126088" w14:textId="5F7E324C" w:rsidR="00972EB5" w:rsidRPr="004A24EB" w:rsidRDefault="00986632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48EAE23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0667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M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87470F" w14:textId="049A014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BDD8E7" w14:textId="16CBAF0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327F76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&lt;0.001-0.</w:t>
            </w:r>
            <w:r w:rsidR="00327F76" w:rsidRPr="004A24EB">
              <w:rPr>
                <w:rFonts w:ascii="Times New Roman" w:hAnsi="Times New Roman" w:cs="Times New Roman"/>
              </w:rPr>
              <w:t>08</w:t>
            </w:r>
            <w:r w:rsidRPr="004A24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36D037" w14:textId="7916A17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F939E9" w:rsidRPr="004A24EB">
              <w:rPr>
                <w:rFonts w:ascii="Times New Roman" w:hAnsi="Times New Roman" w:cs="Times New Roman"/>
              </w:rPr>
              <w:t>51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DE8D98" w14:textId="44028652" w:rsidR="00972EB5" w:rsidRPr="004A24EB" w:rsidRDefault="00986632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39</w:t>
            </w:r>
          </w:p>
        </w:tc>
      </w:tr>
      <w:tr w:rsidR="004A24EB" w:rsidRPr="004A24EB" w14:paraId="4827F4F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950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IgG1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62EBBB" w14:textId="19A50AD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-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FA5C26" w14:textId="1FAFB33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-1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ADD0E8" w14:textId="7FD9D64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4D6AD8" w:rsidRPr="004A24EB">
              <w:rPr>
                <w:rFonts w:ascii="Times New Roman" w:hAnsi="Times New Roman" w:cs="Times New Roman"/>
              </w:rPr>
              <w:t>9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34297A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509A1E0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00F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IgG1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4BEDA3" w14:textId="0D57860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-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5E84621" w14:textId="1482CCC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2 (&lt;0.001-1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D73782" w14:textId="17B91C0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946B4" w14:textId="14632B8B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F260B4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4F718E6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42E4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1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D8EA96" w14:textId="6CCA65B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AC5A73" w14:textId="2236DE7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1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6E571" w14:textId="2F7E979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CD69A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3D26E25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14263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1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0CAD8C" w14:textId="13B8A46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76ACF0B" w14:textId="0DA3781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5 (&lt;0.001-0.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95A426" w14:textId="15A70EF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3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C726C3" w14:textId="125413EF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  <w:r w:rsidR="00E0717B"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315ADCA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820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IgG1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1A8517" w14:textId="6E0FC74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7707377" w14:textId="1C18601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0A40E0" w14:textId="7F47AC2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9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677E09" w14:textId="545423E2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E0717B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461B5D0B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F37A1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1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95C9DE" w14:textId="0889E83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6E3433" w14:textId="047183B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D54764" w14:textId="58F017D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1</w:t>
            </w:r>
            <w:r w:rsidR="00A60545" w:rsidRPr="004A24EB">
              <w:rPr>
                <w:rFonts w:ascii="Times New Roman" w:hAnsi="Times New Roman" w:cs="Times New Roman"/>
              </w:rPr>
              <w:t>8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20B062" w14:textId="5BB29FCA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  <w:r w:rsidR="00E0717B" w:rsidRPr="004A24EB">
              <w:rPr>
                <w:rFonts w:ascii="Times New Roman" w:hAnsi="Times New Roman" w:cs="Times New Roman"/>
              </w:rPr>
              <w:t>3</w:t>
            </w:r>
          </w:p>
        </w:tc>
      </w:tr>
      <w:tr w:rsidR="004A24EB" w:rsidRPr="004A24EB" w14:paraId="432A39B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D46BD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 xml:space="preserve">              MBC IgG1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1F8F09" w14:textId="4C0F079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7 (&lt;0.001-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DBF25F6" w14:textId="6C0090B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9 (&lt;0.001-0.0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0121B" w14:textId="6DEFB38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92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35113" w14:textId="5922D8A4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  <w:r w:rsidR="00B505EB"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405D7D36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600F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1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9006DC" w14:textId="313B68D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563D473" w14:textId="25CC503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DA3844" w14:textId="2E1C961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</w:t>
            </w:r>
            <w:r w:rsidR="00AD2252" w:rsidRPr="004A24EB">
              <w:rPr>
                <w:rFonts w:ascii="Times New Roman" w:hAnsi="Times New Roman" w:cs="Times New Roman"/>
              </w:rPr>
              <w:t>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D3F2C" w14:textId="66A829A8" w:rsidR="00972EB5" w:rsidRPr="004A24EB" w:rsidRDefault="00B505EB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34F7D9EB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94EC4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1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6FA059" w14:textId="671E730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E676CCC" w14:textId="25C03C4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2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C58842" w14:textId="604AA67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</w:t>
            </w:r>
            <w:r w:rsidR="005C068F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08FDA8" w14:textId="784712BA" w:rsidR="00972EB5" w:rsidRPr="004A24EB" w:rsidRDefault="00B505EB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3</w:t>
            </w:r>
          </w:p>
        </w:tc>
      </w:tr>
      <w:tr w:rsidR="004A24EB" w:rsidRPr="004A24EB" w14:paraId="285AD5E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FE114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1 CD20++CD21-CD24-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1A9027" w14:textId="388F5A2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418D5C4" w14:textId="663A0D2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D74C5" w14:textId="2E2CC3C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</w:t>
            </w:r>
            <w:r w:rsidR="005C068F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055A02" w14:textId="46C447CC" w:rsidR="00972EB5" w:rsidRPr="004A24EB" w:rsidRDefault="00B505EB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7</w:t>
            </w:r>
          </w:p>
        </w:tc>
      </w:tr>
      <w:tr w:rsidR="004A24EB" w:rsidRPr="004A24EB" w14:paraId="466C175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F8E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1 CD20++CD21-CD24-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7584AB" w14:textId="27136A5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6F6A49" w14:textId="694E2F8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D6E60" w14:textId="54780DB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82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903C74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4</w:t>
            </w:r>
          </w:p>
        </w:tc>
      </w:tr>
      <w:tr w:rsidR="004A24EB" w:rsidRPr="004A24EB" w14:paraId="0BE09F6D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3F5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IgG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32EB8A" w14:textId="702014B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882B513" w14:textId="59B93E5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94642" w14:textId="7CFEABE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94033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3</w:t>
            </w:r>
          </w:p>
        </w:tc>
      </w:tr>
      <w:tr w:rsidR="004A24EB" w:rsidRPr="004A24EB" w14:paraId="2DCDFFA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0C33B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IgG2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5E95D7" w14:textId="73B394E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A6FFB2" w14:textId="27C13F5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C180B" w14:textId="29BCF3B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2349AB" w14:textId="4F6EAD91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221204"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55A18FA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4D3E0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2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D1130A" w14:textId="6DFC8A6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4D4383A" w14:textId="523AF90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7E01DC" w14:textId="31DE6E4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1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A00E7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4</w:t>
            </w:r>
          </w:p>
        </w:tc>
      </w:tr>
      <w:tr w:rsidR="004A24EB" w:rsidRPr="004A24EB" w14:paraId="688ACB76" w14:textId="77777777" w:rsidTr="009D7B24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115E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2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81C151" w14:textId="46BCCF2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0E21313" w14:textId="59549572" w:rsidR="00972EB5" w:rsidRPr="004A24EB" w:rsidRDefault="00F57CE9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</w:t>
            </w:r>
            <w:r w:rsidR="00972EB5" w:rsidRPr="004A24EB">
              <w:rPr>
                <w:rFonts w:ascii="Times New Roman" w:hAnsi="Times New Roman" w:cs="Times New Roman"/>
              </w:rPr>
              <w:t>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0280CA" w14:textId="590C3E3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BF07A6" w:rsidRPr="004A24EB">
              <w:rPr>
                <w:rFonts w:ascii="Times New Roman" w:hAnsi="Times New Roman" w:cs="Times New Roman"/>
              </w:rPr>
              <w:t>2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13AAC3" w14:textId="14C590FD" w:rsidR="00972EB5" w:rsidRPr="004A24EB" w:rsidRDefault="00221204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4A24EB" w:rsidRPr="004A24EB" w14:paraId="350F528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C58CB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IgG2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D71EF2" w14:textId="12BDA44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CACA0F" w14:textId="1FB6F6E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190DAA" w:rsidRPr="004A24EB">
              <w:rPr>
                <w:rFonts w:ascii="Times New Roman" w:hAnsi="Times New Roman" w:cs="Times New Roman"/>
              </w:rPr>
              <w:t>1</w:t>
            </w:r>
            <w:r w:rsidRPr="004A24EB">
              <w:rPr>
                <w:rFonts w:ascii="Times New Roman" w:hAnsi="Times New Roman" w:cs="Times New Roman"/>
              </w:rPr>
              <w:t xml:space="preserve"> (&lt;0.001-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6785E" w14:textId="6A40BB4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85</w:t>
            </w:r>
            <w:r w:rsidR="00BF07A6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4939B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48</w:t>
            </w:r>
          </w:p>
        </w:tc>
      </w:tr>
      <w:tr w:rsidR="004A24EB" w:rsidRPr="004A24EB" w14:paraId="1B341B3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E3893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2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2D1AF9" w14:textId="1AC421B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708571" w14:textId="2906B7C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BC28BA" w14:textId="5B1C83A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7</w:t>
            </w:r>
            <w:r w:rsidR="00BF07A6" w:rsidRPr="004A24EB">
              <w:rPr>
                <w:rFonts w:ascii="Times New Roman" w:hAnsi="Times New Roman" w:cs="Times New Roman"/>
              </w:rPr>
              <w:t>1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337E4" w14:textId="5F483A4A" w:rsidR="00972EB5" w:rsidRPr="004A24EB" w:rsidRDefault="002B1C6C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35</w:t>
            </w:r>
          </w:p>
        </w:tc>
      </w:tr>
      <w:tr w:rsidR="004A24EB" w:rsidRPr="004A24EB" w14:paraId="61B36BB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E54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2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39A0C5" w14:textId="57FF8B1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7D98672" w14:textId="70BAACF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07BE4C" w14:textId="1B5E608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82</w:t>
            </w:r>
            <w:r w:rsidR="00774450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1C3F42" w14:textId="6D74F84A" w:rsidR="00972EB5" w:rsidRPr="004A24EB" w:rsidRDefault="002B1C6C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4A24EB" w:rsidRPr="004A24EB" w14:paraId="61245F25" w14:textId="77777777" w:rsidTr="00FC6CA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73F4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2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83D97E" w14:textId="00C52EE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A3B87EC" w14:textId="3ACC73A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DA37B5" w14:textId="712B452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6</w:t>
            </w:r>
            <w:r w:rsidR="00BF07A6" w:rsidRPr="004A24EB">
              <w:rPr>
                <w:rFonts w:ascii="Times New Roman" w:hAnsi="Times New Roman" w:cs="Times New Roman"/>
              </w:rPr>
              <w:t>4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9805D4" w14:textId="3B661071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A24EB" w:rsidRPr="004A24EB" w14:paraId="2CF7823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2F312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2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13D135" w14:textId="769703E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94DA5A9" w14:textId="7812AE2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D92234" w14:textId="1E46D3F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BF07A6" w:rsidRPr="004A24EB">
              <w:rPr>
                <w:rFonts w:ascii="Times New Roman" w:hAnsi="Times New Roman" w:cs="Times New Roman"/>
              </w:rPr>
              <w:t>3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020E9E" w14:textId="4AC3559B" w:rsidR="00972EB5" w:rsidRPr="004A24EB" w:rsidRDefault="002B1C6C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972EB5"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6A7A4534" w14:textId="77777777" w:rsidTr="00FC6CA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A4D8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2 CD20++CD21-CD24-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8CB83C" w14:textId="6B2D10B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84DC97" w14:textId="23D01A0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1C0F845E" w14:textId="3B5203F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BF07A6" w:rsidRPr="004A24EB">
              <w:rPr>
                <w:rFonts w:ascii="Times New Roman" w:hAnsi="Times New Roman" w:cs="Times New Roman"/>
              </w:rPr>
              <w:t>48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55D933" w14:textId="29132426" w:rsidR="00972EB5" w:rsidRPr="004A24EB" w:rsidRDefault="002B1C6C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4F05AF3B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DC743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2 CD20++CD21-CD24-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923A57" w14:textId="7463831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D5161D" w14:textId="3F2EE16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E2FB3" w14:textId="359F555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BF07A6" w:rsidRPr="004A24EB">
              <w:rPr>
                <w:rFonts w:ascii="Times New Roman" w:hAnsi="Times New Roman" w:cs="Times New Roman"/>
              </w:rPr>
              <w:t>8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38C5B6" w14:textId="2EEF46F6" w:rsidR="00972EB5" w:rsidRPr="004A24EB" w:rsidRDefault="00FF7230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0DDA868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5BA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IgG3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68DAC0" w14:textId="501DEEB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D9CE3B8" w14:textId="4CA687C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D9004E" w14:textId="0C9365F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8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ED90D8" w14:textId="162267B7" w:rsidR="00972EB5" w:rsidRPr="004A24EB" w:rsidRDefault="00FF7230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5003844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137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G3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62F886" w14:textId="03CA992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3E51848" w14:textId="15FB9A8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E12F56" w14:textId="675D84A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88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E1E464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5BC4C84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586B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3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3E9AF6" w14:textId="11D70D6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2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CB9FD8" w14:textId="5B9F207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2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BFD818" w14:textId="6A83D97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8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D1D428" w14:textId="61F4B15D" w:rsidR="00972EB5" w:rsidRPr="004A24EB" w:rsidRDefault="00C25613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6CBB944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9CD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3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41DBC5" w14:textId="3E97B6B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F98CB1E" w14:textId="7CD6D8D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8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B4FA5D" w14:textId="3BECA09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6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F5B208" w14:textId="0C6DAAB5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C25613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4AA2A8F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44A8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G3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1CD1AC" w14:textId="03307AA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8 (&lt;0.001-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A49438" w14:textId="5565E05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9 (&lt;0.001-0.0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6EEEC" w14:textId="7E5E40A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0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98D7FB" w14:textId="6EFD924C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C25613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5043DA1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85A4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3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EC3420" w14:textId="25C44AB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311C16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198A3C3" w14:textId="47E07AB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CF5E82" w14:textId="1D155D1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86</w:t>
            </w:r>
            <w:r w:rsidR="00965E0C" w:rsidRPr="004A24EB">
              <w:rPr>
                <w:rFonts w:ascii="Times New Roman" w:hAnsi="Times New Roman" w:cs="Times New Roman"/>
              </w:rPr>
              <w:t>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985EF" w14:textId="578AAE1B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1</w:t>
            </w:r>
            <w:r w:rsidR="00C25613" w:rsidRPr="004A24EB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4A24EB" w:rsidRPr="004A24EB" w14:paraId="11F276A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2B45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3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9E5856" w14:textId="23BADB3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AF9B15" w14:textId="223F75A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DD452E" w14:textId="5E60E71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965E0C" w:rsidRPr="004A24EB">
              <w:rPr>
                <w:rFonts w:ascii="Times New Roman" w:hAnsi="Times New Roman" w:cs="Times New Roman"/>
              </w:rPr>
              <w:t>6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B3B34E" w14:textId="6240A53E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1</w:t>
            </w:r>
            <w:r w:rsidR="00C25613" w:rsidRPr="004A24E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4A24EB" w:rsidRPr="004A24EB" w14:paraId="18270EF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EAAC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3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AB54E9" w14:textId="52521CD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E551B3" w14:textId="29C4F1C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7C1ED0" w14:textId="12C4D6E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7</w:t>
            </w:r>
            <w:r w:rsidR="00965E0C" w:rsidRPr="004A24EB">
              <w:rPr>
                <w:rFonts w:ascii="Times New Roman" w:hAnsi="Times New Roman" w:cs="Times New Roman"/>
              </w:rPr>
              <w:t>51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B6E2CA" w14:textId="3823FF06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C25613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630B97B2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5DA52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3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45454C" w14:textId="6E01679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5802F5B" w14:textId="2E499F6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5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5791F" w14:textId="0DA643D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</w:t>
            </w:r>
            <w:r w:rsidR="00BC73D6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24638A" w14:textId="3D5C44B0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83B28" w:rsidRPr="004A24EB">
              <w:rPr>
                <w:rFonts w:ascii="Times New Roman" w:hAnsi="Times New Roman" w:cs="Times New Roman"/>
              </w:rPr>
              <w:t>10</w:t>
            </w:r>
          </w:p>
        </w:tc>
      </w:tr>
      <w:tr w:rsidR="004A24EB" w:rsidRPr="004A24EB" w14:paraId="3B39718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77D73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3 CD20++CD21-CD24-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24934C" w14:textId="1F655B2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433A160" w14:textId="594FCEA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C2C6C0" w14:textId="6983CA2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BC73D6" w:rsidRPr="004A24EB">
              <w:rPr>
                <w:rFonts w:ascii="Times New Roman" w:hAnsi="Times New Roman" w:cs="Times New Roman"/>
              </w:rPr>
              <w:t>01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F9CA6" w14:textId="73372568" w:rsidR="00972EB5" w:rsidRPr="004A24EB" w:rsidRDefault="00583B28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</w:p>
        </w:tc>
      </w:tr>
      <w:tr w:rsidR="004A24EB" w:rsidRPr="004A24EB" w14:paraId="38F72956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5577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3 CD20++CD21-CD24-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B8F04F" w14:textId="02278BD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7E7C125" w14:textId="453D138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E975FE" w14:textId="1F89075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606B0A" w14:textId="25A2F454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  <w:r w:rsidR="00583B28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41A38D1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9A5C0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IgG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58AAF8" w14:textId="1E7427B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A39515" w14:textId="11C6D3B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B07D2" w14:textId="09EDABA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</w:t>
            </w:r>
            <w:r w:rsidR="00137F4B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87B7D1" w14:textId="03E94BB4" w:rsidR="00972EB5" w:rsidRPr="004A24EB" w:rsidRDefault="00583B28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7</w:t>
            </w:r>
          </w:p>
        </w:tc>
      </w:tr>
      <w:tr w:rsidR="004A24EB" w:rsidRPr="004A24EB" w14:paraId="49F9388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7A23D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G4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C7C891" w14:textId="1E70B91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F66244F" w14:textId="37EE955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8BEF66" w14:textId="4160BD3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</w:t>
            </w:r>
            <w:r w:rsidR="00137F4B" w:rsidRPr="004A24EB">
              <w:rPr>
                <w:rFonts w:ascii="Times New Roman" w:hAnsi="Times New Roman" w:cs="Times New Roman"/>
              </w:rPr>
              <w:t>5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BE9E7" w14:textId="0DA324E9" w:rsidR="00972EB5" w:rsidRPr="004A24EB" w:rsidRDefault="00583B28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5</w:t>
            </w:r>
          </w:p>
        </w:tc>
      </w:tr>
      <w:tr w:rsidR="004A24EB" w:rsidRPr="004A24EB" w14:paraId="3466B03D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B802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4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70D0A1" w14:textId="26B87AC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434FDC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A00969D" w14:textId="1E7B705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9EF4FB" w14:textId="43ABC4D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2</w:t>
            </w:r>
            <w:r w:rsidR="00BC73D6" w:rsidRPr="004A24EB">
              <w:rPr>
                <w:rFonts w:ascii="Times New Roman" w:hAnsi="Times New Roman" w:cs="Times New Roman"/>
              </w:rPr>
              <w:t>9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29030D" w14:textId="12A7BC77" w:rsidR="00972EB5" w:rsidRPr="004A24EB" w:rsidRDefault="00583B28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74548165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3D592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4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A531D4" w14:textId="24FE273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A759285" w14:textId="70AC163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4B82BF93" w14:textId="563482C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54</w:t>
            </w:r>
            <w:r w:rsidR="00BC73D6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C3A46" w14:textId="696748D4" w:rsidR="00972EB5" w:rsidRPr="004A24EB" w:rsidRDefault="00583B28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8</w:t>
            </w:r>
          </w:p>
        </w:tc>
      </w:tr>
      <w:tr w:rsidR="004A24EB" w:rsidRPr="004A24EB" w14:paraId="69932BF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4E42B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G4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E235CB" w14:textId="5D18471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2365D01" w14:textId="37C4BCB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9AA1F1" w14:textId="6D39570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BC73D6" w:rsidRPr="004A24EB">
              <w:rPr>
                <w:rFonts w:ascii="Times New Roman" w:hAnsi="Times New Roman" w:cs="Times New Roman"/>
              </w:rPr>
              <w:t>70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436554" w14:textId="4172BFA6" w:rsidR="00972EB5" w:rsidRPr="004A24EB" w:rsidRDefault="00951D21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4A24EB" w:rsidRPr="004A24EB" w14:paraId="2417AFF0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B9F5E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IgG4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EDA8CC" w14:textId="06F176E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E71772B" w14:textId="6718322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F59D64" w14:textId="4CEA700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7</w:t>
            </w:r>
            <w:r w:rsidR="00BC73D6" w:rsidRPr="004A24EB">
              <w:rPr>
                <w:rFonts w:ascii="Times New Roman" w:hAnsi="Times New Roman" w:cs="Times New Roman"/>
              </w:rPr>
              <w:t>5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A3C70B" w14:textId="6AB49CF6" w:rsidR="00972EB5" w:rsidRPr="004A24EB" w:rsidRDefault="00951D21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4A24EB" w:rsidRPr="004A24EB" w14:paraId="56083FB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553D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  MBC IgG4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2E4E27" w14:textId="60B3518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778E8FD" w14:textId="7B37A8B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8EFBF1" w14:textId="51AC9FF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BC73D6" w:rsidRPr="004A24EB">
              <w:rPr>
                <w:rFonts w:ascii="Times New Roman" w:hAnsi="Times New Roman" w:cs="Times New Roman"/>
              </w:rPr>
              <w:t>49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6411B5" w14:textId="6959914B" w:rsidR="00972EB5" w:rsidRPr="004A24EB" w:rsidRDefault="00951D21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2</w:t>
            </w:r>
          </w:p>
        </w:tc>
      </w:tr>
      <w:tr w:rsidR="004A24EB" w:rsidRPr="004A24EB" w14:paraId="6E2F906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05BB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 xml:space="preserve">              MBC IgG4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4B6354" w14:textId="466DF85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F2E8446" w14:textId="3A9E68C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956DE3" w14:textId="6F82564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 xml:space="preserve">1.000 (p&lt;0.001) 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A56C11" w14:textId="0F54D23E" w:rsidR="00972EB5" w:rsidRPr="004A24EB" w:rsidRDefault="00951D21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08C58DB6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3C38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 IgA1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3081C9" w14:textId="661C136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EFC5E6" w14:textId="0D34A85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87E624" w14:textId="7CEE8C3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94C7E7" w14:textId="1C90EE28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E5344F"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16C74B6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A39B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A1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E4D69A" w14:textId="6917CA5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09C9D6" w14:textId="55F82BF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90BBD4" w14:textId="28633AB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4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2B0DA" w14:textId="30B3FC2B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E5344F"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0E932A5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73D8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1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A01ABA" w14:textId="31FF2A6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42E5C1D" w14:textId="0862A2F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1 (&lt;0.001-0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9098D5" w14:textId="75D25C8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1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43E41D" w14:textId="75153963" w:rsidR="00972EB5" w:rsidRPr="004A24EB" w:rsidRDefault="00E5344F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</w:p>
        </w:tc>
      </w:tr>
      <w:tr w:rsidR="004A24EB" w:rsidRPr="004A24EB" w14:paraId="6C8B34A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C248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1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8A2D9A3" w14:textId="421FF1F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8426B1" w14:textId="260B256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2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CD4465" w14:textId="5420008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72</w:t>
            </w:r>
            <w:r w:rsidR="003574D1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5A657" w14:textId="28433AF9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E5344F" w:rsidRPr="004A24EB">
              <w:rPr>
                <w:rFonts w:ascii="Times New Roman" w:hAnsi="Times New Roman" w:cs="Times New Roman"/>
              </w:rPr>
              <w:t>31</w:t>
            </w:r>
          </w:p>
        </w:tc>
      </w:tr>
      <w:tr w:rsidR="004A24EB" w:rsidRPr="004A24EB" w14:paraId="18EE9A6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04E8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A1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68152C1" w14:textId="30E4422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8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509B6A" w14:textId="36BD8C5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672186" w14:textId="58DA363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7E00B9" w14:textId="4B4DC93B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56E2A"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05C6B38F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5B85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1 CD20++CD21- 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9E6695" w14:textId="69A0CB5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BD22EB5" w14:textId="32A14B4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6A1A9" w14:textId="2B1D70C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</w:t>
            </w:r>
            <w:r w:rsidR="003574D1" w:rsidRPr="004A24EB">
              <w:rPr>
                <w:rFonts w:ascii="Times New Roman" w:hAnsi="Times New Roman" w:cs="Times New Roman"/>
              </w:rPr>
              <w:t>8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8483F2" w14:textId="6D81622C" w:rsidR="00972EB5" w:rsidRPr="004A24EB" w:rsidRDefault="00556E2A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3</w:t>
            </w:r>
          </w:p>
        </w:tc>
      </w:tr>
      <w:tr w:rsidR="004A24EB" w:rsidRPr="004A24EB" w14:paraId="321093B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323DB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1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EE35728" w14:textId="08DCA7E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938821" w14:textId="4BEAAD7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DA115C" w14:textId="6FD1309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8</w:t>
            </w:r>
            <w:r w:rsidR="003574D1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D8D92D" w14:textId="74BB4F53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56E2A" w:rsidRPr="004A24EB">
              <w:rPr>
                <w:rFonts w:ascii="Times New Roman" w:hAnsi="Times New Roman" w:cs="Times New Roman"/>
              </w:rPr>
              <w:t>3</w:t>
            </w:r>
          </w:p>
        </w:tc>
      </w:tr>
      <w:tr w:rsidR="004A24EB" w:rsidRPr="004A24EB" w14:paraId="4A2A83F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F19B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1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8A333C" w14:textId="13F3CFF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</w:t>
            </w:r>
            <w:r w:rsidR="00FE2DE6" w:rsidRPr="004A24EB">
              <w:rPr>
                <w:rFonts w:ascii="Times New Roman" w:hAnsi="Times New Roman" w:cs="Times New Roman"/>
              </w:rPr>
              <w:t>07</w:t>
            </w:r>
            <w:r w:rsidRPr="004A24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1DC4FA6" w14:textId="63EA5BD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E87EC1" w14:textId="2F4DD3D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3574D1" w:rsidRPr="004A24EB">
              <w:rPr>
                <w:rFonts w:ascii="Times New Roman" w:hAnsi="Times New Roman" w:cs="Times New Roman"/>
              </w:rPr>
              <w:t>1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5377E0" w14:textId="18A76B0D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  <w:r w:rsidR="00556E2A"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0791ED0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5B8C1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1 CD20++CD21- 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85DA106" w14:textId="286251E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5 (&lt;0.001-0.</w:t>
            </w:r>
            <w:r w:rsidR="00B2599C" w:rsidRPr="004A24EB">
              <w:rPr>
                <w:rFonts w:ascii="Times New Roman" w:hAnsi="Times New Roman" w:cs="Times New Roman"/>
              </w:rPr>
              <w:t>06</w:t>
            </w:r>
            <w:r w:rsidRPr="004A24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AF74602" w14:textId="01C3809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7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45AAF9" w14:textId="507E694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</w:t>
            </w:r>
            <w:r w:rsidR="00892D1D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BCC9AF" w14:textId="57C7A978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56E2A"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6410F12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1710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1 CD20++CD21-CD24-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647B69" w14:textId="5BAB515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0DF2045" w14:textId="704FC648" w:rsidR="00972EB5" w:rsidRPr="004A24EB" w:rsidRDefault="009C7CDD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</w:t>
            </w:r>
            <w:r w:rsidR="00972EB5" w:rsidRPr="004A24EB">
              <w:rPr>
                <w:rFonts w:ascii="Times New Roman" w:hAnsi="Times New Roman" w:cs="Times New Roman"/>
              </w:rPr>
              <w:t>0.00</w:t>
            </w:r>
            <w:r w:rsidR="0021345F" w:rsidRPr="004A24EB">
              <w:rPr>
                <w:rFonts w:ascii="Times New Roman" w:hAnsi="Times New Roman" w:cs="Times New Roman"/>
              </w:rPr>
              <w:t>1</w:t>
            </w:r>
            <w:r w:rsidR="00972EB5" w:rsidRPr="004A24EB">
              <w:rPr>
                <w:rFonts w:ascii="Times New Roman" w:hAnsi="Times New Roman" w:cs="Times New Roman"/>
              </w:rPr>
              <w:t xml:space="preserve">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E5C897" w14:textId="53D53C0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</w:t>
            </w:r>
            <w:r w:rsidR="00892D1D" w:rsidRPr="004A24EB">
              <w:rPr>
                <w:rFonts w:ascii="Times New Roman" w:hAnsi="Times New Roman" w:cs="Times New Roman"/>
              </w:rPr>
              <w:t>1</w:t>
            </w:r>
            <w:r w:rsidR="003574D1" w:rsidRPr="004A24EB">
              <w:rPr>
                <w:rFonts w:ascii="Times New Roman" w:hAnsi="Times New Roman" w:cs="Times New Roman"/>
              </w:rPr>
              <w:t>0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D144E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309C68F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0C9C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1 CD20++CD21- CD24-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4991E3" w14:textId="390C5DE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76E8D1A" w14:textId="32550FC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7FDE7" w14:textId="624E24A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892D1D" w:rsidRPr="004A24EB">
              <w:rPr>
                <w:rFonts w:ascii="Times New Roman" w:hAnsi="Times New Roman" w:cs="Times New Roman"/>
              </w:rPr>
              <w:t>6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44707D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0</w:t>
            </w:r>
          </w:p>
        </w:tc>
      </w:tr>
      <w:tr w:rsidR="004A24EB" w:rsidRPr="004A24EB" w14:paraId="39DC759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49C3B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IgA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39A79F8" w14:textId="5D1B6BD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84606B9" w14:textId="2FE4C9E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7CA2B3" w14:textId="0590ADE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</w:t>
            </w:r>
            <w:r w:rsidR="003574D1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7A8F69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2</w:t>
            </w:r>
          </w:p>
        </w:tc>
      </w:tr>
      <w:tr w:rsidR="004A24EB" w:rsidRPr="004A24EB" w14:paraId="7696C0D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77EB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A2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E5050E" w14:textId="39AD09E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FFA402" w14:textId="6C16C21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3A3DD" w14:textId="2F1F193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F22589" w14:textId="72E20CB8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56E2A"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1B234C3F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13AFF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2 CD20+CD21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2F10D58" w14:textId="23B5EF9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3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499D876" w14:textId="6C7BEFF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4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120B7F" w14:textId="09ACD544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9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4FDECE" w14:textId="0682CD4E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556E2A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5527110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C45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2 CD20+CD21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DE8DA9A" w14:textId="45BD3B9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172B18" w14:textId="0B20235E" w:rsidR="00972EB5" w:rsidRPr="004A24EB" w:rsidRDefault="00EE1FD9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</w:t>
            </w:r>
            <w:r w:rsidR="00972EB5" w:rsidRPr="004A24EB">
              <w:rPr>
                <w:rFonts w:ascii="Times New Roman" w:hAnsi="Times New Roman" w:cs="Times New Roman"/>
              </w:rPr>
              <w:t>0.001 (&lt;0.001-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08DD402B" w14:textId="6646657E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5</w:t>
            </w:r>
            <w:r w:rsidR="003574D1" w:rsidRPr="004A24EB">
              <w:rPr>
                <w:rFonts w:ascii="Times New Roman" w:hAnsi="Times New Roman" w:cs="Times New Roman"/>
              </w:rPr>
              <w:t>6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35C42" w14:textId="496FF0E1" w:rsidR="00972EB5" w:rsidRPr="004A24EB" w:rsidRDefault="00556E2A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4</w:t>
            </w:r>
          </w:p>
        </w:tc>
      </w:tr>
      <w:tr w:rsidR="004A24EB" w:rsidRPr="004A24EB" w14:paraId="70607A8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49367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MBC IgA2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E57C529" w14:textId="1C3C4F6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833A192" w14:textId="4B47624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0FCA1231" w14:textId="0FE39C8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3574D1" w:rsidRPr="004A24EB">
              <w:rPr>
                <w:rFonts w:ascii="Times New Roman" w:hAnsi="Times New Roman" w:cs="Times New Roman"/>
              </w:rPr>
              <w:t>368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28A576" w14:textId="0A811612" w:rsidR="00972EB5" w:rsidRPr="004A24EB" w:rsidRDefault="0013468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8</w:t>
            </w:r>
          </w:p>
        </w:tc>
      </w:tr>
      <w:tr w:rsidR="004A24EB" w:rsidRPr="004A24EB" w14:paraId="4FB0142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98501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2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8049DC" w14:textId="1D1305A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79E563C" w14:textId="33D91DB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705F296A" w14:textId="392A48E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3574D1" w:rsidRPr="004A24EB">
              <w:rPr>
                <w:rFonts w:ascii="Times New Roman" w:hAnsi="Times New Roman" w:cs="Times New Roman"/>
              </w:rPr>
              <w:t>3</w:t>
            </w:r>
            <w:r w:rsidR="0094463B" w:rsidRPr="004A24EB">
              <w:rPr>
                <w:rFonts w:ascii="Times New Roman" w:hAnsi="Times New Roman" w:cs="Times New Roman"/>
              </w:rPr>
              <w:t>6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C4BDC0" w14:textId="1312F910" w:rsidR="00972EB5" w:rsidRPr="004A24EB" w:rsidRDefault="0013468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5</w:t>
            </w:r>
          </w:p>
        </w:tc>
      </w:tr>
      <w:tr w:rsidR="004A24EB" w:rsidRPr="004A24EB" w14:paraId="2CBA6E5F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750F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2 CD20++CD21-CD24+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FF47AF8" w14:textId="39F7AFD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1E509E" w14:textId="24DA435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03076CAF" w14:textId="61FD9A6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4463B" w:rsidRPr="004A24EB">
              <w:rPr>
                <w:rFonts w:ascii="Times New Roman" w:hAnsi="Times New Roman" w:cs="Times New Roman"/>
              </w:rPr>
              <w:t>39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E11A4A" w14:textId="1EC1C6F9" w:rsidR="00972EB5" w:rsidRPr="004A24EB" w:rsidRDefault="0013468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4A24EB" w:rsidRPr="004A24EB" w14:paraId="45059982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09CF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2 CD20++CD21-CD24+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C69EEC4" w14:textId="36B6E5A2" w:rsidR="00972EB5" w:rsidRPr="004A24EB" w:rsidRDefault="009102BB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6F9A142" w14:textId="65A4F03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AC2278" w14:textId="334037B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B2FFA1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A24EB" w:rsidRPr="004A24EB" w14:paraId="31C8964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EEC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MBC IgA2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D7B77B3" w14:textId="3CC071C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ABF056" w14:textId="6444E14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132FE9B6" w14:textId="7CF551B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4463B" w:rsidRPr="004A24EB">
              <w:rPr>
                <w:rFonts w:ascii="Times New Roman" w:hAnsi="Times New Roman" w:cs="Times New Roman"/>
              </w:rPr>
              <w:t>04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25B61F" w14:textId="0584F8B8" w:rsidR="00972EB5" w:rsidRPr="004A24EB" w:rsidRDefault="0013468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6</w:t>
            </w:r>
          </w:p>
        </w:tc>
      </w:tr>
      <w:tr w:rsidR="004A24EB" w:rsidRPr="004A24EB" w14:paraId="24C9D223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2BE2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2 CD20++CD21-CD24-CD27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DB2743E" w14:textId="6F1CE63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221ACF" w14:textId="7483FA2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416B3816" w14:textId="6E7110C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4463B" w:rsidRPr="004A24EB">
              <w:rPr>
                <w:rFonts w:ascii="Times New Roman" w:hAnsi="Times New Roman" w:cs="Times New Roman"/>
              </w:rPr>
              <w:t>12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53895F" w14:textId="445B6157" w:rsidR="00972EB5" w:rsidRPr="004A24EB" w:rsidRDefault="00C346E9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-1</w:t>
            </w:r>
          </w:p>
        </w:tc>
      </w:tr>
      <w:tr w:rsidR="004A24EB" w:rsidRPr="004A24EB" w14:paraId="5724E17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F4D4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    MBC IgA2 CD20++CD21-CD24-CD27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D9457FD" w14:textId="023F039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</w:t>
            </w:r>
            <w:r w:rsidR="007429E7" w:rsidRPr="004A24EB">
              <w:rPr>
                <w:rFonts w:ascii="Times New Roman" w:hAnsi="Times New Roman" w:cs="Times New Roman"/>
              </w:rPr>
              <w:t>.002</w:t>
            </w:r>
            <w:r w:rsidRPr="004A24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F004B92" w14:textId="504EA76C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395FDE88" w14:textId="79D0040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4463B" w:rsidRPr="004A24EB">
              <w:rPr>
                <w:rFonts w:ascii="Times New Roman" w:hAnsi="Times New Roman" w:cs="Times New Roman"/>
              </w:rPr>
              <w:t>05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E8CD9E" w14:textId="4117B761" w:rsidR="00972EB5" w:rsidRPr="004A24EB" w:rsidRDefault="00C346E9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4A24EB" w:rsidRPr="004A24EB" w14:paraId="60021EB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8AFC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685C4B4" w14:textId="44AECA1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9F6876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D82175" w14:textId="4402276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9C7CDD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8846D7" w14:textId="215412F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0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28EEF" w14:textId="201845CE" w:rsidR="00972EB5" w:rsidRPr="004A24EB" w:rsidRDefault="00C346E9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252F72E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16604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CD2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F9373E1" w14:textId="01BF98BF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6D16311" w14:textId="57740DC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26556" w14:textId="16920C6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1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8645C5" w14:textId="0DC58123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C346E9" w:rsidRPr="004A24EB">
              <w:rPr>
                <w:rFonts w:ascii="Times New Roman" w:hAnsi="Times New Roman" w:cs="Times New Roman"/>
              </w:rPr>
              <w:t>7</w:t>
            </w:r>
          </w:p>
        </w:tc>
      </w:tr>
      <w:tr w:rsidR="004A24EB" w:rsidRPr="004A24EB" w14:paraId="7C7E4792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F330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+CD21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BC3CEC" w14:textId="56538E56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7A0453" w14:textId="403AA1C2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6E04AEC7" w14:textId="5C4BBBC3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5</w:t>
            </w:r>
            <w:r w:rsidR="0094463B" w:rsidRPr="004A24EB">
              <w:rPr>
                <w:rFonts w:ascii="Times New Roman" w:hAnsi="Times New Roman" w:cs="Times New Roman"/>
              </w:rPr>
              <w:t>0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B20533" w14:textId="0302BC8A" w:rsidR="00972EB5" w:rsidRPr="004A24EB" w:rsidRDefault="00C346E9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1</w:t>
            </w:r>
          </w:p>
        </w:tc>
      </w:tr>
      <w:tr w:rsidR="004A24EB" w:rsidRPr="004A24EB" w14:paraId="2551A6F9" w14:textId="77777777" w:rsidTr="00FC6CA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CA846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+CD21-CD2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6203F34" w14:textId="32B4D38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</w:t>
            </w:r>
            <w:r w:rsidR="00B76957" w:rsidRPr="004A24EB">
              <w:rPr>
                <w:rFonts w:ascii="Times New Roman" w:hAnsi="Times New Roman" w:cs="Times New Roman"/>
              </w:rPr>
              <w:t>07</w:t>
            </w:r>
            <w:r w:rsidRPr="004A24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E256316" w14:textId="071EC72A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2B5741D9" w14:textId="7C63259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F184E" w:rsidRPr="004A24EB">
              <w:rPr>
                <w:rFonts w:ascii="Times New Roman" w:hAnsi="Times New Roman" w:cs="Times New Roman"/>
              </w:rPr>
              <w:t>619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5E93D" w14:textId="7C2A237A" w:rsidR="00972EB5" w:rsidRPr="004A24EB" w:rsidRDefault="00C346E9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-4</w:t>
            </w:r>
          </w:p>
        </w:tc>
      </w:tr>
      <w:tr w:rsidR="004A24EB" w:rsidRPr="004A24EB" w14:paraId="4F87BB6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61D1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D20++CD21-CD24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D87414" w14:textId="79974F3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EA0558" w14:textId="0AE9EDB5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2FDBF842" w14:textId="320DB9CD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9F184E" w:rsidRPr="004A24EB">
              <w:rPr>
                <w:rFonts w:ascii="Times New Roman" w:hAnsi="Times New Roman" w:cs="Times New Roman"/>
              </w:rPr>
              <w:t>26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FB60C" w14:textId="7C187387" w:rsidR="00972EB5" w:rsidRPr="004A24EB" w:rsidRDefault="00325758" w:rsidP="00972EB5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4A24EB" w:rsidRPr="004A24EB" w14:paraId="7FC8390B" w14:textId="77777777" w:rsidTr="009D68E2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5955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MB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H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-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E25DAB5" w14:textId="4A7DEAA9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D4440E0" w14:textId="79F68B70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2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79933E" w14:textId="553A6E78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643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125809" w14:textId="0F0E73D0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325758" w:rsidRPr="004A24EB">
              <w:rPr>
                <w:rFonts w:ascii="Times New Roman" w:hAnsi="Times New Roman" w:cs="Times New Roman"/>
              </w:rPr>
              <w:t>50</w:t>
            </w:r>
          </w:p>
        </w:tc>
      </w:tr>
      <w:tr w:rsidR="004A24EB" w:rsidRPr="004A24EB" w14:paraId="6C087A9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14ACA" w14:textId="77777777" w:rsidR="00972EB5" w:rsidRPr="004A24EB" w:rsidRDefault="00972EB5" w:rsidP="00972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Plasma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6DF0185" w14:textId="2972174B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5 (&lt;0.001-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44A38DC" w14:textId="5E5596D1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06 (&lt;0.001-0.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743F30" w14:textId="1D0CE007" w:rsidR="00972EB5" w:rsidRPr="004A24EB" w:rsidRDefault="00972EB5" w:rsidP="00972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A90A9A" w14:textId="77777777" w:rsidR="00972EB5" w:rsidRPr="004A24EB" w:rsidRDefault="00972EB5" w:rsidP="00972E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039CAE68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684B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M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4C7B5" w14:textId="3D6E4509" w:rsidR="00F97ED3" w:rsidRPr="004A24EB" w:rsidRDefault="00D067B0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F005F6" w:rsidRPr="004A24EB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E4903" w14:textId="56F6F94D" w:rsidR="00F97ED3" w:rsidRPr="004A24EB" w:rsidRDefault="007E29F2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A040D9" w:rsidRPr="004A24EB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43E543" w14:textId="7340B0A9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FD3000" w:rsidRPr="004A24EB">
              <w:rPr>
                <w:rFonts w:ascii="Times New Roman" w:hAnsi="Times New Roman" w:cs="Times New Roman"/>
              </w:rPr>
              <w:t>55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BF07D7" w14:textId="5B9E7487" w:rsidR="00F97ED3" w:rsidRPr="004A24EB" w:rsidRDefault="00F92112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1B8929A1" w14:textId="77777777" w:rsidTr="00BB684C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8374" w14:textId="77777777" w:rsidR="0016667C" w:rsidRPr="004A24EB" w:rsidRDefault="0016667C" w:rsidP="00166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IgM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4ED167" w14:textId="3552F246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45B91" w14:textId="48D723C7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0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65F9D351" w14:textId="5173A3CC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6</w:t>
            </w:r>
            <w:r w:rsidR="00F81AF2" w:rsidRPr="004A24EB">
              <w:rPr>
                <w:rFonts w:ascii="Times New Roman" w:hAnsi="Times New Roman" w:cs="Times New Roman"/>
              </w:rPr>
              <w:t>10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2CBE31" w14:textId="6D9694D3" w:rsidR="0016667C" w:rsidRPr="004A24EB" w:rsidRDefault="00325758" w:rsidP="001666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4</w:t>
            </w:r>
          </w:p>
        </w:tc>
      </w:tr>
      <w:tr w:rsidR="004A24EB" w:rsidRPr="004A24EB" w14:paraId="7E5964AC" w14:textId="77777777" w:rsidTr="00BB684C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D86E" w14:textId="77777777" w:rsidR="0016667C" w:rsidRPr="004A24EB" w:rsidRDefault="0016667C" w:rsidP="00166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IgM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1F715" w14:textId="0F37E8EB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0DC09" w14:textId="706BF193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eastAsia="es-ES"/>
              </w:rPr>
              <w:t>0.003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C62568" w14:textId="0B147730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7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95BBFC" w14:textId="14A8AEAC" w:rsidR="0016667C" w:rsidRPr="004A24EB" w:rsidRDefault="00F909BB" w:rsidP="001666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471B5C0D" w14:textId="77777777" w:rsidTr="00BB684C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8082E" w14:textId="77777777" w:rsidR="0016667C" w:rsidRPr="004A24EB" w:rsidRDefault="0016667C" w:rsidP="00166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IgM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EA38F" w14:textId="41FE950E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2108E9" w:rsidRPr="004A24EB">
              <w:rPr>
                <w:rFonts w:ascii="Times New Roman" w:hAnsi="Times New Roman" w:cs="Times New Roman"/>
              </w:rPr>
              <w:t>1</w:t>
            </w:r>
            <w:r w:rsidRPr="004A24EB">
              <w:rPr>
                <w:rFonts w:ascii="Times New Roman" w:hAnsi="Times New Roman" w:cs="Times New Roman"/>
              </w:rPr>
              <w:t xml:space="preserve"> (&lt;0.001-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54611" w14:textId="6D13ACEC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2 (&lt;0.001-0.0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CDDEF5" w14:textId="68A86BD5" w:rsidR="0016667C" w:rsidRPr="004A24EB" w:rsidRDefault="0016667C" w:rsidP="0016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CC73DC" w:rsidRPr="004A24EB">
              <w:rPr>
                <w:rFonts w:ascii="Times New Roman" w:hAnsi="Times New Roman" w:cs="Times New Roman"/>
              </w:rPr>
              <w:t>50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EF1C3E" w14:textId="49E16686" w:rsidR="0016667C" w:rsidRPr="004A24EB" w:rsidRDefault="00FF1DE4" w:rsidP="001666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2F0BD9A1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73D47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 xml:space="preserve">        PC IgG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D5D6" w14:textId="660E4A17" w:rsidR="00F97ED3" w:rsidRPr="004A24EB" w:rsidRDefault="00E40FFF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</w:t>
            </w:r>
            <w:r w:rsidR="0013471D" w:rsidRPr="004A24EB">
              <w:rPr>
                <w:rFonts w:ascii="Times New Roman" w:eastAsia="Times New Roman" w:hAnsi="Times New Roman" w:cs="Times New Roman"/>
                <w:lang w:val="en-GB" w:eastAsia="es-ES"/>
              </w:rPr>
              <w:t>0</w:t>
            </w:r>
            <w:r w:rsidR="00904994" w:rsidRPr="004A24EB">
              <w:rPr>
                <w:rFonts w:ascii="Times New Roman" w:eastAsia="Times New Roman" w:hAnsi="Times New Roman" w:cs="Times New Roman"/>
                <w:lang w:val="en-GB" w:eastAsia="es-ES"/>
              </w:rPr>
              <w:t>6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65520" w14:textId="75983F52" w:rsidR="00F97ED3" w:rsidRPr="004A24EB" w:rsidRDefault="00915EC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A040D9" w:rsidRPr="004A24EB">
              <w:rPr>
                <w:rFonts w:ascii="Times New Roman" w:eastAsia="Times New Roman" w:hAnsi="Times New Roman" w:cs="Times New Roman"/>
                <w:lang w:val="en-GB" w:eastAsia="es-ES"/>
              </w:rPr>
              <w:t>6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C730F" w14:textId="6F3D7F7A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FD3000" w:rsidRPr="004A24EB">
              <w:rPr>
                <w:rFonts w:ascii="Times New Roman" w:hAnsi="Times New Roman" w:cs="Times New Roman"/>
              </w:rPr>
              <w:t>77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76D667" w14:textId="569123C3" w:rsidR="00F97ED3" w:rsidRPr="004A24EB" w:rsidRDefault="00F92112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1AD23FA1" w14:textId="77777777" w:rsidTr="00C641E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AF68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IgG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5E1249" w14:textId="242270F5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02467" w14:textId="0CEF38CF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0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B171DD" w14:textId="6725D490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769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69FB16" w14:textId="0F528094" w:rsidR="009B78B1" w:rsidRPr="004A24EB" w:rsidRDefault="00295908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6E02F555" w14:textId="77777777" w:rsidTr="00C641E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FC5A7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IgG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AE5A0E" w14:textId="316B459C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4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A260" w14:textId="08DA122D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A604A7" w:rsidRPr="004A24EB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7F2E2A" w14:textId="5A5D3C63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</w:t>
            </w:r>
            <w:r w:rsidR="00416CB0" w:rsidRPr="004A24EB">
              <w:rPr>
                <w:rFonts w:ascii="Times New Roman" w:hAnsi="Times New Roman" w:cs="Times New Roman"/>
              </w:rPr>
              <w:t>5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1AF3AC" w14:textId="3FA991D1" w:rsidR="009B78B1" w:rsidRPr="004A24EB" w:rsidRDefault="00F909BB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45684009" w14:textId="77777777" w:rsidTr="00C641E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AB4A5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IgG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40CDAC" w14:textId="76DBDE93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</w:t>
            </w:r>
            <w:r w:rsidR="00E83F47" w:rsidRPr="004A24EB">
              <w:rPr>
                <w:rFonts w:ascii="Times New Roman" w:hAnsi="Times New Roman" w:cs="Times New Roman"/>
              </w:rPr>
              <w:t>1</w:t>
            </w:r>
            <w:r w:rsidRPr="004A24EB">
              <w:rPr>
                <w:rFonts w:ascii="Times New Roman" w:hAnsi="Times New Roman" w:cs="Times New Roman"/>
              </w:rPr>
              <w:t xml:space="preserve"> (&lt;0.001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0E03" w14:textId="255C5802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1 (&lt;0.001-0.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69615B" w14:textId="79DAC07F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68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C8B8DA" w14:textId="226A4007" w:rsidR="009B78B1" w:rsidRPr="004A24EB" w:rsidRDefault="009B78B1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FF1DE4"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2FE9F25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85FD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G2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2A41" w14:textId="42975E01" w:rsidR="00F97ED3" w:rsidRPr="004A24EB" w:rsidRDefault="00E40FFF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904994" w:rsidRPr="004A24EB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</w:t>
            </w:r>
            <w:r w:rsidR="008122D1" w:rsidRPr="004A24EB">
              <w:rPr>
                <w:rFonts w:ascii="Times New Roman" w:eastAsia="Times New Roman" w:hAnsi="Times New Roman" w:cs="Times New Roman"/>
                <w:lang w:val="en-GB" w:eastAsia="es-ES"/>
              </w:rPr>
              <w:t>07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3D64E" w14:textId="3A00C3FA" w:rsidR="00F97ED3" w:rsidRPr="004A24EB" w:rsidRDefault="00915EC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C954DC" w:rsidRPr="004A24EB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07)</w:t>
            </w:r>
            <w:r w:rsidR="00F97ED3" w:rsidRPr="004A24EB">
              <w:rPr>
                <w:rFonts w:ascii="Times New Roman" w:eastAsia="Times New Roman" w:hAnsi="Times New Roman" w:cs="Times New Roman"/>
                <w:lang w:val="en-GB" w:eastAsia="es-ES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14E3F" w14:textId="70A4B01C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FD3000" w:rsidRPr="004A24EB">
              <w:rPr>
                <w:rFonts w:ascii="Times New Roman" w:hAnsi="Times New Roman" w:cs="Times New Roman"/>
              </w:rPr>
              <w:t>70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D38D8B" w14:textId="295BBE18" w:rsidR="00F97ED3" w:rsidRPr="004A24EB" w:rsidRDefault="005C3A59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8</w:t>
            </w:r>
          </w:p>
        </w:tc>
      </w:tr>
      <w:tr w:rsidR="004A24EB" w:rsidRPr="004A24EB" w14:paraId="4A38D659" w14:textId="77777777" w:rsidTr="00F208F9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32CE7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IgG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DE7B53" w14:textId="582F2F43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2DFE17" w14:textId="5C056385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hideMark/>
          </w:tcPr>
          <w:p w14:paraId="4E797127" w14:textId="6700E4CB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380866" w:rsidRPr="004A24EB">
              <w:rPr>
                <w:rFonts w:ascii="Times New Roman" w:hAnsi="Times New Roman" w:cs="Times New Roman"/>
              </w:rPr>
              <w:t>429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F6B2DF" w14:textId="67A43BEC" w:rsidR="009B78B1" w:rsidRPr="004A24EB" w:rsidRDefault="007D3281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0</w:t>
            </w:r>
          </w:p>
        </w:tc>
      </w:tr>
      <w:tr w:rsidR="004A24EB" w:rsidRPr="004A24EB" w14:paraId="2D49524D" w14:textId="77777777" w:rsidTr="00D312FA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3FD29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IgG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93C5CB" w14:textId="7C79EBB0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7C38E" w14:textId="6C6D22A6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B5F67A" w14:textId="1FD4CF96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</w:t>
            </w:r>
            <w:r w:rsidR="00AC079C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BD82A2" w14:textId="6451A2AA" w:rsidR="009B78B1" w:rsidRPr="004A24EB" w:rsidRDefault="00F909BB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74205C52" w14:textId="77777777" w:rsidTr="00D312FA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71874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IgG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A21B17" w14:textId="6559C87E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F6326D" w14:textId="3B662D5F" w:rsidR="009B78B1" w:rsidRPr="004A24EB" w:rsidRDefault="00D8524D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</w:t>
            </w:r>
            <w:r w:rsidR="009B78B1" w:rsidRPr="004A24EB">
              <w:rPr>
                <w:rFonts w:ascii="Times New Roman" w:hAnsi="Times New Roman" w:cs="Times New Roman"/>
              </w:rPr>
              <w:t>0</w:t>
            </w:r>
            <w:r w:rsidRPr="004A24EB">
              <w:rPr>
                <w:rFonts w:ascii="Times New Roman" w:hAnsi="Times New Roman" w:cs="Times New Roman"/>
              </w:rPr>
              <w:t>1</w:t>
            </w:r>
            <w:r w:rsidR="009B78B1" w:rsidRPr="004A24EB">
              <w:rPr>
                <w:rFonts w:ascii="Times New Roman" w:hAnsi="Times New Roman" w:cs="Times New Roman"/>
              </w:rPr>
              <w:t xml:space="preserve"> (&lt;0.001-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F936D1" w14:textId="20E1AF67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</w:t>
            </w:r>
            <w:r w:rsidR="00416CB0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B8EB1B" w14:textId="069CB171" w:rsidR="009B78B1" w:rsidRPr="004A24EB" w:rsidRDefault="00FF1DE4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4</w:t>
            </w:r>
          </w:p>
        </w:tc>
      </w:tr>
      <w:tr w:rsidR="004A24EB" w:rsidRPr="004A24EB" w14:paraId="69A2E78A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2BD30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G3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969A" w14:textId="4EF4D961" w:rsidR="00F97ED3" w:rsidRPr="004A24EB" w:rsidRDefault="00E40FFF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E8CAE" w14:textId="750E8588" w:rsidR="00F97ED3" w:rsidRPr="004A24EB" w:rsidRDefault="00915EC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7B6EC" w14:textId="51C0142E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FD3000" w:rsidRPr="004A24EB">
              <w:rPr>
                <w:rFonts w:ascii="Times New Roman" w:hAnsi="Times New Roman" w:cs="Times New Roman"/>
              </w:rPr>
              <w:t>3</w:t>
            </w:r>
            <w:r w:rsidR="00F75813" w:rsidRPr="004A24EB">
              <w:rPr>
                <w:rFonts w:ascii="Times New Roman" w:hAnsi="Times New Roman" w:cs="Times New Roman"/>
              </w:rPr>
              <w:t>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128B1" w14:textId="2F91D88B" w:rsidR="00F97ED3" w:rsidRPr="004A24EB" w:rsidRDefault="005C3A59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1</w:t>
            </w:r>
          </w:p>
        </w:tc>
      </w:tr>
      <w:tr w:rsidR="004A24EB" w:rsidRPr="004A24EB" w14:paraId="1E092ECE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996CA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IgG3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3A8E51" w14:textId="36293C4B" w:rsidR="00F97ED3" w:rsidRPr="004A24EB" w:rsidRDefault="0054754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725F1D" w14:textId="38A53D30" w:rsidR="00F97ED3" w:rsidRPr="004A24EB" w:rsidRDefault="0054754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7C363" w14:textId="0602F842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F7D5C" w14:textId="059A9226" w:rsidR="00F97ED3" w:rsidRPr="004A24EB" w:rsidRDefault="00547541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</w:p>
        </w:tc>
      </w:tr>
      <w:tr w:rsidR="004A24EB" w:rsidRPr="004A24EB" w14:paraId="5BD8B1FE" w14:textId="77777777" w:rsidTr="00D045A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55C64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IgG3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C65414" w14:textId="28146A24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943E63" w14:textId="7323AA98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2A1B81" w14:textId="3BA21AFD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5</w:t>
            </w:r>
            <w:r w:rsidR="00AC079C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6DFEE8" w14:textId="0CF71622" w:rsidR="009B78B1" w:rsidRPr="004A24EB" w:rsidRDefault="00D07078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6</w:t>
            </w:r>
          </w:p>
        </w:tc>
      </w:tr>
      <w:tr w:rsidR="004A24EB" w:rsidRPr="004A24EB" w14:paraId="704117AE" w14:textId="77777777" w:rsidTr="00D045AE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4174" w14:textId="77777777" w:rsidR="009B78B1" w:rsidRPr="004A24EB" w:rsidRDefault="009B78B1" w:rsidP="009B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IgG3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A8D35C" w14:textId="44599F8C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C1508D" w14:textId="53F8964B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C3327" w14:textId="2E6E8849" w:rsidR="009B78B1" w:rsidRPr="004A24EB" w:rsidRDefault="009B78B1" w:rsidP="009B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6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831171" w14:textId="3EE8E62C" w:rsidR="009B78B1" w:rsidRPr="004A24EB" w:rsidRDefault="002650E2" w:rsidP="009B78B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359A8869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6632D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G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77DA8" w14:textId="12CD6EA5" w:rsidR="00F97ED3" w:rsidRPr="004A24EB" w:rsidRDefault="00E40FFF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C545E" w14:textId="236198CD" w:rsidR="00F97ED3" w:rsidRPr="004A24EB" w:rsidRDefault="00915EC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6D9F26" w14:textId="57FCA2B3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0E71AB" w:rsidRPr="004A24EB">
              <w:rPr>
                <w:rFonts w:ascii="Times New Roman" w:hAnsi="Times New Roman" w:cs="Times New Roman"/>
              </w:rPr>
              <w:t>7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F382B" w14:textId="229AB4A2" w:rsidR="00F97ED3" w:rsidRPr="004A24EB" w:rsidRDefault="005C3A59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4</w:t>
            </w:r>
          </w:p>
        </w:tc>
      </w:tr>
      <w:tr w:rsidR="004A24EB" w:rsidRPr="004A24EB" w14:paraId="70C7E715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0063B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IgG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ABAFFE" w14:textId="66FAEBA0" w:rsidR="00F97ED3" w:rsidRPr="004A24EB" w:rsidRDefault="0054754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8B83B5" w14:textId="432E45EC" w:rsidR="00F97ED3" w:rsidRPr="004A24EB" w:rsidRDefault="00547541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-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887D3" w14:textId="1F8054D6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8F9807" w14:textId="613D3EAE" w:rsidR="00F97ED3" w:rsidRPr="004A24EB" w:rsidRDefault="00547541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</w:p>
        </w:tc>
      </w:tr>
      <w:tr w:rsidR="004A24EB" w:rsidRPr="004A24EB" w14:paraId="5725C4D4" w14:textId="77777777" w:rsidTr="003E6E8C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906B7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IgG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837E82" w14:textId="68B852A3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992DE0" w14:textId="1FDA5D54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81AC63" w14:textId="51CC8FFE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AC079C" w:rsidRPr="004A24EB">
              <w:rPr>
                <w:rFonts w:ascii="Times New Roman" w:hAnsi="Times New Roman" w:cs="Times New Roman"/>
              </w:rPr>
              <w:t>35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F2CC9" w14:textId="636B6EBB" w:rsidR="00CD38D1" w:rsidRPr="004A24EB" w:rsidRDefault="00D07078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</w:t>
            </w:r>
          </w:p>
        </w:tc>
      </w:tr>
      <w:tr w:rsidR="004A24EB" w:rsidRPr="004A24EB" w14:paraId="5CD18EB9" w14:textId="77777777" w:rsidTr="003E6E8C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CE07D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IgG4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3D15B2" w14:textId="7ECD1092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7611ED" w14:textId="54901B30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9A76C9" w14:textId="2201220E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</w:t>
            </w:r>
            <w:r w:rsidR="00416CB0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CBADA5" w14:textId="5084C6A7" w:rsidR="00CD38D1" w:rsidRPr="004A24EB" w:rsidRDefault="002650E2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2</w:t>
            </w:r>
          </w:p>
        </w:tc>
      </w:tr>
      <w:tr w:rsidR="004A24EB" w:rsidRPr="004A24EB" w14:paraId="1AE1CE27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D2BBE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A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3FE61" w14:textId="68AC95CB" w:rsidR="00F97ED3" w:rsidRPr="004A24EB" w:rsidRDefault="00BF4485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2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28783" w14:textId="08CB03BA" w:rsidR="00F97ED3" w:rsidRPr="004A24EB" w:rsidRDefault="0061235D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2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B56FE1" w14:textId="23124786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0E71AB" w:rsidRPr="004A24EB">
              <w:rPr>
                <w:rFonts w:ascii="Times New Roman" w:hAnsi="Times New Roman" w:cs="Times New Roman"/>
              </w:rPr>
              <w:t>8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91C28F" w14:textId="47A67953" w:rsidR="00F97ED3" w:rsidRPr="004A24EB" w:rsidRDefault="00DA4A26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33A4EE75" w14:textId="77777777" w:rsidTr="00E83A06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E7EB7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+ CD138- IgA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401670" w14:textId="472F00F3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A98601" w14:textId="1650E93E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869A7F" w14:textId="255FE55A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6</w:t>
            </w:r>
            <w:r w:rsidR="004D2228" w:rsidRPr="004A24EB">
              <w:rPr>
                <w:rFonts w:ascii="Times New Roman" w:hAnsi="Times New Roman" w:cs="Times New Roman"/>
              </w:rPr>
              <w:t>5</w:t>
            </w:r>
            <w:r w:rsidR="00162C58" w:rsidRPr="004A24EB">
              <w:rPr>
                <w:rFonts w:ascii="Times New Roman" w:hAnsi="Times New Roman" w:cs="Times New Roman"/>
              </w:rPr>
              <w:t>0</w:t>
            </w:r>
            <w:r w:rsidRPr="004A24EB">
              <w:rPr>
                <w:rFonts w:ascii="Times New Roman" w:hAnsi="Times New Roman" w:cs="Times New Roman"/>
              </w:rPr>
              <w:t>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E1D493" w14:textId="36AB3FBB" w:rsidR="00CD38D1" w:rsidRPr="004A24EB" w:rsidRDefault="00EC3ABA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16</w:t>
            </w:r>
          </w:p>
        </w:tc>
      </w:tr>
      <w:tr w:rsidR="004A24EB" w:rsidRPr="004A24EB" w14:paraId="555E1E4C" w14:textId="77777777" w:rsidTr="001312F6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DD49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- CD138- IgA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A2311B" w14:textId="62C246E5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42AEC1" w14:textId="4D1F161F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1 (&lt;0.001-0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36E2B3" w14:textId="0D2796E9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0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3DCE6" w14:textId="7E72DEA8" w:rsidR="00CD38D1" w:rsidRPr="004A24EB" w:rsidRDefault="00CD38D1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D07078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5D0500E6" w14:textId="77777777" w:rsidTr="001312F6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3309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- CD138+ IgA1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5BA98C" w14:textId="33165C8A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2 (&lt;0.001-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84526D" w14:textId="74D7D582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3 (&lt;0.001-0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5AEF18" w14:textId="75E52BCD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89</w:t>
            </w:r>
            <w:r w:rsidR="00B9450A" w:rsidRPr="004A24EB">
              <w:rPr>
                <w:rFonts w:ascii="Times New Roman" w:hAnsi="Times New Roman" w:cs="Times New Roman"/>
              </w:rPr>
              <w:t>4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936135" w14:textId="70D3B3B2" w:rsidR="00CD38D1" w:rsidRPr="004A24EB" w:rsidRDefault="00CD38D1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2650E2" w:rsidRPr="004A24EB">
              <w:rPr>
                <w:rFonts w:ascii="Times New Roman" w:hAnsi="Times New Roman" w:cs="Times New Roman"/>
              </w:rPr>
              <w:t>22</w:t>
            </w:r>
          </w:p>
        </w:tc>
      </w:tr>
      <w:tr w:rsidR="004A24EB" w:rsidRPr="004A24EB" w14:paraId="049443C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5ECF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PC IgA2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1EA37" w14:textId="7C5FD58F" w:rsidR="00F97ED3" w:rsidRPr="004A24EB" w:rsidRDefault="00BF4485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</w:t>
            </w:r>
            <w:r w:rsidR="00AC223E" w:rsidRPr="004A24EB">
              <w:rPr>
                <w:rFonts w:ascii="Times New Roman" w:eastAsia="Times New Roman" w:hAnsi="Times New Roman" w:cs="Times New Roman"/>
                <w:lang w:val="en-GB" w:eastAsia="es-ES"/>
              </w:rPr>
              <w:t>0</w:t>
            </w:r>
            <w:r w:rsidR="00A71044" w:rsidRPr="004A24EB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</w:t>
            </w:r>
            <w:r w:rsidR="0060282A" w:rsidRPr="004A24EB">
              <w:rPr>
                <w:rFonts w:ascii="Times New Roman" w:eastAsia="Times New Roman" w:hAnsi="Times New Roman" w:cs="Times New Roman"/>
                <w:lang w:val="en-GB" w:eastAsia="es-ES"/>
              </w:rPr>
              <w:t>07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109B" w14:textId="627412FD" w:rsidR="00F97ED3" w:rsidRPr="004A24EB" w:rsidRDefault="0061235D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>0.00</w:t>
            </w:r>
            <w:r w:rsidR="00027ECE" w:rsidRPr="004A24EB">
              <w:rPr>
                <w:rFonts w:ascii="Times New Roman" w:eastAsia="Times New Roman" w:hAnsi="Times New Roman" w:cs="Times New Roman"/>
                <w:lang w:val="en-GB" w:eastAsia="es-ES"/>
              </w:rPr>
              <w:t>6</w:t>
            </w:r>
            <w:r w:rsidRPr="004A24E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&lt;0.001-0.0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0CEDE" w14:textId="657F95C7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0E71AB" w:rsidRPr="004A24EB">
              <w:rPr>
                <w:rFonts w:ascii="Times New Roman" w:hAnsi="Times New Roman" w:cs="Times New Roman"/>
              </w:rPr>
              <w:t>52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ECFC35" w14:textId="26E309AF" w:rsidR="00F97ED3" w:rsidRPr="004A24EB" w:rsidRDefault="00DA4A26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9</w:t>
            </w:r>
          </w:p>
        </w:tc>
      </w:tr>
      <w:tr w:rsidR="004A24EB" w:rsidRPr="004A24EB" w14:paraId="79A161BC" w14:textId="77777777" w:rsidTr="00CC0734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866C2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+ CD138- IgA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8AEEED" w14:textId="19C8E9DC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FCDAC1" w14:textId="64AE5AEE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B8B7"/>
            <w:hideMark/>
          </w:tcPr>
          <w:p w14:paraId="0D610418" w14:textId="5A63310D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4</w:t>
            </w:r>
            <w:r w:rsidR="004D2228" w:rsidRPr="004A24EB">
              <w:rPr>
                <w:rFonts w:ascii="Times New Roman" w:hAnsi="Times New Roman" w:cs="Times New Roman"/>
              </w:rPr>
              <w:t>51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E6C85C" w14:textId="0CE06BAF" w:rsidR="00CD38D1" w:rsidRPr="004A24EB" w:rsidRDefault="00CD38D1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EC3ABA" w:rsidRPr="004A24EB">
              <w:rPr>
                <w:rFonts w:ascii="Times New Roman" w:hAnsi="Times New Roman" w:cs="Times New Roman"/>
              </w:rPr>
              <w:t>24</w:t>
            </w:r>
          </w:p>
        </w:tc>
      </w:tr>
      <w:tr w:rsidR="004A24EB" w:rsidRPr="004A24EB" w14:paraId="611BAEDD" w14:textId="77777777" w:rsidTr="00CC0734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F7437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- CD138- IgA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8A32D5" w14:textId="2D3D9AB1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5 (&lt;0.001-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CCC87B" w14:textId="1EA08BDE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005 (&lt;0.001-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33EBE1" w14:textId="322016AC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72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CDE5E" w14:textId="64A4D333" w:rsidR="00CD38D1" w:rsidRPr="004A24EB" w:rsidRDefault="00D07078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07C1144A" w14:textId="77777777" w:rsidTr="00E83A06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031B8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  PC CD20- CD138+ IgA2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504D17" w14:textId="34C756BD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AA3EE6" w14:textId="15075AE3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3BEBB4" w14:textId="14BAA9AF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6</w:t>
            </w:r>
            <w:r w:rsidR="004D2228" w:rsidRPr="004A24EB">
              <w:rPr>
                <w:rFonts w:ascii="Times New Roman" w:hAnsi="Times New Roman" w:cs="Times New Roman"/>
              </w:rPr>
              <w:t>41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CE0C76" w14:textId="4695CA67" w:rsidR="00CD38D1" w:rsidRPr="004A24EB" w:rsidRDefault="00CD38D1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2650E2"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12CA95E4" w14:textId="77777777" w:rsidTr="00923D07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1375" w14:textId="77777777" w:rsidR="00F97ED3" w:rsidRPr="004A24EB" w:rsidRDefault="00F97ED3" w:rsidP="00F9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      PC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284E" w14:textId="35EC888B" w:rsidR="00F97ED3" w:rsidRPr="004A24EB" w:rsidRDefault="00BF4485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eastAsia="es-ES"/>
              </w:rPr>
              <w:t>&lt;0.001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DFAD" w14:textId="401D08A8" w:rsidR="00F97ED3" w:rsidRPr="004A24EB" w:rsidRDefault="0061235D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eastAsia="Times New Roman" w:hAnsi="Times New Roman" w:cs="Times New Roman"/>
                <w:lang w:eastAsia="es-ES"/>
              </w:rPr>
              <w:t>&lt;0.001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2B12F" w14:textId="486E218A" w:rsidR="00F97ED3" w:rsidRPr="004A24EB" w:rsidRDefault="00F97ED3" w:rsidP="00F9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</w:t>
            </w:r>
            <w:r w:rsidR="000E71AB" w:rsidRPr="004A24EB">
              <w:rPr>
                <w:rFonts w:ascii="Times New Roman" w:hAnsi="Times New Roman" w:cs="Times New Roman"/>
              </w:rPr>
              <w:t>05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440E6" w14:textId="212D3603" w:rsidR="00F97ED3" w:rsidRPr="004A24EB" w:rsidRDefault="00DA4A26" w:rsidP="00F97E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5</w:t>
            </w:r>
          </w:p>
        </w:tc>
      </w:tr>
      <w:tr w:rsidR="004A24EB" w:rsidRPr="004A24EB" w14:paraId="4C6F078A" w14:textId="77777777" w:rsidTr="00FD663B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5199C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+ CD138-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14179D" w14:textId="3A3907F9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DAC6BD" w14:textId="26CC6F67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072AD5" w14:textId="17A25717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</w:t>
            </w:r>
            <w:r w:rsidR="00CC73DC" w:rsidRPr="004A24EB">
              <w:rPr>
                <w:rFonts w:ascii="Times New Roman" w:hAnsi="Times New Roman" w:cs="Times New Roman"/>
              </w:rPr>
              <w:t>843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315FA" w14:textId="2C5DB465" w:rsidR="00CD38D1" w:rsidRPr="004A24EB" w:rsidRDefault="00F909BB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1</w:t>
            </w:r>
          </w:p>
        </w:tc>
      </w:tr>
      <w:tr w:rsidR="004A24EB" w:rsidRPr="004A24EB" w14:paraId="2BE061C2" w14:textId="77777777" w:rsidTr="00FD663B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0C60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-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C4B783" w14:textId="77094717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C0E100" w14:textId="576DDDEA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84909F" w14:textId="7E4FA609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0.99</w:t>
            </w:r>
            <w:r w:rsidR="00CC73DC" w:rsidRPr="004A24EB">
              <w:rPr>
                <w:rFonts w:ascii="Times New Roman" w:hAnsi="Times New Roman" w:cs="Times New Roman"/>
              </w:rPr>
              <w:t>6</w:t>
            </w:r>
            <w:r w:rsidRPr="004A24EB">
              <w:rPr>
                <w:rFonts w:ascii="Times New Roman" w:hAnsi="Times New Roman" w:cs="Times New Roman"/>
              </w:rPr>
              <w:t xml:space="preserve">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ACF283" w14:textId="55CAFE03" w:rsidR="00CD38D1" w:rsidRPr="004A24EB" w:rsidRDefault="00CD38D1" w:rsidP="00CD38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24EB">
              <w:rPr>
                <w:rFonts w:ascii="Times New Roman" w:hAnsi="Times New Roman" w:cs="Times New Roman"/>
              </w:rPr>
              <w:t>-</w:t>
            </w:r>
            <w:r w:rsidR="00D07078" w:rsidRPr="004A24EB">
              <w:rPr>
                <w:rFonts w:ascii="Times New Roman" w:hAnsi="Times New Roman" w:cs="Times New Roman"/>
              </w:rPr>
              <w:t>2</w:t>
            </w:r>
          </w:p>
        </w:tc>
      </w:tr>
      <w:tr w:rsidR="004A24EB" w:rsidRPr="004A24EB" w14:paraId="1253886C" w14:textId="77777777" w:rsidTr="00FD663B">
        <w:trPr>
          <w:trHeight w:val="20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324F8" w14:textId="77777777" w:rsidR="00CD38D1" w:rsidRPr="004A24EB" w:rsidRDefault="00CD38D1" w:rsidP="00CD3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         PC CD20- CD138+ </w:t>
            </w:r>
            <w:proofErr w:type="spellStart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gD</w:t>
            </w:r>
            <w:proofErr w:type="spellEnd"/>
            <w:r w:rsidRPr="004A24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7E219A" w14:textId="29766BCD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BCCD1" w14:textId="3D01DA67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A24EB">
              <w:rPr>
                <w:rFonts w:ascii="Times New Roman" w:hAnsi="Times New Roman" w:cs="Times New Roman"/>
              </w:rPr>
              <w:t>&lt;0.001 (&lt;0.001-0.008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B4D266C" w14:textId="3F90BE04" w:rsidR="00CD38D1" w:rsidRPr="004A24EB" w:rsidRDefault="00CD38D1" w:rsidP="00CD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4A24EB">
              <w:rPr>
                <w:rFonts w:ascii="Times New Roman" w:hAnsi="Times New Roman" w:cs="Times New Roman"/>
              </w:rPr>
              <w:t>0.948 (p&lt;0.001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C7D56D" w14:textId="331E04CF" w:rsidR="00CD38D1" w:rsidRPr="004A24EB" w:rsidRDefault="002650E2" w:rsidP="00CD38D1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24E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29A55833" w14:textId="4738CB37" w:rsidR="00C94E86" w:rsidRPr="004A24EB" w:rsidRDefault="004B5105" w:rsidP="00C94E8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4A24EB">
        <w:rPr>
          <w:sz w:val="16"/>
          <w:szCs w:val="16"/>
          <w:lang w:val="en-GB"/>
        </w:rPr>
        <w:t>Results expressed as median frequency (range) among all nucleated cells</w:t>
      </w:r>
      <w:r w:rsidR="00871F42" w:rsidRPr="004A24EB">
        <w:rPr>
          <w:sz w:val="16"/>
          <w:szCs w:val="16"/>
          <w:lang w:val="en-GB"/>
        </w:rPr>
        <w:t xml:space="preserve">. </w:t>
      </w:r>
      <w:r w:rsidR="00C94E86" w:rsidRPr="004A24EB">
        <w:rPr>
          <w:sz w:val="16"/>
          <w:szCs w:val="16"/>
          <w:lang w:val="en-GB"/>
        </w:rPr>
        <w:t xml:space="preserve">Comparison between expert-based manual analysis and </w:t>
      </w:r>
      <w:r w:rsidR="001133A0" w:rsidRPr="004A24EB">
        <w:rPr>
          <w:sz w:val="16"/>
          <w:szCs w:val="16"/>
          <w:lang w:val="en-GB"/>
        </w:rPr>
        <w:t>the</w:t>
      </w:r>
      <w:r w:rsidR="00C94E86" w:rsidRPr="004A24EB">
        <w:rPr>
          <w:sz w:val="16"/>
          <w:szCs w:val="16"/>
          <w:lang w:val="en-GB"/>
        </w:rPr>
        <w:t xml:space="preserve"> AG&amp;I approach, high correlations (r</w:t>
      </w:r>
      <w:r w:rsidR="00C65476" w:rsidRPr="004A24EB">
        <w:rPr>
          <w:sz w:val="16"/>
          <w:szCs w:val="16"/>
          <w:vertAlign w:val="superscript"/>
          <w:lang w:val="en-GB"/>
        </w:rPr>
        <w:t>2</w:t>
      </w:r>
      <w:r w:rsidR="00C94E86" w:rsidRPr="004A24EB">
        <w:rPr>
          <w:sz w:val="16"/>
          <w:szCs w:val="16"/>
          <w:lang w:val="en-GB"/>
        </w:rPr>
        <w:t xml:space="preserve"> ≥ 0.</w:t>
      </w:r>
      <w:r w:rsidR="00C65476" w:rsidRPr="004A24EB">
        <w:rPr>
          <w:sz w:val="16"/>
          <w:szCs w:val="16"/>
          <w:lang w:val="en-GB"/>
        </w:rPr>
        <w:t>81</w:t>
      </w:r>
      <w:r w:rsidR="00C94E86" w:rsidRPr="004A24EB">
        <w:rPr>
          <w:sz w:val="16"/>
          <w:szCs w:val="16"/>
          <w:lang w:val="en-GB"/>
        </w:rPr>
        <w:t xml:space="preserve">; </w:t>
      </w:r>
      <w:r w:rsidR="00C94E86" w:rsidRPr="004A24EB">
        <w:rPr>
          <w:i/>
          <w:sz w:val="16"/>
          <w:szCs w:val="16"/>
          <w:lang w:val="en-GB"/>
        </w:rPr>
        <w:t>p</w:t>
      </w:r>
      <w:r w:rsidR="00C94E86" w:rsidRPr="004A24EB">
        <w:rPr>
          <w:sz w:val="16"/>
          <w:szCs w:val="16"/>
          <w:lang w:val="en-GB"/>
        </w:rPr>
        <w:t xml:space="preserve">-value </w:t>
      </w:r>
      <w:r w:rsidR="00C94E86" w:rsidRPr="004A24EB">
        <w:rPr>
          <w:rFonts w:cstheme="minorHAnsi"/>
          <w:sz w:val="16"/>
          <w:szCs w:val="16"/>
          <w:lang w:val="en-GB"/>
        </w:rPr>
        <w:t>≤</w:t>
      </w:r>
      <w:r w:rsidR="00C94E86" w:rsidRPr="004A24EB">
        <w:rPr>
          <w:sz w:val="16"/>
          <w:szCs w:val="16"/>
          <w:lang w:val="en-GB"/>
        </w:rPr>
        <w:t xml:space="preserve"> 0.05), very good correlations (0.</w:t>
      </w:r>
      <w:r w:rsidR="00C65476" w:rsidRPr="004A24EB">
        <w:rPr>
          <w:sz w:val="16"/>
          <w:szCs w:val="16"/>
          <w:lang w:val="en-GB"/>
        </w:rPr>
        <w:t>81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&gt; r</w:t>
      </w:r>
      <w:r w:rsidR="00C65476" w:rsidRPr="004A24EB">
        <w:rPr>
          <w:rFonts w:ascii="Calibri" w:eastAsia="Times New Roman" w:hAnsi="Calibri" w:cs="Times New Roman"/>
          <w:sz w:val="16"/>
          <w:szCs w:val="16"/>
          <w:vertAlign w:val="superscript"/>
          <w:lang w:val="en-GB" w:eastAsia="es-ES"/>
        </w:rPr>
        <w:t>2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</w:t>
      </w:r>
      <w:r w:rsidR="00C94E86" w:rsidRPr="004A24EB">
        <w:rPr>
          <w:sz w:val="16"/>
          <w:szCs w:val="16"/>
          <w:lang w:val="en-GB"/>
        </w:rPr>
        <w:t>≥ 0.</w:t>
      </w:r>
      <w:r w:rsidR="00C65476" w:rsidRPr="004A24EB">
        <w:rPr>
          <w:sz w:val="16"/>
          <w:szCs w:val="16"/>
          <w:lang w:val="en-GB"/>
        </w:rPr>
        <w:t>64</w:t>
      </w:r>
      <w:r w:rsidR="00C94E86" w:rsidRPr="004A24EB">
        <w:rPr>
          <w:sz w:val="16"/>
          <w:szCs w:val="16"/>
          <w:lang w:val="en-GB"/>
        </w:rPr>
        <w:t xml:space="preserve">; </w:t>
      </w:r>
      <w:r w:rsidR="00C94E86" w:rsidRPr="004A24EB">
        <w:rPr>
          <w:i/>
          <w:sz w:val="16"/>
          <w:szCs w:val="16"/>
          <w:lang w:val="en-GB"/>
        </w:rPr>
        <w:t>p</w:t>
      </w:r>
      <w:r w:rsidR="00C94E86" w:rsidRPr="004A24EB">
        <w:rPr>
          <w:sz w:val="16"/>
          <w:szCs w:val="16"/>
          <w:lang w:val="en-GB"/>
        </w:rPr>
        <w:t xml:space="preserve">-value </w:t>
      </w:r>
      <w:r w:rsidR="00C94E86" w:rsidRPr="004A24EB">
        <w:rPr>
          <w:rFonts w:cstheme="minorHAnsi"/>
          <w:sz w:val="16"/>
          <w:szCs w:val="16"/>
          <w:lang w:val="en-GB"/>
        </w:rPr>
        <w:t>≤</w:t>
      </w:r>
      <w:r w:rsidR="00C94E86" w:rsidRPr="004A24EB">
        <w:rPr>
          <w:sz w:val="16"/>
          <w:szCs w:val="16"/>
          <w:lang w:val="en-GB"/>
        </w:rPr>
        <w:t xml:space="preserve"> 0.05) and high degree of agreement (</w:t>
      </w:r>
      <w:r w:rsidR="001133A0" w:rsidRPr="004A24EB">
        <w:rPr>
          <w:sz w:val="16"/>
          <w:szCs w:val="16"/>
          <w:lang w:val="en-GB"/>
        </w:rPr>
        <w:t>m</w:t>
      </w:r>
      <w:r w:rsidR="00C94E86" w:rsidRPr="004A24EB">
        <w:rPr>
          <w:sz w:val="16"/>
          <w:szCs w:val="16"/>
          <w:lang w:val="en-GB"/>
        </w:rPr>
        <w:t xml:space="preserve">ean normalized bias (MNB) of </w:t>
      </w:r>
      <w:r w:rsidR="00C94E86" w:rsidRPr="004A24EB">
        <w:rPr>
          <w:rFonts w:cstheme="minorHAnsi"/>
          <w:sz w:val="16"/>
          <w:szCs w:val="16"/>
          <w:lang w:val="en-GB"/>
        </w:rPr>
        <w:t>±</w:t>
      </w:r>
      <w:r w:rsidR="00C94E86" w:rsidRPr="004A24EB">
        <w:rPr>
          <w:sz w:val="16"/>
          <w:szCs w:val="16"/>
          <w:lang w:val="en-GB"/>
        </w:rPr>
        <w:t xml:space="preserve">20%) were obtained for 88% of the cell populations identified with the </w:t>
      </w:r>
      <w:proofErr w:type="spellStart"/>
      <w:r w:rsidR="00C94E86" w:rsidRPr="004A24EB">
        <w:rPr>
          <w:sz w:val="16"/>
          <w:szCs w:val="16"/>
          <w:lang w:val="en-GB"/>
        </w:rPr>
        <w:t>BIgH</w:t>
      </w:r>
      <w:proofErr w:type="spellEnd"/>
      <w:r w:rsidR="0021622E" w:rsidRPr="004A24EB">
        <w:rPr>
          <w:sz w:val="16"/>
          <w:szCs w:val="16"/>
          <w:lang w:val="en-GB"/>
        </w:rPr>
        <w:t>-</w:t>
      </w:r>
      <w:r w:rsidR="00C94E86" w:rsidRPr="004A24EB">
        <w:rPr>
          <w:sz w:val="16"/>
          <w:szCs w:val="16"/>
          <w:lang w:val="en-GB"/>
        </w:rPr>
        <w:t xml:space="preserve">IMM antibody combination. </w:t>
      </w:r>
      <w:r w:rsidR="00C65476" w:rsidRPr="004A24EB">
        <w:rPr>
          <w:rFonts w:cstheme="minorHAnsi"/>
          <w:sz w:val="16"/>
          <w:szCs w:val="16"/>
          <w:lang w:val="en-GB"/>
        </w:rPr>
        <w:t xml:space="preserve">Coefficient of determination (R²) </w:t>
      </w:r>
      <w:r w:rsidR="00C94E86" w:rsidRPr="004A24EB">
        <w:rPr>
          <w:rFonts w:cstheme="minorHAnsi"/>
          <w:sz w:val="16"/>
          <w:szCs w:val="16"/>
          <w:lang w:val="en-GB"/>
        </w:rPr>
        <w:t>were calculated using SPSS (v.18.0.0; PSS</w:t>
      </w:r>
      <w:r w:rsidR="00C94E86" w:rsidRPr="004A24EB">
        <w:rPr>
          <w:sz w:val="16"/>
          <w:szCs w:val="16"/>
          <w:lang w:val="en-GB"/>
        </w:rPr>
        <w:t>-IBM, Armonk, NY</w:t>
      </w:r>
      <w:r w:rsidR="00C94E86" w:rsidRPr="004A24EB">
        <w:rPr>
          <w:rFonts w:cstheme="minorHAnsi"/>
          <w:sz w:val="16"/>
          <w:szCs w:val="16"/>
          <w:lang w:val="en-GB"/>
        </w:rPr>
        <w:t xml:space="preserve">) and MNB were calculated using Excel 2010 (Microsoft Corporation, Redmond, Washington, EE. UU). </w:t>
      </w:r>
      <w:r w:rsidR="00C94E86" w:rsidRPr="004A24EB">
        <w:rPr>
          <w:sz w:val="16"/>
          <w:szCs w:val="16"/>
          <w:lang w:val="en-GB"/>
        </w:rPr>
        <w:t>Values marked in red and in grey correspond to those correlation</w:t>
      </w:r>
      <w:r w:rsidR="001133A0" w:rsidRPr="004A24EB">
        <w:rPr>
          <w:sz w:val="16"/>
          <w:szCs w:val="16"/>
          <w:lang w:val="en-GB"/>
        </w:rPr>
        <w:t>s</w:t>
      </w:r>
      <w:r w:rsidR="00C94E86" w:rsidRPr="004A24EB">
        <w:rPr>
          <w:sz w:val="16"/>
          <w:szCs w:val="16"/>
          <w:lang w:val="en-GB"/>
        </w:rPr>
        <w:t xml:space="preserve"> showing r</w:t>
      </w:r>
      <w:r w:rsidR="00C65476" w:rsidRPr="004A24EB">
        <w:rPr>
          <w:sz w:val="16"/>
          <w:szCs w:val="16"/>
          <w:vertAlign w:val="superscript"/>
          <w:lang w:val="en-GB"/>
        </w:rPr>
        <w:t>2</w:t>
      </w:r>
      <w:r w:rsidR="00F27196" w:rsidRPr="004A24EB">
        <w:rPr>
          <w:sz w:val="16"/>
          <w:szCs w:val="16"/>
          <w:lang w:val="en-GB"/>
        </w:rPr>
        <w:t>-</w:t>
      </w:r>
      <w:r w:rsidR="001133A0" w:rsidRPr="004A24EB">
        <w:rPr>
          <w:sz w:val="16"/>
          <w:szCs w:val="16"/>
          <w:lang w:val="en-GB"/>
        </w:rPr>
        <w:t>values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&lt;0.</w:t>
      </w:r>
      <w:r w:rsidR="00C6547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>64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and to r</w:t>
      </w:r>
      <w:r w:rsidR="00C65476" w:rsidRPr="004A24EB">
        <w:rPr>
          <w:rFonts w:ascii="Calibri" w:eastAsia="Times New Roman" w:hAnsi="Calibri" w:cs="Times New Roman"/>
          <w:sz w:val="16"/>
          <w:szCs w:val="16"/>
          <w:vertAlign w:val="superscript"/>
          <w:lang w:val="en-GB" w:eastAsia="es-ES"/>
        </w:rPr>
        <w:t>2</w:t>
      </w:r>
      <w:r w:rsidR="00F2719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>-values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</w:t>
      </w:r>
      <w:r w:rsidR="00C94E86" w:rsidRPr="004A24EB">
        <w:rPr>
          <w:sz w:val="16"/>
          <w:szCs w:val="16"/>
          <w:lang w:val="en-GB"/>
        </w:rPr>
        <w:t>≥ 0.</w:t>
      </w:r>
      <w:r w:rsidR="00C65476" w:rsidRPr="004A24EB">
        <w:rPr>
          <w:sz w:val="16"/>
          <w:szCs w:val="16"/>
          <w:lang w:val="en-GB"/>
        </w:rPr>
        <w:t>64</w:t>
      </w:r>
      <w:r w:rsidR="00C94E86" w:rsidRPr="004A24EB">
        <w:rPr>
          <w:sz w:val="16"/>
          <w:szCs w:val="16"/>
          <w:lang w:val="en-GB"/>
        </w:rPr>
        <w:t xml:space="preserve"> and &lt;0.</w:t>
      </w:r>
      <w:r w:rsidR="00C65476" w:rsidRPr="004A24EB">
        <w:rPr>
          <w:sz w:val="16"/>
          <w:szCs w:val="16"/>
          <w:lang w:val="en-GB"/>
        </w:rPr>
        <w:t>81</w:t>
      </w:r>
      <w:r w:rsidR="00C94E86" w:rsidRPr="004A24EB">
        <w:rPr>
          <w:sz w:val="16"/>
          <w:szCs w:val="16"/>
          <w:lang w:val="en-GB"/>
        </w:rPr>
        <w:t>, respectively.</w:t>
      </w:r>
      <w:r w:rsidR="00C94E86" w:rsidRPr="004A24EB">
        <w:rPr>
          <w:rFonts w:ascii="Calibri" w:eastAsia="Times New Roman" w:hAnsi="Calibri" w:cs="Times New Roman"/>
          <w:sz w:val="16"/>
          <w:szCs w:val="16"/>
          <w:lang w:val="en-GB" w:eastAsia="es-ES"/>
        </w:rPr>
        <w:t xml:space="preserve"> Results expressed as percentage</w:t>
      </w:r>
      <w:r w:rsidR="00C94E86" w:rsidRPr="004A24EB">
        <w:rPr>
          <w:sz w:val="16"/>
          <w:szCs w:val="16"/>
          <w:lang w:val="en-GB"/>
        </w:rPr>
        <w:t xml:space="preserve"> of cells within all nucleated cells. </w:t>
      </w:r>
      <w:r w:rsidR="00C94E86" w:rsidRPr="004A24EB">
        <w:rPr>
          <w:b/>
          <w:sz w:val="16"/>
          <w:szCs w:val="16"/>
          <w:lang w:val="en-GB"/>
        </w:rPr>
        <w:t>Abbreviations</w:t>
      </w:r>
      <w:r w:rsidR="00C94E86" w:rsidRPr="004A24EB">
        <w:rPr>
          <w:sz w:val="16"/>
          <w:szCs w:val="16"/>
          <w:lang w:val="en-GB"/>
        </w:rPr>
        <w:t xml:space="preserve"> </w:t>
      </w:r>
      <w:r w:rsidR="00C94E86" w:rsidRPr="004A24EB">
        <w:rPr>
          <w:rFonts w:cs="Arial"/>
          <w:sz w:val="16"/>
          <w:szCs w:val="16"/>
          <w:lang w:val="en-GB"/>
        </w:rPr>
        <w:t>(alphabetical order)</w:t>
      </w:r>
      <w:r w:rsidR="00C94E86" w:rsidRPr="004A24EB">
        <w:rPr>
          <w:sz w:val="16"/>
          <w:szCs w:val="16"/>
          <w:lang w:val="en-GB"/>
        </w:rPr>
        <w:t>: AGI</w:t>
      </w:r>
      <w:r w:rsidR="00F27196" w:rsidRPr="004A24EB">
        <w:rPr>
          <w:sz w:val="16"/>
          <w:szCs w:val="16"/>
          <w:lang w:val="en-GB"/>
        </w:rPr>
        <w:t>,</w:t>
      </w:r>
      <w:r w:rsidR="00C94E86" w:rsidRPr="004A24EB">
        <w:rPr>
          <w:sz w:val="16"/>
          <w:szCs w:val="16"/>
          <w:lang w:val="en-GB"/>
        </w:rPr>
        <w:t xml:space="preserve"> automated gating and identification</w:t>
      </w:r>
      <w:r w:rsidR="00F27196" w:rsidRPr="004A24EB">
        <w:rPr>
          <w:sz w:val="16"/>
          <w:szCs w:val="16"/>
          <w:lang w:val="en-GB"/>
        </w:rPr>
        <w:t>.</w:t>
      </w:r>
    </w:p>
    <w:sectPr w:rsidR="00C94E86" w:rsidRPr="004A24EB" w:rsidSect="00847893">
      <w:pgSz w:w="16838" w:h="11906" w:orient="landscape"/>
      <w:pgMar w:top="1560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BAF15" w14:textId="77777777" w:rsidR="00900A82" w:rsidRDefault="00900A82">
      <w:pPr>
        <w:spacing w:after="0" w:line="240" w:lineRule="auto"/>
      </w:pPr>
      <w:r>
        <w:separator/>
      </w:r>
    </w:p>
  </w:endnote>
  <w:endnote w:type="continuationSeparator" w:id="0">
    <w:p w14:paraId="36BA4B50" w14:textId="77777777" w:rsidR="00900A82" w:rsidRDefault="0090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DA684" w14:textId="77777777" w:rsidR="00900A82" w:rsidRDefault="00900A82">
      <w:pPr>
        <w:spacing w:after="0" w:line="240" w:lineRule="auto"/>
      </w:pPr>
      <w:r>
        <w:separator/>
      </w:r>
    </w:p>
  </w:footnote>
  <w:footnote w:type="continuationSeparator" w:id="0">
    <w:p w14:paraId="214A070D" w14:textId="77777777" w:rsidR="00900A82" w:rsidRDefault="00900A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94CA4" w14:textId="77777777" w:rsidR="00344C19" w:rsidRDefault="00344C19" w:rsidP="00344C19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56283" w14:textId="77777777" w:rsidR="00C94E86" w:rsidRDefault="00C94E86" w:rsidP="00657E80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30165"/>
    <w:multiLevelType w:val="hybridMultilevel"/>
    <w:tmpl w:val="4CE203C0"/>
    <w:lvl w:ilvl="0" w:tplc="5C5CCD52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24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85"/>
    <w:rsid w:val="00011FC0"/>
    <w:rsid w:val="00027ECE"/>
    <w:rsid w:val="00035DD2"/>
    <w:rsid w:val="00040E7C"/>
    <w:rsid w:val="00055645"/>
    <w:rsid w:val="00092D82"/>
    <w:rsid w:val="000A1474"/>
    <w:rsid w:val="000B0267"/>
    <w:rsid w:val="000D364B"/>
    <w:rsid w:val="000E71AB"/>
    <w:rsid w:val="000F4E35"/>
    <w:rsid w:val="001133A0"/>
    <w:rsid w:val="00124C6B"/>
    <w:rsid w:val="00132AE2"/>
    <w:rsid w:val="00134685"/>
    <w:rsid w:val="0013471D"/>
    <w:rsid w:val="00136B42"/>
    <w:rsid w:val="00137F4B"/>
    <w:rsid w:val="00160506"/>
    <w:rsid w:val="00162C58"/>
    <w:rsid w:val="00165ED5"/>
    <w:rsid w:val="0016667C"/>
    <w:rsid w:val="00190098"/>
    <w:rsid w:val="00190164"/>
    <w:rsid w:val="00190DAA"/>
    <w:rsid w:val="001C76FC"/>
    <w:rsid w:val="001D1BEC"/>
    <w:rsid w:val="001F0BF8"/>
    <w:rsid w:val="002108E9"/>
    <w:rsid w:val="0021345F"/>
    <w:rsid w:val="0021622E"/>
    <w:rsid w:val="00221204"/>
    <w:rsid w:val="00225362"/>
    <w:rsid w:val="00226EFA"/>
    <w:rsid w:val="002410A0"/>
    <w:rsid w:val="0025140B"/>
    <w:rsid w:val="00254A8F"/>
    <w:rsid w:val="0026500B"/>
    <w:rsid w:val="002650E2"/>
    <w:rsid w:val="002679C7"/>
    <w:rsid w:val="00286ACA"/>
    <w:rsid w:val="00290A2A"/>
    <w:rsid w:val="00295908"/>
    <w:rsid w:val="002B1C6C"/>
    <w:rsid w:val="002D69EE"/>
    <w:rsid w:val="00301499"/>
    <w:rsid w:val="00311C16"/>
    <w:rsid w:val="00325758"/>
    <w:rsid w:val="00327F76"/>
    <w:rsid w:val="00344C19"/>
    <w:rsid w:val="003574D1"/>
    <w:rsid w:val="00373218"/>
    <w:rsid w:val="00377FC0"/>
    <w:rsid w:val="00380866"/>
    <w:rsid w:val="0039782B"/>
    <w:rsid w:val="003A1FFC"/>
    <w:rsid w:val="003B15E1"/>
    <w:rsid w:val="003B372F"/>
    <w:rsid w:val="003B5EE3"/>
    <w:rsid w:val="003D4848"/>
    <w:rsid w:val="004072B0"/>
    <w:rsid w:val="00416C31"/>
    <w:rsid w:val="00416CB0"/>
    <w:rsid w:val="00421DF5"/>
    <w:rsid w:val="00434FDC"/>
    <w:rsid w:val="00435211"/>
    <w:rsid w:val="00441B50"/>
    <w:rsid w:val="0047122E"/>
    <w:rsid w:val="00471B76"/>
    <w:rsid w:val="00492E2D"/>
    <w:rsid w:val="004A24EB"/>
    <w:rsid w:val="004A572D"/>
    <w:rsid w:val="004B2BD1"/>
    <w:rsid w:val="004B5105"/>
    <w:rsid w:val="004C408D"/>
    <w:rsid w:val="004C56D1"/>
    <w:rsid w:val="004D2228"/>
    <w:rsid w:val="004D4673"/>
    <w:rsid w:val="004D6AD8"/>
    <w:rsid w:val="004E3497"/>
    <w:rsid w:val="005065F5"/>
    <w:rsid w:val="00507EA0"/>
    <w:rsid w:val="00517D44"/>
    <w:rsid w:val="005238C2"/>
    <w:rsid w:val="0052604D"/>
    <w:rsid w:val="0052618E"/>
    <w:rsid w:val="00546BF4"/>
    <w:rsid w:val="00547541"/>
    <w:rsid w:val="00556E2A"/>
    <w:rsid w:val="005761B7"/>
    <w:rsid w:val="00583B28"/>
    <w:rsid w:val="005A171C"/>
    <w:rsid w:val="005A261E"/>
    <w:rsid w:val="005C068F"/>
    <w:rsid w:val="005C3A59"/>
    <w:rsid w:val="005D5D98"/>
    <w:rsid w:val="005F1A0D"/>
    <w:rsid w:val="005F3AEF"/>
    <w:rsid w:val="005F749A"/>
    <w:rsid w:val="0060282A"/>
    <w:rsid w:val="0061050C"/>
    <w:rsid w:val="0061235D"/>
    <w:rsid w:val="00624489"/>
    <w:rsid w:val="006462FC"/>
    <w:rsid w:val="006578CC"/>
    <w:rsid w:val="00660A71"/>
    <w:rsid w:val="006827AD"/>
    <w:rsid w:val="00693C42"/>
    <w:rsid w:val="006B5319"/>
    <w:rsid w:val="006D2E15"/>
    <w:rsid w:val="006F006A"/>
    <w:rsid w:val="006F1514"/>
    <w:rsid w:val="00705B44"/>
    <w:rsid w:val="007429E7"/>
    <w:rsid w:val="00753126"/>
    <w:rsid w:val="00774450"/>
    <w:rsid w:val="00775241"/>
    <w:rsid w:val="007831EE"/>
    <w:rsid w:val="0078619C"/>
    <w:rsid w:val="007862EB"/>
    <w:rsid w:val="00794320"/>
    <w:rsid w:val="007C7BB4"/>
    <w:rsid w:val="007D3281"/>
    <w:rsid w:val="007E29F2"/>
    <w:rsid w:val="007F1A3E"/>
    <w:rsid w:val="007F68A6"/>
    <w:rsid w:val="007F7593"/>
    <w:rsid w:val="008122D1"/>
    <w:rsid w:val="00816288"/>
    <w:rsid w:val="00871F42"/>
    <w:rsid w:val="00885473"/>
    <w:rsid w:val="00892D1D"/>
    <w:rsid w:val="00893966"/>
    <w:rsid w:val="008A2B98"/>
    <w:rsid w:val="008B493E"/>
    <w:rsid w:val="008C16D3"/>
    <w:rsid w:val="008E63EE"/>
    <w:rsid w:val="00900A82"/>
    <w:rsid w:val="00904994"/>
    <w:rsid w:val="009102BB"/>
    <w:rsid w:val="00915EC1"/>
    <w:rsid w:val="00925AFC"/>
    <w:rsid w:val="00931D28"/>
    <w:rsid w:val="0093533D"/>
    <w:rsid w:val="0094463B"/>
    <w:rsid w:val="00945922"/>
    <w:rsid w:val="00951D21"/>
    <w:rsid w:val="00953283"/>
    <w:rsid w:val="00961518"/>
    <w:rsid w:val="00965E0C"/>
    <w:rsid w:val="00971124"/>
    <w:rsid w:val="00972EB5"/>
    <w:rsid w:val="009801E6"/>
    <w:rsid w:val="00986632"/>
    <w:rsid w:val="009A00CA"/>
    <w:rsid w:val="009B78B1"/>
    <w:rsid w:val="009C2774"/>
    <w:rsid w:val="009C7490"/>
    <w:rsid w:val="009C7CDD"/>
    <w:rsid w:val="009D02DF"/>
    <w:rsid w:val="009D68E2"/>
    <w:rsid w:val="009D7B24"/>
    <w:rsid w:val="009E46B1"/>
    <w:rsid w:val="009F184E"/>
    <w:rsid w:val="009F62F8"/>
    <w:rsid w:val="009F65F0"/>
    <w:rsid w:val="009F6876"/>
    <w:rsid w:val="009F7D42"/>
    <w:rsid w:val="00A040D9"/>
    <w:rsid w:val="00A1604F"/>
    <w:rsid w:val="00A21F95"/>
    <w:rsid w:val="00A604A7"/>
    <w:rsid w:val="00A60545"/>
    <w:rsid w:val="00A634FF"/>
    <w:rsid w:val="00A71044"/>
    <w:rsid w:val="00A958C6"/>
    <w:rsid w:val="00A977DA"/>
    <w:rsid w:val="00AA024A"/>
    <w:rsid w:val="00AA0D1F"/>
    <w:rsid w:val="00AA347B"/>
    <w:rsid w:val="00AB638F"/>
    <w:rsid w:val="00AC079C"/>
    <w:rsid w:val="00AC223E"/>
    <w:rsid w:val="00AD2252"/>
    <w:rsid w:val="00AD5085"/>
    <w:rsid w:val="00B166C9"/>
    <w:rsid w:val="00B2179A"/>
    <w:rsid w:val="00B251E5"/>
    <w:rsid w:val="00B2599C"/>
    <w:rsid w:val="00B37523"/>
    <w:rsid w:val="00B37E50"/>
    <w:rsid w:val="00B505EB"/>
    <w:rsid w:val="00B75CB2"/>
    <w:rsid w:val="00B76957"/>
    <w:rsid w:val="00B83F79"/>
    <w:rsid w:val="00B90BA4"/>
    <w:rsid w:val="00B9450A"/>
    <w:rsid w:val="00BA26AA"/>
    <w:rsid w:val="00BC4468"/>
    <w:rsid w:val="00BC73D6"/>
    <w:rsid w:val="00BF07A6"/>
    <w:rsid w:val="00BF4485"/>
    <w:rsid w:val="00C12856"/>
    <w:rsid w:val="00C25613"/>
    <w:rsid w:val="00C346E9"/>
    <w:rsid w:val="00C34DE3"/>
    <w:rsid w:val="00C47129"/>
    <w:rsid w:val="00C564D6"/>
    <w:rsid w:val="00C65476"/>
    <w:rsid w:val="00C94E86"/>
    <w:rsid w:val="00C954DC"/>
    <w:rsid w:val="00CB23A8"/>
    <w:rsid w:val="00CB5376"/>
    <w:rsid w:val="00CC223C"/>
    <w:rsid w:val="00CC35C5"/>
    <w:rsid w:val="00CC73DC"/>
    <w:rsid w:val="00CD38D1"/>
    <w:rsid w:val="00CE1FB1"/>
    <w:rsid w:val="00CF6C07"/>
    <w:rsid w:val="00D067B0"/>
    <w:rsid w:val="00D07078"/>
    <w:rsid w:val="00D40EDD"/>
    <w:rsid w:val="00D46D05"/>
    <w:rsid w:val="00D51E6C"/>
    <w:rsid w:val="00D5797C"/>
    <w:rsid w:val="00D70227"/>
    <w:rsid w:val="00D84E41"/>
    <w:rsid w:val="00D8524D"/>
    <w:rsid w:val="00D936BF"/>
    <w:rsid w:val="00DA1C0B"/>
    <w:rsid w:val="00DA4A26"/>
    <w:rsid w:val="00DC30E6"/>
    <w:rsid w:val="00DC4E95"/>
    <w:rsid w:val="00DE15F5"/>
    <w:rsid w:val="00E0717B"/>
    <w:rsid w:val="00E23F9C"/>
    <w:rsid w:val="00E31907"/>
    <w:rsid w:val="00E40FFF"/>
    <w:rsid w:val="00E5134D"/>
    <w:rsid w:val="00E5344F"/>
    <w:rsid w:val="00E64CBA"/>
    <w:rsid w:val="00E83A06"/>
    <w:rsid w:val="00E83F47"/>
    <w:rsid w:val="00E851D3"/>
    <w:rsid w:val="00E9481B"/>
    <w:rsid w:val="00EA51A3"/>
    <w:rsid w:val="00EC202F"/>
    <w:rsid w:val="00EC3ABA"/>
    <w:rsid w:val="00EE1FD9"/>
    <w:rsid w:val="00EE6DED"/>
    <w:rsid w:val="00EE735A"/>
    <w:rsid w:val="00F005F6"/>
    <w:rsid w:val="00F00EA1"/>
    <w:rsid w:val="00F072A0"/>
    <w:rsid w:val="00F072C3"/>
    <w:rsid w:val="00F12988"/>
    <w:rsid w:val="00F208F9"/>
    <w:rsid w:val="00F236F1"/>
    <w:rsid w:val="00F260B4"/>
    <w:rsid w:val="00F27196"/>
    <w:rsid w:val="00F44EC3"/>
    <w:rsid w:val="00F57CE9"/>
    <w:rsid w:val="00F635BA"/>
    <w:rsid w:val="00F75813"/>
    <w:rsid w:val="00F81AF2"/>
    <w:rsid w:val="00F8799C"/>
    <w:rsid w:val="00F909BB"/>
    <w:rsid w:val="00F92112"/>
    <w:rsid w:val="00F939E9"/>
    <w:rsid w:val="00F97ED3"/>
    <w:rsid w:val="00FA0768"/>
    <w:rsid w:val="00FA40E6"/>
    <w:rsid w:val="00FC6CA2"/>
    <w:rsid w:val="00FD3000"/>
    <w:rsid w:val="00FE2DE6"/>
    <w:rsid w:val="00FE6342"/>
    <w:rsid w:val="00FE64DE"/>
    <w:rsid w:val="00FF1DE4"/>
    <w:rsid w:val="00FF5AC3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2F21"/>
  <w15:docId w15:val="{2E6821FF-E26B-408E-B13F-ADA5043B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085"/>
  </w:style>
  <w:style w:type="paragraph" w:styleId="Heading1">
    <w:name w:val="heading 1"/>
    <w:basedOn w:val="Normal"/>
    <w:next w:val="Normal"/>
    <w:link w:val="Heading1Char"/>
    <w:uiPriority w:val="9"/>
    <w:qFormat/>
    <w:rsid w:val="006105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0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085"/>
  </w:style>
  <w:style w:type="paragraph" w:styleId="NoSpacing">
    <w:name w:val="No Spacing"/>
    <w:uiPriority w:val="1"/>
    <w:qFormat/>
    <w:rsid w:val="00AD50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5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8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05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1050C"/>
    <w:pPr>
      <w:spacing w:after="0" w:line="240" w:lineRule="auto"/>
    </w:pPr>
    <w:tblPr/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59"/>
    <w:rsid w:val="0061050C"/>
    <w:pPr>
      <w:spacing w:after="0" w:line="240" w:lineRule="auto"/>
    </w:pPr>
    <w:tblPr/>
  </w:style>
  <w:style w:type="table" w:customStyle="1" w:styleId="Tablaconcuadrcula2">
    <w:name w:val="Tabla con cuadrícula2"/>
    <w:basedOn w:val="TableNormal"/>
    <w:next w:val="TableGrid"/>
    <w:uiPriority w:val="59"/>
    <w:rsid w:val="0061050C"/>
    <w:pPr>
      <w:spacing w:after="0" w:line="240" w:lineRule="auto"/>
    </w:pPr>
    <w:tblPr/>
  </w:style>
  <w:style w:type="paragraph" w:styleId="NormalWeb">
    <w:name w:val="Normal (Web)"/>
    <w:basedOn w:val="Normal"/>
    <w:uiPriority w:val="99"/>
    <w:unhideWhenUsed/>
    <w:rsid w:val="00610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aconcuadrcula3">
    <w:name w:val="Tabla con cuadrícula3"/>
    <w:basedOn w:val="TableNormal"/>
    <w:next w:val="TableGrid"/>
    <w:uiPriority w:val="59"/>
    <w:rsid w:val="0061050C"/>
    <w:pPr>
      <w:spacing w:after="0" w:line="240" w:lineRule="auto"/>
    </w:pPr>
    <w:tblPr/>
  </w:style>
  <w:style w:type="table" w:customStyle="1" w:styleId="Tablaconcuadrcula4">
    <w:name w:val="Tabla con cuadrícula4"/>
    <w:basedOn w:val="TableNormal"/>
    <w:next w:val="TableGrid"/>
    <w:uiPriority w:val="59"/>
    <w:rsid w:val="0061050C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6105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105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50C"/>
  </w:style>
  <w:style w:type="paragraph" w:styleId="ListParagraph">
    <w:name w:val="List Paragraph"/>
    <w:basedOn w:val="Normal"/>
    <w:uiPriority w:val="34"/>
    <w:qFormat/>
    <w:rsid w:val="00C94E86"/>
    <w:pPr>
      <w:ind w:left="720"/>
      <w:contextualSpacing/>
    </w:pPr>
  </w:style>
  <w:style w:type="paragraph" w:styleId="Revision">
    <w:name w:val="Revision"/>
    <w:hidden/>
    <w:uiPriority w:val="99"/>
    <w:semiHidden/>
    <w:rsid w:val="004B51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534</Words>
  <Characters>25849</Characters>
  <Application>Microsoft Office Word</Application>
  <DocSecurity>0</DocSecurity>
  <Lines>215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Hernández Delgado</dc:creator>
  <cp:lastModifiedBy>Uzoamaka Anyanwu</cp:lastModifiedBy>
  <cp:revision>2</cp:revision>
  <dcterms:created xsi:type="dcterms:W3CDTF">2023-09-29T08:21:00Z</dcterms:created>
  <dcterms:modified xsi:type="dcterms:W3CDTF">2023-09-29T08:21:00Z</dcterms:modified>
</cp:coreProperties>
</file>